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470B8E7" w14:textId="77777777" w:rsidR="00E76B9D" w:rsidRPr="0001704D" w:rsidRDefault="00E76B9D" w:rsidP="00E76B9D">
      <w:pPr>
        <w:pStyle w:val="MDPI31text"/>
        <w:rPr>
          <w:b/>
          <w:color w:val="auto"/>
        </w:rPr>
      </w:pPr>
      <w:r w:rsidRPr="0001704D">
        <w:rPr>
          <w:b/>
          <w:color w:val="auto"/>
        </w:rPr>
        <w:t>Table S1: Volume of primary tumours [mm</w:t>
      </w:r>
      <w:r w:rsidRPr="0001704D">
        <w:rPr>
          <w:b/>
          <w:color w:val="auto"/>
          <w:vertAlign w:val="superscript"/>
        </w:rPr>
        <w:t>3</w:t>
      </w:r>
      <w:r w:rsidRPr="0001704D">
        <w:rPr>
          <w:b/>
          <w:color w:val="auto"/>
        </w:rPr>
        <w:t>] at 14 days after treatment</w:t>
      </w:r>
    </w:p>
    <w:p w14:paraId="7372311C" w14:textId="77777777" w:rsidR="00E76B9D" w:rsidRPr="0001704D" w:rsidRDefault="00E76B9D" w:rsidP="00E76B9D">
      <w:pPr>
        <w:pStyle w:val="MDPI31text"/>
        <w:rPr>
          <w:color w:val="auto"/>
        </w:rPr>
      </w:pPr>
    </w:p>
    <w:tbl>
      <w:tblPr>
        <w:tblW w:w="13829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6"/>
        <w:gridCol w:w="651"/>
        <w:gridCol w:w="651"/>
        <w:gridCol w:w="467"/>
        <w:gridCol w:w="413"/>
        <w:gridCol w:w="332"/>
        <w:gridCol w:w="603"/>
        <w:gridCol w:w="332"/>
        <w:gridCol w:w="883"/>
        <w:gridCol w:w="332"/>
        <w:gridCol w:w="413"/>
        <w:gridCol w:w="332"/>
        <w:gridCol w:w="603"/>
        <w:gridCol w:w="332"/>
        <w:gridCol w:w="883"/>
        <w:gridCol w:w="332"/>
        <w:gridCol w:w="413"/>
        <w:gridCol w:w="332"/>
        <w:gridCol w:w="603"/>
        <w:gridCol w:w="332"/>
        <w:gridCol w:w="682"/>
        <w:gridCol w:w="332"/>
        <w:gridCol w:w="883"/>
        <w:gridCol w:w="332"/>
        <w:gridCol w:w="963"/>
        <w:gridCol w:w="332"/>
      </w:tblGrid>
      <w:tr w:rsidR="0001704D" w:rsidRPr="0001704D" w14:paraId="43124EEC" w14:textId="77777777" w:rsidTr="00021C0E">
        <w:trPr>
          <w:jc w:val="center"/>
        </w:trPr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D2EC0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Treatment category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7CB638FC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Ctrl</w:t>
            </w: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</w:tcPr>
          <w:p w14:paraId="75B51767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Surg. Ctrl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</w:tcPr>
          <w:p w14:paraId="3F4FADFF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IT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</w:tcPr>
          <w:p w14:paraId="6ED2F8E9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HT</w:t>
            </w:r>
            <w:r w:rsidRPr="0001704D">
              <w:rPr>
                <w:b/>
                <w:color w:val="auto"/>
                <w:sz w:val="16"/>
                <w:szCs w:val="18"/>
                <w:vertAlign w:val="subscript"/>
              </w:rPr>
              <w:t>M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</w:tcPr>
          <w:p w14:paraId="2EA3E45A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/>
                <w:color w:val="auto"/>
                <w:sz w:val="18"/>
                <w:szCs w:val="18"/>
              </w:rPr>
              <w:t>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</w:tcPr>
          <w:p w14:paraId="607C2523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RT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</w:tcPr>
          <w:p w14:paraId="15A9A4C1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/>
                <w:color w:val="auto"/>
                <w:sz w:val="18"/>
                <w:szCs w:val="18"/>
              </w:rPr>
              <w:t>+IT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</w:tcPr>
          <w:p w14:paraId="28224F50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/>
                <w:color w:val="auto"/>
                <w:sz w:val="18"/>
                <w:szCs w:val="18"/>
              </w:rPr>
              <w:t>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</w:tcPr>
          <w:p w14:paraId="474989AD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RT+IT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</w:tcPr>
          <w:p w14:paraId="6B3394FA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34E72093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D974A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/>
                <w:color w:val="auto"/>
                <w:sz w:val="18"/>
                <w:szCs w:val="18"/>
              </w:rPr>
              <w:t>+IT</w:t>
            </w:r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5D0EE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/>
                <w:color w:val="auto"/>
                <w:sz w:val="18"/>
                <w:szCs w:val="18"/>
              </w:rPr>
              <w:t>+IT</w:t>
            </w:r>
            <w:proofErr w:type="spellEnd"/>
          </w:p>
        </w:tc>
      </w:tr>
      <w:tr w:rsidR="0001704D" w:rsidRPr="0001704D" w14:paraId="176FFA2F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306A8FB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1</w:t>
            </w:r>
          </w:p>
        </w:tc>
        <w:tc>
          <w:tcPr>
            <w:tcW w:w="651" w:type="dxa"/>
          </w:tcPr>
          <w:p w14:paraId="03196E5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77</w:t>
            </w:r>
          </w:p>
        </w:tc>
        <w:tc>
          <w:tcPr>
            <w:tcW w:w="1118" w:type="dxa"/>
            <w:gridSpan w:val="2"/>
          </w:tcPr>
          <w:p w14:paraId="01AA3B2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45" w:type="dxa"/>
            <w:gridSpan w:val="2"/>
            <w:vAlign w:val="bottom"/>
          </w:tcPr>
          <w:p w14:paraId="7AAAED5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95</w:t>
            </w:r>
          </w:p>
        </w:tc>
        <w:tc>
          <w:tcPr>
            <w:tcW w:w="935" w:type="dxa"/>
            <w:gridSpan w:val="2"/>
            <w:vAlign w:val="bottom"/>
          </w:tcPr>
          <w:p w14:paraId="0A60856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48</w:t>
            </w:r>
          </w:p>
        </w:tc>
        <w:tc>
          <w:tcPr>
            <w:tcW w:w="1215" w:type="dxa"/>
            <w:gridSpan w:val="2"/>
            <w:vAlign w:val="bottom"/>
          </w:tcPr>
          <w:p w14:paraId="33EACD3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N/A*</w:t>
            </w:r>
          </w:p>
        </w:tc>
        <w:tc>
          <w:tcPr>
            <w:tcW w:w="745" w:type="dxa"/>
            <w:gridSpan w:val="2"/>
            <w:vAlign w:val="bottom"/>
          </w:tcPr>
          <w:p w14:paraId="51CF4FB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85</w:t>
            </w:r>
          </w:p>
        </w:tc>
        <w:tc>
          <w:tcPr>
            <w:tcW w:w="935" w:type="dxa"/>
            <w:gridSpan w:val="2"/>
            <w:vAlign w:val="bottom"/>
          </w:tcPr>
          <w:p w14:paraId="1931AA5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26</w:t>
            </w:r>
          </w:p>
        </w:tc>
        <w:tc>
          <w:tcPr>
            <w:tcW w:w="1215" w:type="dxa"/>
            <w:gridSpan w:val="2"/>
            <w:vAlign w:val="bottom"/>
          </w:tcPr>
          <w:p w14:paraId="2160D8C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99</w:t>
            </w:r>
          </w:p>
        </w:tc>
        <w:tc>
          <w:tcPr>
            <w:tcW w:w="745" w:type="dxa"/>
            <w:gridSpan w:val="2"/>
            <w:vAlign w:val="bottom"/>
          </w:tcPr>
          <w:p w14:paraId="1B68DF8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01</w:t>
            </w:r>
          </w:p>
        </w:tc>
        <w:tc>
          <w:tcPr>
            <w:tcW w:w="935" w:type="dxa"/>
            <w:gridSpan w:val="2"/>
            <w:vAlign w:val="bottom"/>
          </w:tcPr>
          <w:p w14:paraId="2152F47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46</w:t>
            </w:r>
          </w:p>
        </w:tc>
        <w:tc>
          <w:tcPr>
            <w:tcW w:w="1014" w:type="dxa"/>
            <w:gridSpan w:val="2"/>
            <w:vAlign w:val="bottom"/>
          </w:tcPr>
          <w:p w14:paraId="067A21B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75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166C868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18</w:t>
            </w: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5C71DE7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0</w:t>
            </w:r>
          </w:p>
        </w:tc>
      </w:tr>
      <w:tr w:rsidR="0001704D" w:rsidRPr="0001704D" w14:paraId="1CCE95DE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3DDDA21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2</w:t>
            </w:r>
          </w:p>
        </w:tc>
        <w:tc>
          <w:tcPr>
            <w:tcW w:w="651" w:type="dxa"/>
          </w:tcPr>
          <w:p w14:paraId="7A9FE4A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722</w:t>
            </w:r>
          </w:p>
        </w:tc>
        <w:tc>
          <w:tcPr>
            <w:tcW w:w="1118" w:type="dxa"/>
            <w:gridSpan w:val="2"/>
          </w:tcPr>
          <w:p w14:paraId="6312EEF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15</w:t>
            </w:r>
          </w:p>
        </w:tc>
        <w:tc>
          <w:tcPr>
            <w:tcW w:w="745" w:type="dxa"/>
            <w:gridSpan w:val="2"/>
            <w:vAlign w:val="bottom"/>
          </w:tcPr>
          <w:p w14:paraId="686785E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86</w:t>
            </w:r>
          </w:p>
        </w:tc>
        <w:tc>
          <w:tcPr>
            <w:tcW w:w="935" w:type="dxa"/>
            <w:gridSpan w:val="2"/>
            <w:vAlign w:val="bottom"/>
          </w:tcPr>
          <w:p w14:paraId="6687C90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01</w:t>
            </w:r>
          </w:p>
        </w:tc>
        <w:tc>
          <w:tcPr>
            <w:tcW w:w="1215" w:type="dxa"/>
            <w:gridSpan w:val="2"/>
            <w:vAlign w:val="bottom"/>
          </w:tcPr>
          <w:p w14:paraId="0237E58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303</w:t>
            </w:r>
          </w:p>
        </w:tc>
        <w:tc>
          <w:tcPr>
            <w:tcW w:w="745" w:type="dxa"/>
            <w:gridSpan w:val="2"/>
            <w:vAlign w:val="bottom"/>
          </w:tcPr>
          <w:p w14:paraId="356DAA5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53</w:t>
            </w:r>
          </w:p>
        </w:tc>
        <w:tc>
          <w:tcPr>
            <w:tcW w:w="935" w:type="dxa"/>
            <w:gridSpan w:val="2"/>
            <w:vAlign w:val="bottom"/>
          </w:tcPr>
          <w:p w14:paraId="4B2D735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95</w:t>
            </w:r>
          </w:p>
        </w:tc>
        <w:tc>
          <w:tcPr>
            <w:tcW w:w="1215" w:type="dxa"/>
            <w:gridSpan w:val="2"/>
            <w:vAlign w:val="bottom"/>
          </w:tcPr>
          <w:p w14:paraId="29AF0BB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6</w:t>
            </w:r>
          </w:p>
        </w:tc>
        <w:tc>
          <w:tcPr>
            <w:tcW w:w="745" w:type="dxa"/>
            <w:gridSpan w:val="2"/>
            <w:vAlign w:val="bottom"/>
          </w:tcPr>
          <w:p w14:paraId="3B60C13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94</w:t>
            </w:r>
          </w:p>
        </w:tc>
        <w:tc>
          <w:tcPr>
            <w:tcW w:w="935" w:type="dxa"/>
            <w:gridSpan w:val="2"/>
            <w:vAlign w:val="bottom"/>
          </w:tcPr>
          <w:p w14:paraId="09E1707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70</w:t>
            </w:r>
          </w:p>
        </w:tc>
        <w:tc>
          <w:tcPr>
            <w:tcW w:w="1014" w:type="dxa"/>
            <w:gridSpan w:val="2"/>
            <w:vAlign w:val="bottom"/>
          </w:tcPr>
          <w:p w14:paraId="28A4470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50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414550B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7</w:t>
            </w: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1B36B51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4</w:t>
            </w:r>
          </w:p>
        </w:tc>
      </w:tr>
      <w:tr w:rsidR="0001704D" w:rsidRPr="0001704D" w14:paraId="7A226E90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3C581CF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3</w:t>
            </w:r>
          </w:p>
        </w:tc>
        <w:tc>
          <w:tcPr>
            <w:tcW w:w="651" w:type="dxa"/>
          </w:tcPr>
          <w:p w14:paraId="1B5B4BB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033</w:t>
            </w:r>
          </w:p>
        </w:tc>
        <w:tc>
          <w:tcPr>
            <w:tcW w:w="1118" w:type="dxa"/>
            <w:gridSpan w:val="2"/>
          </w:tcPr>
          <w:p w14:paraId="1873FF6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81</w:t>
            </w:r>
          </w:p>
        </w:tc>
        <w:tc>
          <w:tcPr>
            <w:tcW w:w="745" w:type="dxa"/>
            <w:gridSpan w:val="2"/>
            <w:vAlign w:val="bottom"/>
          </w:tcPr>
          <w:p w14:paraId="351AB39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24</w:t>
            </w:r>
          </w:p>
        </w:tc>
        <w:tc>
          <w:tcPr>
            <w:tcW w:w="935" w:type="dxa"/>
            <w:gridSpan w:val="2"/>
            <w:vAlign w:val="bottom"/>
          </w:tcPr>
          <w:p w14:paraId="5C6799A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79</w:t>
            </w:r>
          </w:p>
        </w:tc>
        <w:tc>
          <w:tcPr>
            <w:tcW w:w="1215" w:type="dxa"/>
            <w:gridSpan w:val="2"/>
            <w:vAlign w:val="bottom"/>
          </w:tcPr>
          <w:p w14:paraId="0D7E0BD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63</w:t>
            </w:r>
          </w:p>
        </w:tc>
        <w:tc>
          <w:tcPr>
            <w:tcW w:w="745" w:type="dxa"/>
            <w:gridSpan w:val="2"/>
            <w:vAlign w:val="bottom"/>
          </w:tcPr>
          <w:p w14:paraId="3799C44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44</w:t>
            </w:r>
          </w:p>
        </w:tc>
        <w:tc>
          <w:tcPr>
            <w:tcW w:w="935" w:type="dxa"/>
            <w:gridSpan w:val="2"/>
            <w:vAlign w:val="bottom"/>
          </w:tcPr>
          <w:p w14:paraId="210A901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16</w:t>
            </w:r>
          </w:p>
        </w:tc>
        <w:tc>
          <w:tcPr>
            <w:tcW w:w="1215" w:type="dxa"/>
            <w:gridSpan w:val="2"/>
            <w:vAlign w:val="bottom"/>
          </w:tcPr>
          <w:p w14:paraId="2D47593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35</w:t>
            </w:r>
          </w:p>
        </w:tc>
        <w:tc>
          <w:tcPr>
            <w:tcW w:w="745" w:type="dxa"/>
            <w:gridSpan w:val="2"/>
            <w:vAlign w:val="bottom"/>
          </w:tcPr>
          <w:p w14:paraId="2537558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7</w:t>
            </w:r>
          </w:p>
        </w:tc>
        <w:tc>
          <w:tcPr>
            <w:tcW w:w="935" w:type="dxa"/>
            <w:gridSpan w:val="2"/>
            <w:vAlign w:val="bottom"/>
          </w:tcPr>
          <w:p w14:paraId="56D9B44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2</w:t>
            </w:r>
          </w:p>
        </w:tc>
        <w:tc>
          <w:tcPr>
            <w:tcW w:w="1014" w:type="dxa"/>
            <w:gridSpan w:val="2"/>
            <w:vAlign w:val="bottom"/>
          </w:tcPr>
          <w:p w14:paraId="78E5C82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10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223C817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5</w:t>
            </w: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0640AC6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</w:t>
            </w:r>
          </w:p>
        </w:tc>
      </w:tr>
      <w:tr w:rsidR="0001704D" w:rsidRPr="0001704D" w14:paraId="2DE2EA45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15F87C4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4</w:t>
            </w:r>
          </w:p>
        </w:tc>
        <w:tc>
          <w:tcPr>
            <w:tcW w:w="651" w:type="dxa"/>
          </w:tcPr>
          <w:p w14:paraId="78C4944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033</w:t>
            </w:r>
          </w:p>
        </w:tc>
        <w:tc>
          <w:tcPr>
            <w:tcW w:w="1118" w:type="dxa"/>
            <w:gridSpan w:val="2"/>
          </w:tcPr>
          <w:p w14:paraId="28790B2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4</w:t>
            </w:r>
          </w:p>
        </w:tc>
        <w:tc>
          <w:tcPr>
            <w:tcW w:w="745" w:type="dxa"/>
            <w:gridSpan w:val="2"/>
            <w:vAlign w:val="bottom"/>
          </w:tcPr>
          <w:p w14:paraId="46ADF38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52</w:t>
            </w:r>
          </w:p>
        </w:tc>
        <w:tc>
          <w:tcPr>
            <w:tcW w:w="935" w:type="dxa"/>
            <w:gridSpan w:val="2"/>
            <w:vAlign w:val="bottom"/>
          </w:tcPr>
          <w:p w14:paraId="1A64F88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79</w:t>
            </w:r>
          </w:p>
        </w:tc>
        <w:tc>
          <w:tcPr>
            <w:tcW w:w="1215" w:type="dxa"/>
            <w:gridSpan w:val="2"/>
            <w:vAlign w:val="bottom"/>
          </w:tcPr>
          <w:p w14:paraId="2EA0505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32</w:t>
            </w:r>
          </w:p>
        </w:tc>
        <w:tc>
          <w:tcPr>
            <w:tcW w:w="745" w:type="dxa"/>
            <w:gridSpan w:val="2"/>
            <w:vAlign w:val="bottom"/>
          </w:tcPr>
          <w:p w14:paraId="573774B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30</w:t>
            </w:r>
          </w:p>
        </w:tc>
        <w:tc>
          <w:tcPr>
            <w:tcW w:w="935" w:type="dxa"/>
            <w:gridSpan w:val="2"/>
            <w:vAlign w:val="bottom"/>
          </w:tcPr>
          <w:p w14:paraId="0584AF0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97</w:t>
            </w:r>
          </w:p>
        </w:tc>
        <w:tc>
          <w:tcPr>
            <w:tcW w:w="1215" w:type="dxa"/>
            <w:gridSpan w:val="2"/>
            <w:vAlign w:val="bottom"/>
          </w:tcPr>
          <w:p w14:paraId="4E3A60C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29</w:t>
            </w:r>
          </w:p>
        </w:tc>
        <w:tc>
          <w:tcPr>
            <w:tcW w:w="745" w:type="dxa"/>
            <w:gridSpan w:val="2"/>
            <w:vAlign w:val="bottom"/>
          </w:tcPr>
          <w:p w14:paraId="309F7A9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30</w:t>
            </w:r>
          </w:p>
        </w:tc>
        <w:tc>
          <w:tcPr>
            <w:tcW w:w="935" w:type="dxa"/>
            <w:gridSpan w:val="2"/>
            <w:vAlign w:val="bottom"/>
          </w:tcPr>
          <w:p w14:paraId="712F244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77</w:t>
            </w:r>
          </w:p>
        </w:tc>
        <w:tc>
          <w:tcPr>
            <w:tcW w:w="1014" w:type="dxa"/>
            <w:gridSpan w:val="2"/>
            <w:vAlign w:val="bottom"/>
          </w:tcPr>
          <w:p w14:paraId="388FE32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47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030A38E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01</w:t>
            </w: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3A3567F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6</w:t>
            </w:r>
          </w:p>
        </w:tc>
      </w:tr>
      <w:tr w:rsidR="0001704D" w:rsidRPr="0001704D" w14:paraId="2D60CA9A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75421AA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5</w:t>
            </w:r>
          </w:p>
        </w:tc>
        <w:tc>
          <w:tcPr>
            <w:tcW w:w="651" w:type="dxa"/>
          </w:tcPr>
          <w:p w14:paraId="040469D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35</w:t>
            </w:r>
          </w:p>
        </w:tc>
        <w:tc>
          <w:tcPr>
            <w:tcW w:w="1118" w:type="dxa"/>
            <w:gridSpan w:val="2"/>
          </w:tcPr>
          <w:p w14:paraId="385DC89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745" w:type="dxa"/>
            <w:gridSpan w:val="2"/>
            <w:vAlign w:val="bottom"/>
          </w:tcPr>
          <w:p w14:paraId="00E5B82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86</w:t>
            </w:r>
          </w:p>
        </w:tc>
        <w:tc>
          <w:tcPr>
            <w:tcW w:w="935" w:type="dxa"/>
            <w:gridSpan w:val="2"/>
            <w:vAlign w:val="bottom"/>
          </w:tcPr>
          <w:p w14:paraId="07D7765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00</w:t>
            </w:r>
          </w:p>
        </w:tc>
        <w:tc>
          <w:tcPr>
            <w:tcW w:w="1215" w:type="dxa"/>
            <w:gridSpan w:val="2"/>
            <w:vAlign w:val="bottom"/>
          </w:tcPr>
          <w:p w14:paraId="6FE3688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75</w:t>
            </w:r>
          </w:p>
        </w:tc>
        <w:tc>
          <w:tcPr>
            <w:tcW w:w="745" w:type="dxa"/>
            <w:gridSpan w:val="2"/>
            <w:vAlign w:val="bottom"/>
          </w:tcPr>
          <w:p w14:paraId="022D091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080</w:t>
            </w:r>
          </w:p>
        </w:tc>
        <w:tc>
          <w:tcPr>
            <w:tcW w:w="935" w:type="dxa"/>
            <w:gridSpan w:val="2"/>
            <w:vAlign w:val="bottom"/>
          </w:tcPr>
          <w:p w14:paraId="14C2D96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01</w:t>
            </w:r>
          </w:p>
        </w:tc>
        <w:tc>
          <w:tcPr>
            <w:tcW w:w="1215" w:type="dxa"/>
            <w:gridSpan w:val="2"/>
            <w:vAlign w:val="bottom"/>
          </w:tcPr>
          <w:p w14:paraId="121C002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00</w:t>
            </w:r>
          </w:p>
        </w:tc>
        <w:tc>
          <w:tcPr>
            <w:tcW w:w="745" w:type="dxa"/>
            <w:gridSpan w:val="2"/>
            <w:vAlign w:val="bottom"/>
          </w:tcPr>
          <w:p w14:paraId="573F4CB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5</w:t>
            </w:r>
          </w:p>
        </w:tc>
        <w:tc>
          <w:tcPr>
            <w:tcW w:w="935" w:type="dxa"/>
            <w:gridSpan w:val="2"/>
            <w:vAlign w:val="bottom"/>
          </w:tcPr>
          <w:p w14:paraId="326F9D5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04</w:t>
            </w:r>
          </w:p>
        </w:tc>
        <w:tc>
          <w:tcPr>
            <w:tcW w:w="1014" w:type="dxa"/>
            <w:gridSpan w:val="2"/>
            <w:vAlign w:val="bottom"/>
          </w:tcPr>
          <w:p w14:paraId="7EF3F2A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50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6FB1385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65</w:t>
            </w: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7CCBB16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</w:t>
            </w:r>
          </w:p>
        </w:tc>
      </w:tr>
      <w:tr w:rsidR="0001704D" w:rsidRPr="0001704D" w14:paraId="4AFF008E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7549533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6</w:t>
            </w:r>
          </w:p>
        </w:tc>
        <w:tc>
          <w:tcPr>
            <w:tcW w:w="651" w:type="dxa"/>
          </w:tcPr>
          <w:p w14:paraId="190ADDB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434</w:t>
            </w:r>
          </w:p>
        </w:tc>
        <w:tc>
          <w:tcPr>
            <w:tcW w:w="1118" w:type="dxa"/>
            <w:gridSpan w:val="2"/>
          </w:tcPr>
          <w:p w14:paraId="50E99DA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6</w:t>
            </w:r>
          </w:p>
        </w:tc>
        <w:tc>
          <w:tcPr>
            <w:tcW w:w="745" w:type="dxa"/>
            <w:gridSpan w:val="2"/>
            <w:vAlign w:val="bottom"/>
          </w:tcPr>
          <w:p w14:paraId="2D523BD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46CF03C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0ED073C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6DF6A9F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2AE3D25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0109D4B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71311F6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048FA15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152D7F0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0D6E925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65F033C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E67EBB2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33C5285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7</w:t>
            </w:r>
          </w:p>
        </w:tc>
        <w:tc>
          <w:tcPr>
            <w:tcW w:w="651" w:type="dxa"/>
          </w:tcPr>
          <w:p w14:paraId="2DA8985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85</w:t>
            </w:r>
          </w:p>
        </w:tc>
        <w:tc>
          <w:tcPr>
            <w:tcW w:w="1118" w:type="dxa"/>
            <w:gridSpan w:val="2"/>
          </w:tcPr>
          <w:p w14:paraId="37EA526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83</w:t>
            </w:r>
          </w:p>
        </w:tc>
        <w:tc>
          <w:tcPr>
            <w:tcW w:w="745" w:type="dxa"/>
            <w:gridSpan w:val="2"/>
            <w:vAlign w:val="bottom"/>
          </w:tcPr>
          <w:p w14:paraId="3367DD6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32A4D9A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793DFE4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5A51EA1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138EB35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6483373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18EB448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14B0C45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5C67FFA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1CC7E4F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3BA89BA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07D287B1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03C9F4F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8</w:t>
            </w:r>
          </w:p>
        </w:tc>
        <w:tc>
          <w:tcPr>
            <w:tcW w:w="651" w:type="dxa"/>
          </w:tcPr>
          <w:p w14:paraId="75C67CE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118" w:type="dxa"/>
            <w:gridSpan w:val="2"/>
          </w:tcPr>
          <w:p w14:paraId="5AB231A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8</w:t>
            </w:r>
          </w:p>
        </w:tc>
        <w:tc>
          <w:tcPr>
            <w:tcW w:w="745" w:type="dxa"/>
            <w:gridSpan w:val="2"/>
            <w:vAlign w:val="bottom"/>
          </w:tcPr>
          <w:p w14:paraId="012708F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518FC1E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130E6A0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2B073D5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4FC899B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5DBE691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6CD235C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5765E36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7AD153E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4B8CF0A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78F91CC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8B2C350" w14:textId="77777777" w:rsidTr="00E76B9D">
        <w:trPr>
          <w:jc w:val="center"/>
        </w:trPr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C532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9</w:t>
            </w:r>
          </w:p>
        </w:tc>
        <w:tc>
          <w:tcPr>
            <w:tcW w:w="651" w:type="dxa"/>
            <w:tcBorders>
              <w:bottom w:val="single" w:sz="4" w:space="0" w:color="auto"/>
            </w:tcBorders>
          </w:tcPr>
          <w:p w14:paraId="17FF3F2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</w:tcPr>
          <w:p w14:paraId="3625E32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6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bottom"/>
          </w:tcPr>
          <w:p w14:paraId="6687326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vAlign w:val="bottom"/>
          </w:tcPr>
          <w:p w14:paraId="6BA60D0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vAlign w:val="bottom"/>
          </w:tcPr>
          <w:p w14:paraId="5C4DF34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bottom"/>
          </w:tcPr>
          <w:p w14:paraId="357A8D7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vAlign w:val="bottom"/>
          </w:tcPr>
          <w:p w14:paraId="3992ABB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vAlign w:val="bottom"/>
          </w:tcPr>
          <w:p w14:paraId="4AD21A8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bottom"/>
          </w:tcPr>
          <w:p w14:paraId="79510D8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vAlign w:val="bottom"/>
          </w:tcPr>
          <w:p w14:paraId="3580D56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  <w:vAlign w:val="bottom"/>
          </w:tcPr>
          <w:p w14:paraId="2A869BE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9184A4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3E58F2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066500D8" w14:textId="77777777" w:rsidTr="00E76B9D">
        <w:trPr>
          <w:jc w:val="center"/>
        </w:trPr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FB813F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  <w:vAlign w:val="bottom"/>
          </w:tcPr>
          <w:p w14:paraId="779A15AA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  <w:lang w:val="nl-NL" w:eastAsia="nl-NL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1174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D3E1B68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185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2AE6058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689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6B2B14F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421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0491D63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818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FF928EB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578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24A3A3ED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367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4D48BCC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266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903DCA3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127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043436A8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542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2216B8C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786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727D39E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137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DEE349C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22</w:t>
            </w:r>
          </w:p>
        </w:tc>
      </w:tr>
      <w:tr w:rsidR="0001704D" w:rsidRPr="0001704D" w14:paraId="1E9114EE" w14:textId="77777777" w:rsidTr="00021C0E">
        <w:trPr>
          <w:jc w:val="center"/>
        </w:trPr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DE0C79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</w:tcPr>
          <w:p w14:paraId="40916C07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1033</w:t>
            </w:r>
          </w:p>
        </w:tc>
        <w:tc>
          <w:tcPr>
            <w:tcW w:w="1118" w:type="dxa"/>
            <w:gridSpan w:val="2"/>
            <w:tcBorders>
              <w:top w:val="nil"/>
              <w:bottom w:val="single" w:sz="4" w:space="0" w:color="auto"/>
            </w:tcBorders>
          </w:tcPr>
          <w:p w14:paraId="25EA1BF1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94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13EA666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686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B825338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400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1BF8613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819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B87751F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585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6A50785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395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41E4A51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235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915C676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101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36B9030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404</w:t>
            </w:r>
          </w:p>
        </w:tc>
        <w:tc>
          <w:tcPr>
            <w:tcW w:w="101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0872374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947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6804CF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165</w:t>
            </w:r>
          </w:p>
        </w:tc>
        <w:tc>
          <w:tcPr>
            <w:tcW w:w="129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08D7A14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14</w:t>
            </w:r>
          </w:p>
        </w:tc>
      </w:tr>
      <w:tr w:rsidR="0001704D" w:rsidRPr="0001704D" w14:paraId="2EC83DF3" w14:textId="77777777" w:rsidTr="00021C0E">
        <w:trPr>
          <w:jc w:val="center"/>
        </w:trPr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DCA2C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ax</w:t>
            </w:r>
          </w:p>
        </w:tc>
        <w:tc>
          <w:tcPr>
            <w:tcW w:w="651" w:type="dxa"/>
            <w:tcBorders>
              <w:top w:val="single" w:sz="4" w:space="0" w:color="auto"/>
            </w:tcBorders>
          </w:tcPr>
          <w:p w14:paraId="315CE47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722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</w:tcPr>
          <w:p w14:paraId="53B46F1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81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bottom"/>
          </w:tcPr>
          <w:p w14:paraId="4C17578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24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vAlign w:val="bottom"/>
          </w:tcPr>
          <w:p w14:paraId="368554B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48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vAlign w:val="bottom"/>
          </w:tcPr>
          <w:p w14:paraId="340F002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303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bottom"/>
          </w:tcPr>
          <w:p w14:paraId="3E861A6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080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vAlign w:val="bottom"/>
          </w:tcPr>
          <w:p w14:paraId="39AEF44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16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vAlign w:val="bottom"/>
          </w:tcPr>
          <w:p w14:paraId="07DCFC2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99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bottom"/>
          </w:tcPr>
          <w:p w14:paraId="43C1B01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94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vAlign w:val="bottom"/>
          </w:tcPr>
          <w:p w14:paraId="788D595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77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</w:tcBorders>
            <w:vAlign w:val="bottom"/>
          </w:tcPr>
          <w:p w14:paraId="61A9498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50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676A1A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18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25375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0</w:t>
            </w:r>
          </w:p>
        </w:tc>
      </w:tr>
      <w:tr w:rsidR="0001704D" w:rsidRPr="0001704D" w14:paraId="7ABDDB65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center"/>
          </w:tcPr>
          <w:p w14:paraId="52FD621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in</w:t>
            </w:r>
          </w:p>
        </w:tc>
        <w:tc>
          <w:tcPr>
            <w:tcW w:w="651" w:type="dxa"/>
          </w:tcPr>
          <w:p w14:paraId="5DA96AF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77</w:t>
            </w:r>
          </w:p>
        </w:tc>
        <w:tc>
          <w:tcPr>
            <w:tcW w:w="1118" w:type="dxa"/>
            <w:gridSpan w:val="2"/>
          </w:tcPr>
          <w:p w14:paraId="477978A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45" w:type="dxa"/>
            <w:gridSpan w:val="2"/>
            <w:vAlign w:val="bottom"/>
          </w:tcPr>
          <w:p w14:paraId="1A172A6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86</w:t>
            </w:r>
          </w:p>
        </w:tc>
        <w:tc>
          <w:tcPr>
            <w:tcW w:w="935" w:type="dxa"/>
            <w:gridSpan w:val="2"/>
            <w:vAlign w:val="bottom"/>
          </w:tcPr>
          <w:p w14:paraId="05C1F1E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79</w:t>
            </w:r>
          </w:p>
        </w:tc>
        <w:tc>
          <w:tcPr>
            <w:tcW w:w="1215" w:type="dxa"/>
            <w:gridSpan w:val="2"/>
            <w:vAlign w:val="bottom"/>
          </w:tcPr>
          <w:p w14:paraId="7C691D6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32</w:t>
            </w:r>
          </w:p>
        </w:tc>
        <w:tc>
          <w:tcPr>
            <w:tcW w:w="745" w:type="dxa"/>
            <w:gridSpan w:val="2"/>
            <w:vAlign w:val="bottom"/>
          </w:tcPr>
          <w:p w14:paraId="6798E78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30</w:t>
            </w:r>
          </w:p>
        </w:tc>
        <w:tc>
          <w:tcPr>
            <w:tcW w:w="935" w:type="dxa"/>
            <w:gridSpan w:val="2"/>
            <w:vAlign w:val="bottom"/>
          </w:tcPr>
          <w:p w14:paraId="6FF634F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97</w:t>
            </w:r>
          </w:p>
        </w:tc>
        <w:tc>
          <w:tcPr>
            <w:tcW w:w="1215" w:type="dxa"/>
            <w:gridSpan w:val="2"/>
            <w:vAlign w:val="bottom"/>
          </w:tcPr>
          <w:p w14:paraId="535B30F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6</w:t>
            </w:r>
          </w:p>
        </w:tc>
        <w:tc>
          <w:tcPr>
            <w:tcW w:w="745" w:type="dxa"/>
            <w:gridSpan w:val="2"/>
            <w:vAlign w:val="bottom"/>
          </w:tcPr>
          <w:p w14:paraId="6C732F8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7</w:t>
            </w:r>
          </w:p>
        </w:tc>
        <w:tc>
          <w:tcPr>
            <w:tcW w:w="935" w:type="dxa"/>
            <w:gridSpan w:val="2"/>
            <w:vAlign w:val="bottom"/>
          </w:tcPr>
          <w:p w14:paraId="19F425A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2</w:t>
            </w:r>
          </w:p>
        </w:tc>
        <w:tc>
          <w:tcPr>
            <w:tcW w:w="1014" w:type="dxa"/>
            <w:gridSpan w:val="2"/>
            <w:vAlign w:val="bottom"/>
          </w:tcPr>
          <w:p w14:paraId="4655C4E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10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636F72B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7</w:t>
            </w: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4591859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</w:t>
            </w:r>
          </w:p>
        </w:tc>
      </w:tr>
      <w:tr w:rsidR="0001704D" w:rsidRPr="0001704D" w14:paraId="7916584F" w14:textId="77777777" w:rsidTr="00021C0E">
        <w:trPr>
          <w:jc w:val="center"/>
        </w:trPr>
        <w:tc>
          <w:tcPr>
            <w:tcW w:w="1066" w:type="dxa"/>
            <w:tcBorders>
              <w:bottom w:val="nil"/>
            </w:tcBorders>
            <w:shd w:val="clear" w:color="auto" w:fill="auto"/>
            <w:vAlign w:val="center"/>
          </w:tcPr>
          <w:p w14:paraId="6096BC1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651" w:type="dxa"/>
            <w:tcBorders>
              <w:bottom w:val="nil"/>
            </w:tcBorders>
          </w:tcPr>
          <w:p w14:paraId="11BA5E5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118" w:type="dxa"/>
            <w:gridSpan w:val="2"/>
            <w:tcBorders>
              <w:bottom w:val="nil"/>
            </w:tcBorders>
          </w:tcPr>
          <w:p w14:paraId="35C26BA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tcBorders>
              <w:bottom w:val="nil"/>
            </w:tcBorders>
            <w:vAlign w:val="bottom"/>
          </w:tcPr>
          <w:p w14:paraId="7EA9A28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nil"/>
            </w:tcBorders>
            <w:vAlign w:val="bottom"/>
          </w:tcPr>
          <w:p w14:paraId="4CCD680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bottom w:val="nil"/>
            </w:tcBorders>
            <w:vAlign w:val="bottom"/>
          </w:tcPr>
          <w:p w14:paraId="7F1D34A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tcBorders>
              <w:bottom w:val="nil"/>
            </w:tcBorders>
            <w:vAlign w:val="bottom"/>
          </w:tcPr>
          <w:p w14:paraId="1E79CF8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nil"/>
            </w:tcBorders>
            <w:vAlign w:val="bottom"/>
          </w:tcPr>
          <w:p w14:paraId="421B0E0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bottom w:val="nil"/>
            </w:tcBorders>
            <w:vAlign w:val="bottom"/>
          </w:tcPr>
          <w:p w14:paraId="22F65E9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609883B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5602567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32BC735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02A1B57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10BB361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B162AD3" w14:textId="77777777" w:rsidTr="00021C0E">
        <w:trPr>
          <w:jc w:val="center"/>
        </w:trPr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946C4A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Treatment category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vAlign w:val="bottom"/>
          </w:tcPr>
          <w:p w14:paraId="5AF2777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Ctrl </w:t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Surv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</w:t>
            </w:r>
          </w:p>
        </w:tc>
        <w:tc>
          <w:tcPr>
            <w:tcW w:w="111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2DD9FF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Surg. Ctrl </w:t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Surv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B4EA61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RT+IT </w:t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Surv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347892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 </w:t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Surv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A65056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+IT 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br/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Surv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08D9D7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T-cell </w:t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 RT+IT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3DE7C3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T-cell </w:t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 RT+HT</w:t>
            </w:r>
            <w:r w:rsidRPr="0001704D">
              <w:rPr>
                <w:b/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94FA38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T-cell 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br/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. 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br/>
              <w:t>RT+HT</w:t>
            </w:r>
            <w:r w:rsidRPr="0001704D">
              <w:rPr>
                <w:b/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745" w:type="dxa"/>
            <w:gridSpan w:val="2"/>
            <w:vAlign w:val="bottom"/>
          </w:tcPr>
          <w:p w14:paraId="5F41DE5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7CFC91F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0077A39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08CAC36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65B7E69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DD0D305" w14:textId="77777777" w:rsidTr="00021C0E">
        <w:trPr>
          <w:jc w:val="center"/>
        </w:trPr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C75BB7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1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bottom"/>
          </w:tcPr>
          <w:p w14:paraId="4BA5A3C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17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  <w:vAlign w:val="bottom"/>
          </w:tcPr>
          <w:p w14:paraId="2C88607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bottom"/>
          </w:tcPr>
          <w:p w14:paraId="06E9429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82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vAlign w:val="bottom"/>
          </w:tcPr>
          <w:p w14:paraId="3DAB9B4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98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vAlign w:val="bottom"/>
          </w:tcPr>
          <w:p w14:paraId="7B6FD9A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8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bottom"/>
          </w:tcPr>
          <w:p w14:paraId="0CFD37E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94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vAlign w:val="bottom"/>
          </w:tcPr>
          <w:p w14:paraId="695766B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38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vAlign w:val="bottom"/>
          </w:tcPr>
          <w:p w14:paraId="590CA91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56</w:t>
            </w:r>
          </w:p>
        </w:tc>
        <w:tc>
          <w:tcPr>
            <w:tcW w:w="745" w:type="dxa"/>
            <w:gridSpan w:val="2"/>
            <w:vAlign w:val="bottom"/>
          </w:tcPr>
          <w:p w14:paraId="55BEAD3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0F071D9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1F07468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7529A1F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5937D41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A12D66E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bottom"/>
          </w:tcPr>
          <w:p w14:paraId="5F3C3E0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2</w:t>
            </w:r>
          </w:p>
        </w:tc>
        <w:tc>
          <w:tcPr>
            <w:tcW w:w="651" w:type="dxa"/>
            <w:vAlign w:val="bottom"/>
          </w:tcPr>
          <w:p w14:paraId="2524A33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N/A</w:t>
            </w:r>
          </w:p>
        </w:tc>
        <w:tc>
          <w:tcPr>
            <w:tcW w:w="1118" w:type="dxa"/>
            <w:gridSpan w:val="2"/>
            <w:vAlign w:val="bottom"/>
          </w:tcPr>
          <w:p w14:paraId="0996DE9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45" w:type="dxa"/>
            <w:gridSpan w:val="2"/>
            <w:vAlign w:val="bottom"/>
          </w:tcPr>
          <w:p w14:paraId="7BE6C7C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65</w:t>
            </w:r>
          </w:p>
        </w:tc>
        <w:tc>
          <w:tcPr>
            <w:tcW w:w="935" w:type="dxa"/>
            <w:gridSpan w:val="2"/>
            <w:vAlign w:val="bottom"/>
          </w:tcPr>
          <w:p w14:paraId="5F8B3DF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83</w:t>
            </w:r>
          </w:p>
        </w:tc>
        <w:tc>
          <w:tcPr>
            <w:tcW w:w="1215" w:type="dxa"/>
            <w:gridSpan w:val="2"/>
            <w:vAlign w:val="bottom"/>
          </w:tcPr>
          <w:p w14:paraId="7BD40AC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11</w:t>
            </w:r>
          </w:p>
        </w:tc>
        <w:tc>
          <w:tcPr>
            <w:tcW w:w="745" w:type="dxa"/>
            <w:gridSpan w:val="2"/>
            <w:vAlign w:val="bottom"/>
          </w:tcPr>
          <w:p w14:paraId="10AF934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21</w:t>
            </w:r>
          </w:p>
        </w:tc>
        <w:tc>
          <w:tcPr>
            <w:tcW w:w="935" w:type="dxa"/>
            <w:gridSpan w:val="2"/>
            <w:vAlign w:val="bottom"/>
          </w:tcPr>
          <w:p w14:paraId="3AB0AF0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17</w:t>
            </w:r>
          </w:p>
        </w:tc>
        <w:tc>
          <w:tcPr>
            <w:tcW w:w="1215" w:type="dxa"/>
            <w:gridSpan w:val="2"/>
            <w:vAlign w:val="bottom"/>
          </w:tcPr>
          <w:p w14:paraId="273782E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11</w:t>
            </w:r>
          </w:p>
        </w:tc>
        <w:tc>
          <w:tcPr>
            <w:tcW w:w="745" w:type="dxa"/>
            <w:gridSpan w:val="2"/>
            <w:vAlign w:val="bottom"/>
          </w:tcPr>
          <w:p w14:paraId="17A585D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440CBCE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37B8F44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4D7FAD9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36327DD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419138B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bottom"/>
          </w:tcPr>
          <w:p w14:paraId="4FB929A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3</w:t>
            </w:r>
          </w:p>
        </w:tc>
        <w:tc>
          <w:tcPr>
            <w:tcW w:w="651" w:type="dxa"/>
            <w:vAlign w:val="bottom"/>
          </w:tcPr>
          <w:p w14:paraId="0D80CB6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50</w:t>
            </w:r>
          </w:p>
        </w:tc>
        <w:tc>
          <w:tcPr>
            <w:tcW w:w="1118" w:type="dxa"/>
            <w:gridSpan w:val="2"/>
            <w:vAlign w:val="bottom"/>
          </w:tcPr>
          <w:p w14:paraId="210739E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08</w:t>
            </w:r>
          </w:p>
        </w:tc>
        <w:tc>
          <w:tcPr>
            <w:tcW w:w="745" w:type="dxa"/>
            <w:gridSpan w:val="2"/>
            <w:vAlign w:val="bottom"/>
          </w:tcPr>
          <w:p w14:paraId="2D4541D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97</w:t>
            </w:r>
          </w:p>
        </w:tc>
        <w:tc>
          <w:tcPr>
            <w:tcW w:w="935" w:type="dxa"/>
            <w:gridSpan w:val="2"/>
            <w:vAlign w:val="bottom"/>
          </w:tcPr>
          <w:p w14:paraId="54FA9BC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34</w:t>
            </w:r>
          </w:p>
        </w:tc>
        <w:tc>
          <w:tcPr>
            <w:tcW w:w="1215" w:type="dxa"/>
            <w:gridSpan w:val="2"/>
            <w:vAlign w:val="bottom"/>
          </w:tcPr>
          <w:p w14:paraId="2D38267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85</w:t>
            </w:r>
          </w:p>
        </w:tc>
        <w:tc>
          <w:tcPr>
            <w:tcW w:w="745" w:type="dxa"/>
            <w:gridSpan w:val="2"/>
            <w:vAlign w:val="bottom"/>
          </w:tcPr>
          <w:p w14:paraId="5E28B45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55</w:t>
            </w:r>
          </w:p>
        </w:tc>
        <w:tc>
          <w:tcPr>
            <w:tcW w:w="935" w:type="dxa"/>
            <w:gridSpan w:val="2"/>
            <w:vAlign w:val="bottom"/>
          </w:tcPr>
          <w:p w14:paraId="5A9C4DC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69</w:t>
            </w:r>
          </w:p>
        </w:tc>
        <w:tc>
          <w:tcPr>
            <w:tcW w:w="1215" w:type="dxa"/>
            <w:gridSpan w:val="2"/>
            <w:vAlign w:val="bottom"/>
          </w:tcPr>
          <w:p w14:paraId="39604D5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66</w:t>
            </w:r>
          </w:p>
        </w:tc>
        <w:tc>
          <w:tcPr>
            <w:tcW w:w="745" w:type="dxa"/>
            <w:gridSpan w:val="2"/>
            <w:vAlign w:val="bottom"/>
          </w:tcPr>
          <w:p w14:paraId="3E82F29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40A186B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0FB9D7A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6791D0F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600B7F2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15AF8FF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bottom"/>
          </w:tcPr>
          <w:p w14:paraId="410F8D5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4</w:t>
            </w:r>
          </w:p>
        </w:tc>
        <w:tc>
          <w:tcPr>
            <w:tcW w:w="651" w:type="dxa"/>
            <w:vAlign w:val="bottom"/>
          </w:tcPr>
          <w:p w14:paraId="0CAD43C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80</w:t>
            </w:r>
          </w:p>
        </w:tc>
        <w:tc>
          <w:tcPr>
            <w:tcW w:w="1118" w:type="dxa"/>
            <w:gridSpan w:val="2"/>
            <w:vAlign w:val="bottom"/>
          </w:tcPr>
          <w:p w14:paraId="6E0D091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9</w:t>
            </w:r>
          </w:p>
        </w:tc>
        <w:tc>
          <w:tcPr>
            <w:tcW w:w="745" w:type="dxa"/>
            <w:gridSpan w:val="2"/>
            <w:vAlign w:val="bottom"/>
          </w:tcPr>
          <w:p w14:paraId="0522D09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91</w:t>
            </w:r>
          </w:p>
        </w:tc>
        <w:tc>
          <w:tcPr>
            <w:tcW w:w="935" w:type="dxa"/>
            <w:gridSpan w:val="2"/>
            <w:vAlign w:val="bottom"/>
          </w:tcPr>
          <w:p w14:paraId="23A8CF8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69</w:t>
            </w:r>
          </w:p>
        </w:tc>
        <w:tc>
          <w:tcPr>
            <w:tcW w:w="1215" w:type="dxa"/>
            <w:gridSpan w:val="2"/>
            <w:vAlign w:val="bottom"/>
          </w:tcPr>
          <w:p w14:paraId="1E2D468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71</w:t>
            </w:r>
          </w:p>
        </w:tc>
        <w:tc>
          <w:tcPr>
            <w:tcW w:w="745" w:type="dxa"/>
            <w:gridSpan w:val="2"/>
            <w:vAlign w:val="bottom"/>
          </w:tcPr>
          <w:p w14:paraId="49F6970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33</w:t>
            </w:r>
          </w:p>
        </w:tc>
        <w:tc>
          <w:tcPr>
            <w:tcW w:w="935" w:type="dxa"/>
            <w:gridSpan w:val="2"/>
            <w:vAlign w:val="bottom"/>
          </w:tcPr>
          <w:p w14:paraId="140C00E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N/A</w:t>
            </w:r>
          </w:p>
        </w:tc>
        <w:tc>
          <w:tcPr>
            <w:tcW w:w="1215" w:type="dxa"/>
            <w:gridSpan w:val="2"/>
            <w:vAlign w:val="bottom"/>
          </w:tcPr>
          <w:p w14:paraId="2B8B0A8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19</w:t>
            </w:r>
          </w:p>
        </w:tc>
        <w:tc>
          <w:tcPr>
            <w:tcW w:w="745" w:type="dxa"/>
            <w:gridSpan w:val="2"/>
            <w:vAlign w:val="bottom"/>
          </w:tcPr>
          <w:p w14:paraId="101F1BB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1476B99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29BB5AC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13958A1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6ADF3E0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CA495F8" w14:textId="77777777" w:rsidTr="00E76B9D">
        <w:trPr>
          <w:jc w:val="center"/>
        </w:trPr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A0F048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5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bottom"/>
          </w:tcPr>
          <w:p w14:paraId="5D2CE01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87</w:t>
            </w:r>
          </w:p>
        </w:tc>
        <w:tc>
          <w:tcPr>
            <w:tcW w:w="1118" w:type="dxa"/>
            <w:gridSpan w:val="2"/>
            <w:tcBorders>
              <w:bottom w:val="single" w:sz="4" w:space="0" w:color="auto"/>
            </w:tcBorders>
            <w:vAlign w:val="bottom"/>
          </w:tcPr>
          <w:p w14:paraId="1D9CDB2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83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bottom"/>
          </w:tcPr>
          <w:p w14:paraId="258FF4A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81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vAlign w:val="bottom"/>
          </w:tcPr>
          <w:p w14:paraId="1EA99F2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70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vAlign w:val="bottom"/>
          </w:tcPr>
          <w:p w14:paraId="6C4C92D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62</w:t>
            </w: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bottom"/>
          </w:tcPr>
          <w:p w14:paraId="50AAD20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46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vAlign w:val="bottom"/>
          </w:tcPr>
          <w:p w14:paraId="4447EA6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51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vAlign w:val="bottom"/>
          </w:tcPr>
          <w:p w14:paraId="15F82A1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72</w:t>
            </w:r>
          </w:p>
        </w:tc>
        <w:tc>
          <w:tcPr>
            <w:tcW w:w="745" w:type="dxa"/>
            <w:gridSpan w:val="2"/>
            <w:vAlign w:val="bottom"/>
          </w:tcPr>
          <w:p w14:paraId="6C728DF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01BC202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29297A3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37425CD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07F13C5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88EEB0A" w14:textId="77777777" w:rsidTr="00021C0E">
        <w:trPr>
          <w:jc w:val="center"/>
        </w:trPr>
        <w:tc>
          <w:tcPr>
            <w:tcW w:w="106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1A260E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Mean</w:t>
            </w:r>
          </w:p>
        </w:tc>
        <w:tc>
          <w:tcPr>
            <w:tcW w:w="651" w:type="dxa"/>
            <w:tcBorders>
              <w:top w:val="single" w:sz="4" w:space="0" w:color="auto"/>
              <w:bottom w:val="nil"/>
            </w:tcBorders>
            <w:vAlign w:val="bottom"/>
          </w:tcPr>
          <w:p w14:paraId="4332D48E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  <w:lang w:val="nl-NL" w:eastAsia="nl-NL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959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101133E4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94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F005F4E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583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C553D5A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331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7D1F9602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243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3FCAD5A5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750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6372EBCA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494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ACC7DD9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625</w:t>
            </w:r>
          </w:p>
        </w:tc>
        <w:tc>
          <w:tcPr>
            <w:tcW w:w="745" w:type="dxa"/>
            <w:gridSpan w:val="2"/>
            <w:vAlign w:val="bottom"/>
          </w:tcPr>
          <w:p w14:paraId="2204C307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2BBAAB2D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3345A9B3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128C1564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231D5D3E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3D87EAA1" w14:textId="77777777" w:rsidTr="00021C0E">
        <w:trPr>
          <w:jc w:val="center"/>
        </w:trPr>
        <w:tc>
          <w:tcPr>
            <w:tcW w:w="10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5DDBBE77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651" w:type="dxa"/>
            <w:tcBorders>
              <w:top w:val="nil"/>
              <w:bottom w:val="single" w:sz="4" w:space="0" w:color="auto"/>
            </w:tcBorders>
            <w:vAlign w:val="bottom"/>
          </w:tcPr>
          <w:p w14:paraId="5226C148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915</w:t>
            </w:r>
          </w:p>
        </w:tc>
        <w:tc>
          <w:tcPr>
            <w:tcW w:w="1118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3D1D022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79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32A6E30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591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DD1E600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369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871818A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271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583686C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755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D49B02D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477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EF8B059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711</w:t>
            </w:r>
          </w:p>
        </w:tc>
        <w:tc>
          <w:tcPr>
            <w:tcW w:w="745" w:type="dxa"/>
            <w:gridSpan w:val="2"/>
            <w:vAlign w:val="bottom"/>
          </w:tcPr>
          <w:p w14:paraId="659225DD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32C37FD4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110BBB1D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0A160BE0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0AD236AB" w14:textId="77777777" w:rsidR="00513276" w:rsidRPr="0001704D" w:rsidRDefault="00513276" w:rsidP="00513276">
            <w:pPr>
              <w:pStyle w:val="MDPI42tablebody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495A67FC" w14:textId="77777777" w:rsidTr="00021C0E">
        <w:trPr>
          <w:jc w:val="center"/>
        </w:trPr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240F84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ax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bottom"/>
          </w:tcPr>
          <w:p w14:paraId="3181BB2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87</w:t>
            </w:r>
          </w:p>
        </w:tc>
        <w:tc>
          <w:tcPr>
            <w:tcW w:w="1118" w:type="dxa"/>
            <w:gridSpan w:val="2"/>
            <w:tcBorders>
              <w:top w:val="single" w:sz="4" w:space="0" w:color="auto"/>
            </w:tcBorders>
            <w:vAlign w:val="bottom"/>
          </w:tcPr>
          <w:p w14:paraId="58F658B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08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bottom"/>
          </w:tcPr>
          <w:p w14:paraId="7DB6DE4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81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vAlign w:val="bottom"/>
          </w:tcPr>
          <w:p w14:paraId="6B7AAD5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98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vAlign w:val="bottom"/>
          </w:tcPr>
          <w:p w14:paraId="5C5921E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8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bottom"/>
          </w:tcPr>
          <w:p w14:paraId="6276440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46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vAlign w:val="bottom"/>
          </w:tcPr>
          <w:p w14:paraId="6E1D9C3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51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vAlign w:val="bottom"/>
          </w:tcPr>
          <w:p w14:paraId="00FE964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56</w:t>
            </w:r>
          </w:p>
        </w:tc>
        <w:tc>
          <w:tcPr>
            <w:tcW w:w="745" w:type="dxa"/>
            <w:gridSpan w:val="2"/>
            <w:vAlign w:val="bottom"/>
          </w:tcPr>
          <w:p w14:paraId="41D76FA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00E3B91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3B4118C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4B60473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4798BB6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3FC24DD" w14:textId="77777777" w:rsidTr="00021C0E">
        <w:trPr>
          <w:jc w:val="center"/>
        </w:trPr>
        <w:tc>
          <w:tcPr>
            <w:tcW w:w="1066" w:type="dxa"/>
            <w:shd w:val="clear" w:color="auto" w:fill="auto"/>
            <w:vAlign w:val="bottom"/>
          </w:tcPr>
          <w:p w14:paraId="2C541B4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in</w:t>
            </w:r>
          </w:p>
        </w:tc>
        <w:tc>
          <w:tcPr>
            <w:tcW w:w="651" w:type="dxa"/>
            <w:vAlign w:val="bottom"/>
          </w:tcPr>
          <w:p w14:paraId="31A6EF0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17</w:t>
            </w:r>
          </w:p>
        </w:tc>
        <w:tc>
          <w:tcPr>
            <w:tcW w:w="1118" w:type="dxa"/>
            <w:gridSpan w:val="2"/>
            <w:vAlign w:val="bottom"/>
          </w:tcPr>
          <w:p w14:paraId="6C2D760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</w:t>
            </w:r>
          </w:p>
        </w:tc>
        <w:tc>
          <w:tcPr>
            <w:tcW w:w="745" w:type="dxa"/>
            <w:gridSpan w:val="2"/>
            <w:vAlign w:val="bottom"/>
          </w:tcPr>
          <w:p w14:paraId="2716B0A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82</w:t>
            </w:r>
          </w:p>
        </w:tc>
        <w:tc>
          <w:tcPr>
            <w:tcW w:w="935" w:type="dxa"/>
            <w:gridSpan w:val="2"/>
            <w:vAlign w:val="bottom"/>
          </w:tcPr>
          <w:p w14:paraId="2C82FD8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70</w:t>
            </w:r>
          </w:p>
        </w:tc>
        <w:tc>
          <w:tcPr>
            <w:tcW w:w="1215" w:type="dxa"/>
            <w:gridSpan w:val="2"/>
            <w:vAlign w:val="bottom"/>
          </w:tcPr>
          <w:p w14:paraId="3844491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62</w:t>
            </w:r>
          </w:p>
        </w:tc>
        <w:tc>
          <w:tcPr>
            <w:tcW w:w="745" w:type="dxa"/>
            <w:gridSpan w:val="2"/>
            <w:vAlign w:val="bottom"/>
          </w:tcPr>
          <w:p w14:paraId="2EB470D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21</w:t>
            </w:r>
          </w:p>
        </w:tc>
        <w:tc>
          <w:tcPr>
            <w:tcW w:w="935" w:type="dxa"/>
            <w:gridSpan w:val="2"/>
            <w:vAlign w:val="bottom"/>
          </w:tcPr>
          <w:p w14:paraId="5B59A32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69</w:t>
            </w:r>
          </w:p>
        </w:tc>
        <w:tc>
          <w:tcPr>
            <w:tcW w:w="1215" w:type="dxa"/>
            <w:gridSpan w:val="2"/>
            <w:vAlign w:val="bottom"/>
          </w:tcPr>
          <w:p w14:paraId="18D4C7B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72</w:t>
            </w:r>
          </w:p>
        </w:tc>
        <w:tc>
          <w:tcPr>
            <w:tcW w:w="745" w:type="dxa"/>
            <w:gridSpan w:val="2"/>
            <w:vAlign w:val="bottom"/>
          </w:tcPr>
          <w:p w14:paraId="35FF7CD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256451F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14AA3E9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6230CF7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0595196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72A56DB2" w14:textId="77777777" w:rsidTr="00021C0E">
        <w:trPr>
          <w:gridAfter w:val="1"/>
          <w:wAfter w:w="332" w:type="dxa"/>
          <w:jc w:val="center"/>
        </w:trPr>
        <w:tc>
          <w:tcPr>
            <w:tcW w:w="1066" w:type="dxa"/>
            <w:shd w:val="clear" w:color="auto" w:fill="auto"/>
            <w:vAlign w:val="bottom"/>
          </w:tcPr>
          <w:p w14:paraId="3B1EFEB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651" w:type="dxa"/>
            <w:vAlign w:val="bottom"/>
          </w:tcPr>
          <w:p w14:paraId="2F1E707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651" w:type="dxa"/>
            <w:vAlign w:val="bottom"/>
          </w:tcPr>
          <w:p w14:paraId="3DCCA79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880" w:type="dxa"/>
            <w:gridSpan w:val="2"/>
            <w:vAlign w:val="bottom"/>
          </w:tcPr>
          <w:p w14:paraId="6F4563E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54177DC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2440E66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68D2DBB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7C4422C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5CF7B6B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262A473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3EFA67D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276F583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7596E72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5" w:type="dxa"/>
            <w:gridSpan w:val="2"/>
            <w:shd w:val="clear" w:color="auto" w:fill="auto"/>
            <w:vAlign w:val="bottom"/>
          </w:tcPr>
          <w:p w14:paraId="392F9CF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E76B9D" w:rsidRPr="0001704D" w14:paraId="4FFA7B54" w14:textId="77777777" w:rsidTr="00021C0E">
        <w:trPr>
          <w:gridAfter w:val="1"/>
          <w:wAfter w:w="332" w:type="dxa"/>
          <w:jc w:val="center"/>
        </w:trPr>
        <w:tc>
          <w:tcPr>
            <w:tcW w:w="13497" w:type="dxa"/>
            <w:gridSpan w:val="25"/>
            <w:shd w:val="clear" w:color="auto" w:fill="auto"/>
            <w:vAlign w:val="center"/>
          </w:tcPr>
          <w:p w14:paraId="4F6E27D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*N/A – not available. Mouse died before study endpoint.</w:t>
            </w:r>
          </w:p>
        </w:tc>
      </w:tr>
    </w:tbl>
    <w:p w14:paraId="575A2FC3" w14:textId="77777777" w:rsidR="00E76B9D" w:rsidRPr="0001704D" w:rsidRDefault="00E76B9D" w:rsidP="00E76B9D">
      <w:pPr>
        <w:pStyle w:val="MDPI61Supplementary"/>
        <w:rPr>
          <w:color w:val="auto"/>
        </w:rPr>
      </w:pPr>
    </w:p>
    <w:p w14:paraId="39E73B69" w14:textId="77777777" w:rsidR="00E76B9D" w:rsidRPr="0001704D" w:rsidRDefault="00E76B9D" w:rsidP="00E76B9D">
      <w:pPr>
        <w:spacing w:after="200" w:line="276" w:lineRule="auto"/>
        <w:jc w:val="left"/>
        <w:rPr>
          <w:rFonts w:ascii="Palatino Linotype" w:hAnsi="Palatino Linotype"/>
          <w:snapToGrid w:val="0"/>
          <w:color w:val="auto"/>
          <w:sz w:val="20"/>
          <w:szCs w:val="22"/>
          <w:lang w:bidi="en-US"/>
        </w:rPr>
      </w:pPr>
      <w:r w:rsidRPr="0001704D">
        <w:rPr>
          <w:color w:val="auto"/>
        </w:rPr>
        <w:br w:type="page"/>
      </w:r>
    </w:p>
    <w:p w14:paraId="76DEF060" w14:textId="77777777" w:rsidR="00E76B9D" w:rsidRPr="0001704D" w:rsidRDefault="00E76B9D" w:rsidP="00E76B9D">
      <w:pPr>
        <w:pStyle w:val="MDPI31text"/>
        <w:rPr>
          <w:b/>
          <w:color w:val="auto"/>
        </w:rPr>
      </w:pPr>
      <w:r w:rsidRPr="0001704D">
        <w:rPr>
          <w:b/>
          <w:color w:val="auto"/>
        </w:rPr>
        <w:lastRenderedPageBreak/>
        <w:t>Table S2: Number of lung metastases observed in three non-consecutive tissue sections</w:t>
      </w:r>
    </w:p>
    <w:p w14:paraId="61B88CC8" w14:textId="77777777" w:rsidR="00E76B9D" w:rsidRPr="0001704D" w:rsidRDefault="00E76B9D" w:rsidP="00E76B9D">
      <w:pPr>
        <w:pStyle w:val="MDPI31text"/>
        <w:rPr>
          <w:color w:val="auto"/>
        </w:rPr>
      </w:pPr>
    </w:p>
    <w:tbl>
      <w:tblPr>
        <w:tblW w:w="14245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0"/>
        <w:gridCol w:w="1060"/>
        <w:gridCol w:w="647"/>
        <w:gridCol w:w="468"/>
        <w:gridCol w:w="410"/>
        <w:gridCol w:w="886"/>
        <w:gridCol w:w="593"/>
        <w:gridCol w:w="116"/>
        <w:gridCol w:w="766"/>
        <w:gridCol w:w="113"/>
        <w:gridCol w:w="308"/>
        <w:gridCol w:w="324"/>
        <w:gridCol w:w="611"/>
        <w:gridCol w:w="324"/>
        <w:gridCol w:w="891"/>
        <w:gridCol w:w="324"/>
        <w:gridCol w:w="421"/>
        <w:gridCol w:w="324"/>
        <w:gridCol w:w="611"/>
        <w:gridCol w:w="324"/>
        <w:gridCol w:w="690"/>
        <w:gridCol w:w="324"/>
        <w:gridCol w:w="891"/>
        <w:gridCol w:w="324"/>
        <w:gridCol w:w="981"/>
        <w:gridCol w:w="324"/>
      </w:tblGrid>
      <w:tr w:rsidR="0001704D" w:rsidRPr="0001704D" w14:paraId="6E55786E" w14:textId="77777777" w:rsidTr="00021C0E">
        <w:trPr>
          <w:jc w:val="center"/>
        </w:trPr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FDC2D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Treatment category</w:t>
            </w:r>
          </w:p>
        </w:tc>
        <w:tc>
          <w:tcPr>
            <w:tcW w:w="1060" w:type="dxa"/>
            <w:tcBorders>
              <w:bottom w:val="single" w:sz="4" w:space="0" w:color="auto"/>
            </w:tcBorders>
          </w:tcPr>
          <w:p w14:paraId="4529ECA2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Ctrl</w:t>
            </w: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</w:tcPr>
          <w:p w14:paraId="7467D3FF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Surg. Ctrl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</w:tcPr>
          <w:p w14:paraId="4E3CD2F9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IT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</w:tcPr>
          <w:p w14:paraId="0E7685AF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HT</w:t>
            </w:r>
            <w:r w:rsidRPr="0001704D">
              <w:rPr>
                <w:b/>
                <w:color w:val="auto"/>
                <w:sz w:val="16"/>
                <w:szCs w:val="18"/>
                <w:vertAlign w:val="subscript"/>
              </w:rPr>
              <w:t>M</w:t>
            </w:r>
          </w:p>
        </w:tc>
        <w:tc>
          <w:tcPr>
            <w:tcW w:w="766" w:type="dxa"/>
            <w:tcBorders>
              <w:bottom w:val="single" w:sz="4" w:space="0" w:color="auto"/>
            </w:tcBorders>
          </w:tcPr>
          <w:p w14:paraId="73F33B46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/>
                <w:color w:val="auto"/>
                <w:sz w:val="18"/>
                <w:szCs w:val="18"/>
              </w:rPr>
              <w:t>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745" w:type="dxa"/>
            <w:gridSpan w:val="3"/>
            <w:tcBorders>
              <w:bottom w:val="single" w:sz="4" w:space="0" w:color="auto"/>
            </w:tcBorders>
          </w:tcPr>
          <w:p w14:paraId="5535EF2E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RT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</w:tcPr>
          <w:p w14:paraId="11259034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/>
                <w:color w:val="auto"/>
                <w:sz w:val="18"/>
                <w:szCs w:val="18"/>
              </w:rPr>
              <w:t>+IT</w:t>
            </w: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</w:tcPr>
          <w:p w14:paraId="6919E238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/>
                <w:color w:val="auto"/>
                <w:sz w:val="18"/>
                <w:szCs w:val="18"/>
              </w:rPr>
              <w:t>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</w:tcPr>
          <w:p w14:paraId="21087B8D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RT+IT</w:t>
            </w: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</w:tcPr>
          <w:p w14:paraId="5D7897B4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</w:tcPr>
          <w:p w14:paraId="7660B92B" w14:textId="77777777" w:rsidR="00E76B9D" w:rsidRPr="0001704D" w:rsidRDefault="00E76B9D" w:rsidP="00021C0E">
            <w:pPr>
              <w:pStyle w:val="MDPI42tablebody"/>
              <w:spacing w:before="120" w:line="240" w:lineRule="auto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AC8C3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/>
                <w:color w:val="auto"/>
                <w:sz w:val="18"/>
                <w:szCs w:val="18"/>
              </w:rPr>
              <w:t>+IT</w:t>
            </w:r>
          </w:p>
        </w:tc>
        <w:tc>
          <w:tcPr>
            <w:tcW w:w="130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8C4C3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/>
                <w:color w:val="auto"/>
                <w:sz w:val="18"/>
                <w:szCs w:val="18"/>
              </w:rPr>
              <w:t>RT+HT</w:t>
            </w:r>
            <w:r w:rsidRPr="0001704D">
              <w:rPr>
                <w:b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/>
                <w:color w:val="auto"/>
                <w:sz w:val="18"/>
                <w:szCs w:val="18"/>
              </w:rPr>
              <w:t>+IT</w:t>
            </w:r>
            <w:proofErr w:type="spellEnd"/>
          </w:p>
        </w:tc>
      </w:tr>
      <w:tr w:rsidR="0001704D" w:rsidRPr="0001704D" w14:paraId="769C5D1F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center"/>
          </w:tcPr>
          <w:p w14:paraId="5FF9FD9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1</w:t>
            </w:r>
          </w:p>
        </w:tc>
        <w:tc>
          <w:tcPr>
            <w:tcW w:w="1060" w:type="dxa"/>
            <w:vAlign w:val="bottom"/>
          </w:tcPr>
          <w:p w14:paraId="1483280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2</w:t>
            </w:r>
          </w:p>
        </w:tc>
        <w:tc>
          <w:tcPr>
            <w:tcW w:w="1115" w:type="dxa"/>
            <w:gridSpan w:val="2"/>
            <w:vAlign w:val="bottom"/>
          </w:tcPr>
          <w:p w14:paraId="06A2A28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tcW w:w="1296" w:type="dxa"/>
            <w:gridSpan w:val="2"/>
            <w:vAlign w:val="bottom"/>
          </w:tcPr>
          <w:p w14:paraId="2840F72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709" w:type="dxa"/>
            <w:gridSpan w:val="2"/>
            <w:vAlign w:val="bottom"/>
          </w:tcPr>
          <w:p w14:paraId="5F57115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7</w:t>
            </w:r>
          </w:p>
        </w:tc>
        <w:tc>
          <w:tcPr>
            <w:tcW w:w="766" w:type="dxa"/>
            <w:vAlign w:val="bottom"/>
          </w:tcPr>
          <w:p w14:paraId="2A407BC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N/A*</w:t>
            </w:r>
          </w:p>
        </w:tc>
        <w:tc>
          <w:tcPr>
            <w:tcW w:w="745" w:type="dxa"/>
            <w:gridSpan w:val="3"/>
            <w:vAlign w:val="bottom"/>
          </w:tcPr>
          <w:p w14:paraId="06D9B7A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4</w:t>
            </w:r>
          </w:p>
        </w:tc>
        <w:tc>
          <w:tcPr>
            <w:tcW w:w="935" w:type="dxa"/>
            <w:gridSpan w:val="2"/>
            <w:vAlign w:val="bottom"/>
          </w:tcPr>
          <w:p w14:paraId="6967F94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0</w:t>
            </w:r>
          </w:p>
        </w:tc>
        <w:tc>
          <w:tcPr>
            <w:tcW w:w="1215" w:type="dxa"/>
            <w:gridSpan w:val="2"/>
            <w:vAlign w:val="bottom"/>
          </w:tcPr>
          <w:p w14:paraId="54D40B8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8</w:t>
            </w:r>
          </w:p>
        </w:tc>
        <w:tc>
          <w:tcPr>
            <w:tcW w:w="745" w:type="dxa"/>
            <w:gridSpan w:val="2"/>
            <w:vAlign w:val="bottom"/>
          </w:tcPr>
          <w:p w14:paraId="65CB7DA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7</w:t>
            </w:r>
          </w:p>
        </w:tc>
        <w:tc>
          <w:tcPr>
            <w:tcW w:w="935" w:type="dxa"/>
            <w:gridSpan w:val="2"/>
            <w:vAlign w:val="bottom"/>
          </w:tcPr>
          <w:p w14:paraId="4AA1602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91</w:t>
            </w:r>
          </w:p>
        </w:tc>
        <w:tc>
          <w:tcPr>
            <w:tcW w:w="1014" w:type="dxa"/>
            <w:gridSpan w:val="2"/>
            <w:vAlign w:val="bottom"/>
          </w:tcPr>
          <w:p w14:paraId="2BF310F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3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26DD8D5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7</w:t>
            </w: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1C835D3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1</w:t>
            </w:r>
          </w:p>
        </w:tc>
      </w:tr>
      <w:tr w:rsidR="0001704D" w:rsidRPr="0001704D" w14:paraId="12ADBEDC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center"/>
          </w:tcPr>
          <w:p w14:paraId="67AD736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2</w:t>
            </w:r>
          </w:p>
        </w:tc>
        <w:tc>
          <w:tcPr>
            <w:tcW w:w="1060" w:type="dxa"/>
            <w:vAlign w:val="bottom"/>
          </w:tcPr>
          <w:p w14:paraId="0431547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84</w:t>
            </w:r>
          </w:p>
        </w:tc>
        <w:tc>
          <w:tcPr>
            <w:tcW w:w="1115" w:type="dxa"/>
            <w:gridSpan w:val="2"/>
            <w:vAlign w:val="bottom"/>
          </w:tcPr>
          <w:p w14:paraId="73814FF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9</w:t>
            </w:r>
          </w:p>
        </w:tc>
        <w:tc>
          <w:tcPr>
            <w:tcW w:w="1296" w:type="dxa"/>
            <w:gridSpan w:val="2"/>
            <w:vAlign w:val="bottom"/>
          </w:tcPr>
          <w:p w14:paraId="42E5733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6</w:t>
            </w:r>
          </w:p>
        </w:tc>
        <w:tc>
          <w:tcPr>
            <w:tcW w:w="709" w:type="dxa"/>
            <w:gridSpan w:val="2"/>
            <w:vAlign w:val="bottom"/>
          </w:tcPr>
          <w:p w14:paraId="7781357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7</w:t>
            </w:r>
          </w:p>
        </w:tc>
        <w:tc>
          <w:tcPr>
            <w:tcW w:w="766" w:type="dxa"/>
            <w:vAlign w:val="bottom"/>
          </w:tcPr>
          <w:p w14:paraId="32ED943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8</w:t>
            </w:r>
          </w:p>
        </w:tc>
        <w:tc>
          <w:tcPr>
            <w:tcW w:w="745" w:type="dxa"/>
            <w:gridSpan w:val="3"/>
            <w:vAlign w:val="bottom"/>
          </w:tcPr>
          <w:p w14:paraId="5F5CB90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7</w:t>
            </w:r>
          </w:p>
        </w:tc>
        <w:tc>
          <w:tcPr>
            <w:tcW w:w="935" w:type="dxa"/>
            <w:gridSpan w:val="2"/>
            <w:vAlign w:val="bottom"/>
          </w:tcPr>
          <w:p w14:paraId="03325B3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1</w:t>
            </w:r>
          </w:p>
        </w:tc>
        <w:tc>
          <w:tcPr>
            <w:tcW w:w="1215" w:type="dxa"/>
            <w:gridSpan w:val="2"/>
            <w:vAlign w:val="bottom"/>
          </w:tcPr>
          <w:p w14:paraId="3DE13BF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6</w:t>
            </w:r>
          </w:p>
        </w:tc>
        <w:tc>
          <w:tcPr>
            <w:tcW w:w="745" w:type="dxa"/>
            <w:gridSpan w:val="2"/>
            <w:vAlign w:val="bottom"/>
          </w:tcPr>
          <w:p w14:paraId="04C76D4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36</w:t>
            </w:r>
          </w:p>
        </w:tc>
        <w:tc>
          <w:tcPr>
            <w:tcW w:w="935" w:type="dxa"/>
            <w:gridSpan w:val="2"/>
            <w:vAlign w:val="bottom"/>
          </w:tcPr>
          <w:p w14:paraId="71B7D36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80</w:t>
            </w:r>
          </w:p>
        </w:tc>
        <w:tc>
          <w:tcPr>
            <w:tcW w:w="1014" w:type="dxa"/>
            <w:gridSpan w:val="2"/>
            <w:vAlign w:val="bottom"/>
          </w:tcPr>
          <w:p w14:paraId="3436AA8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47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3038E43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119816C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8</w:t>
            </w:r>
          </w:p>
        </w:tc>
      </w:tr>
      <w:tr w:rsidR="0001704D" w:rsidRPr="0001704D" w14:paraId="156BC044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center"/>
          </w:tcPr>
          <w:p w14:paraId="2E7FC21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3</w:t>
            </w:r>
          </w:p>
        </w:tc>
        <w:tc>
          <w:tcPr>
            <w:tcW w:w="1060" w:type="dxa"/>
            <w:vAlign w:val="bottom"/>
          </w:tcPr>
          <w:p w14:paraId="76466AE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8</w:t>
            </w:r>
          </w:p>
        </w:tc>
        <w:tc>
          <w:tcPr>
            <w:tcW w:w="1115" w:type="dxa"/>
            <w:gridSpan w:val="2"/>
            <w:vAlign w:val="bottom"/>
          </w:tcPr>
          <w:p w14:paraId="067F619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0</w:t>
            </w:r>
          </w:p>
        </w:tc>
        <w:tc>
          <w:tcPr>
            <w:tcW w:w="1296" w:type="dxa"/>
            <w:gridSpan w:val="2"/>
            <w:vAlign w:val="bottom"/>
          </w:tcPr>
          <w:p w14:paraId="5FCF3FC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01</w:t>
            </w:r>
          </w:p>
        </w:tc>
        <w:tc>
          <w:tcPr>
            <w:tcW w:w="709" w:type="dxa"/>
            <w:gridSpan w:val="2"/>
            <w:vAlign w:val="bottom"/>
          </w:tcPr>
          <w:p w14:paraId="2CCFC84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766" w:type="dxa"/>
            <w:vAlign w:val="bottom"/>
          </w:tcPr>
          <w:p w14:paraId="3A42609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</w:t>
            </w:r>
          </w:p>
        </w:tc>
        <w:tc>
          <w:tcPr>
            <w:tcW w:w="745" w:type="dxa"/>
            <w:gridSpan w:val="3"/>
            <w:vAlign w:val="bottom"/>
          </w:tcPr>
          <w:p w14:paraId="1F7F9DA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7</w:t>
            </w:r>
          </w:p>
        </w:tc>
        <w:tc>
          <w:tcPr>
            <w:tcW w:w="935" w:type="dxa"/>
            <w:gridSpan w:val="2"/>
            <w:vAlign w:val="bottom"/>
          </w:tcPr>
          <w:p w14:paraId="7DCFD69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25</w:t>
            </w:r>
          </w:p>
        </w:tc>
        <w:tc>
          <w:tcPr>
            <w:tcW w:w="1215" w:type="dxa"/>
            <w:gridSpan w:val="2"/>
            <w:vAlign w:val="bottom"/>
          </w:tcPr>
          <w:p w14:paraId="2969927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7</w:t>
            </w:r>
          </w:p>
        </w:tc>
        <w:tc>
          <w:tcPr>
            <w:tcW w:w="745" w:type="dxa"/>
            <w:gridSpan w:val="2"/>
            <w:vAlign w:val="bottom"/>
          </w:tcPr>
          <w:p w14:paraId="5225A1A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7</w:t>
            </w:r>
          </w:p>
        </w:tc>
        <w:tc>
          <w:tcPr>
            <w:tcW w:w="935" w:type="dxa"/>
            <w:gridSpan w:val="2"/>
            <w:vAlign w:val="bottom"/>
          </w:tcPr>
          <w:p w14:paraId="08B727C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68</w:t>
            </w:r>
          </w:p>
        </w:tc>
        <w:tc>
          <w:tcPr>
            <w:tcW w:w="1014" w:type="dxa"/>
            <w:gridSpan w:val="2"/>
            <w:vAlign w:val="bottom"/>
          </w:tcPr>
          <w:p w14:paraId="757E129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1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009D5E5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</w:t>
            </w: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3038FDC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9</w:t>
            </w:r>
          </w:p>
        </w:tc>
      </w:tr>
      <w:tr w:rsidR="0001704D" w:rsidRPr="0001704D" w14:paraId="60348324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center"/>
          </w:tcPr>
          <w:p w14:paraId="61BBA5F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4</w:t>
            </w:r>
          </w:p>
        </w:tc>
        <w:tc>
          <w:tcPr>
            <w:tcW w:w="1060" w:type="dxa"/>
            <w:vAlign w:val="bottom"/>
          </w:tcPr>
          <w:p w14:paraId="76D9D75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3</w:t>
            </w:r>
          </w:p>
        </w:tc>
        <w:tc>
          <w:tcPr>
            <w:tcW w:w="1115" w:type="dxa"/>
            <w:gridSpan w:val="2"/>
            <w:vAlign w:val="bottom"/>
          </w:tcPr>
          <w:p w14:paraId="1E27236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73</w:t>
            </w:r>
          </w:p>
        </w:tc>
        <w:tc>
          <w:tcPr>
            <w:tcW w:w="1296" w:type="dxa"/>
            <w:gridSpan w:val="2"/>
            <w:vAlign w:val="bottom"/>
          </w:tcPr>
          <w:p w14:paraId="5E854D5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vAlign w:val="bottom"/>
          </w:tcPr>
          <w:p w14:paraId="3AF46A7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6</w:t>
            </w:r>
          </w:p>
        </w:tc>
        <w:tc>
          <w:tcPr>
            <w:tcW w:w="766" w:type="dxa"/>
            <w:vAlign w:val="bottom"/>
          </w:tcPr>
          <w:p w14:paraId="4DA5B7C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0</w:t>
            </w:r>
          </w:p>
        </w:tc>
        <w:tc>
          <w:tcPr>
            <w:tcW w:w="745" w:type="dxa"/>
            <w:gridSpan w:val="3"/>
            <w:vAlign w:val="bottom"/>
          </w:tcPr>
          <w:p w14:paraId="6988A8A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5</w:t>
            </w:r>
          </w:p>
        </w:tc>
        <w:tc>
          <w:tcPr>
            <w:tcW w:w="935" w:type="dxa"/>
            <w:gridSpan w:val="2"/>
            <w:vAlign w:val="bottom"/>
          </w:tcPr>
          <w:p w14:paraId="3ABC156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1215" w:type="dxa"/>
            <w:gridSpan w:val="2"/>
            <w:vAlign w:val="bottom"/>
          </w:tcPr>
          <w:p w14:paraId="5C8E8D8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3</w:t>
            </w:r>
          </w:p>
        </w:tc>
        <w:tc>
          <w:tcPr>
            <w:tcW w:w="745" w:type="dxa"/>
            <w:gridSpan w:val="2"/>
            <w:vAlign w:val="bottom"/>
          </w:tcPr>
          <w:p w14:paraId="63D83DD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7</w:t>
            </w:r>
          </w:p>
        </w:tc>
        <w:tc>
          <w:tcPr>
            <w:tcW w:w="935" w:type="dxa"/>
            <w:gridSpan w:val="2"/>
            <w:vAlign w:val="bottom"/>
          </w:tcPr>
          <w:p w14:paraId="79C9847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97</w:t>
            </w:r>
          </w:p>
        </w:tc>
        <w:tc>
          <w:tcPr>
            <w:tcW w:w="1014" w:type="dxa"/>
            <w:gridSpan w:val="2"/>
            <w:vAlign w:val="bottom"/>
          </w:tcPr>
          <w:p w14:paraId="42EB08B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29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4DBA45B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9</w:t>
            </w: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7E10A91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3</w:t>
            </w:r>
          </w:p>
        </w:tc>
      </w:tr>
      <w:tr w:rsidR="0001704D" w:rsidRPr="0001704D" w14:paraId="7BC859FC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center"/>
          </w:tcPr>
          <w:p w14:paraId="5997F28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5</w:t>
            </w:r>
          </w:p>
        </w:tc>
        <w:tc>
          <w:tcPr>
            <w:tcW w:w="1060" w:type="dxa"/>
            <w:vAlign w:val="bottom"/>
          </w:tcPr>
          <w:p w14:paraId="354078A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3</w:t>
            </w:r>
          </w:p>
        </w:tc>
        <w:tc>
          <w:tcPr>
            <w:tcW w:w="1115" w:type="dxa"/>
            <w:gridSpan w:val="2"/>
            <w:vAlign w:val="bottom"/>
          </w:tcPr>
          <w:p w14:paraId="0561039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296" w:type="dxa"/>
            <w:gridSpan w:val="2"/>
            <w:vAlign w:val="bottom"/>
          </w:tcPr>
          <w:p w14:paraId="75D4AEA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9</w:t>
            </w:r>
          </w:p>
        </w:tc>
        <w:tc>
          <w:tcPr>
            <w:tcW w:w="709" w:type="dxa"/>
            <w:gridSpan w:val="2"/>
            <w:vAlign w:val="bottom"/>
          </w:tcPr>
          <w:p w14:paraId="7B3CDF8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766" w:type="dxa"/>
            <w:vAlign w:val="bottom"/>
          </w:tcPr>
          <w:p w14:paraId="695769E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86</w:t>
            </w:r>
          </w:p>
        </w:tc>
        <w:tc>
          <w:tcPr>
            <w:tcW w:w="745" w:type="dxa"/>
            <w:gridSpan w:val="3"/>
            <w:vAlign w:val="bottom"/>
          </w:tcPr>
          <w:p w14:paraId="5986772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4</w:t>
            </w:r>
          </w:p>
        </w:tc>
        <w:tc>
          <w:tcPr>
            <w:tcW w:w="935" w:type="dxa"/>
            <w:gridSpan w:val="2"/>
            <w:vAlign w:val="bottom"/>
          </w:tcPr>
          <w:p w14:paraId="1695911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4</w:t>
            </w:r>
          </w:p>
        </w:tc>
        <w:tc>
          <w:tcPr>
            <w:tcW w:w="1215" w:type="dxa"/>
            <w:gridSpan w:val="2"/>
            <w:vAlign w:val="bottom"/>
          </w:tcPr>
          <w:p w14:paraId="02EB361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1</w:t>
            </w:r>
          </w:p>
        </w:tc>
        <w:tc>
          <w:tcPr>
            <w:tcW w:w="745" w:type="dxa"/>
            <w:gridSpan w:val="2"/>
            <w:vAlign w:val="bottom"/>
          </w:tcPr>
          <w:p w14:paraId="1486959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3</w:t>
            </w:r>
          </w:p>
        </w:tc>
        <w:tc>
          <w:tcPr>
            <w:tcW w:w="935" w:type="dxa"/>
            <w:gridSpan w:val="2"/>
            <w:vAlign w:val="bottom"/>
          </w:tcPr>
          <w:p w14:paraId="0A2603D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15</w:t>
            </w:r>
          </w:p>
        </w:tc>
        <w:tc>
          <w:tcPr>
            <w:tcW w:w="1014" w:type="dxa"/>
            <w:gridSpan w:val="2"/>
            <w:vAlign w:val="bottom"/>
          </w:tcPr>
          <w:p w14:paraId="6F6E709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3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7AE1A1F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1</w:t>
            </w: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3D0ECC8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</w:t>
            </w:r>
          </w:p>
        </w:tc>
      </w:tr>
      <w:tr w:rsidR="0001704D" w:rsidRPr="0001704D" w14:paraId="6B5EA974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center"/>
          </w:tcPr>
          <w:p w14:paraId="503112A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6</w:t>
            </w:r>
          </w:p>
        </w:tc>
        <w:tc>
          <w:tcPr>
            <w:tcW w:w="1060" w:type="dxa"/>
            <w:vAlign w:val="bottom"/>
          </w:tcPr>
          <w:p w14:paraId="05A67A0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115" w:type="dxa"/>
            <w:gridSpan w:val="2"/>
            <w:vAlign w:val="bottom"/>
          </w:tcPr>
          <w:p w14:paraId="5EA4FA3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1</w:t>
            </w:r>
          </w:p>
        </w:tc>
        <w:tc>
          <w:tcPr>
            <w:tcW w:w="1296" w:type="dxa"/>
            <w:gridSpan w:val="2"/>
            <w:vAlign w:val="bottom"/>
          </w:tcPr>
          <w:p w14:paraId="7A202AB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3F133EF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vAlign w:val="bottom"/>
          </w:tcPr>
          <w:p w14:paraId="6063621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vAlign w:val="bottom"/>
          </w:tcPr>
          <w:p w14:paraId="5FB62C4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6ACE3EB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0547F96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3537838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2DBD210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4BA95E6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3B97E3E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4D0F9F4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8252AC6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center"/>
          </w:tcPr>
          <w:p w14:paraId="2997C39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7</w:t>
            </w:r>
          </w:p>
        </w:tc>
        <w:tc>
          <w:tcPr>
            <w:tcW w:w="1060" w:type="dxa"/>
            <w:vAlign w:val="bottom"/>
          </w:tcPr>
          <w:p w14:paraId="3E37932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115" w:type="dxa"/>
            <w:gridSpan w:val="2"/>
            <w:vAlign w:val="bottom"/>
          </w:tcPr>
          <w:p w14:paraId="75163A4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1</w:t>
            </w:r>
          </w:p>
        </w:tc>
        <w:tc>
          <w:tcPr>
            <w:tcW w:w="1296" w:type="dxa"/>
            <w:gridSpan w:val="2"/>
            <w:vAlign w:val="bottom"/>
          </w:tcPr>
          <w:p w14:paraId="70C7A01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3554B55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vAlign w:val="bottom"/>
          </w:tcPr>
          <w:p w14:paraId="0DBEC77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vAlign w:val="bottom"/>
          </w:tcPr>
          <w:p w14:paraId="6AF704C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217F63B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2F21557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2CD7DAD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6FF26D0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424E5F7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53B2419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788BD98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1C455B8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center"/>
          </w:tcPr>
          <w:p w14:paraId="34E6A4D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8</w:t>
            </w:r>
          </w:p>
        </w:tc>
        <w:tc>
          <w:tcPr>
            <w:tcW w:w="1060" w:type="dxa"/>
            <w:vAlign w:val="bottom"/>
          </w:tcPr>
          <w:p w14:paraId="0F4F1E8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115" w:type="dxa"/>
            <w:gridSpan w:val="2"/>
            <w:vAlign w:val="bottom"/>
          </w:tcPr>
          <w:p w14:paraId="6952168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9</w:t>
            </w:r>
          </w:p>
        </w:tc>
        <w:tc>
          <w:tcPr>
            <w:tcW w:w="1296" w:type="dxa"/>
            <w:gridSpan w:val="2"/>
            <w:vAlign w:val="bottom"/>
          </w:tcPr>
          <w:p w14:paraId="0D360BF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vAlign w:val="bottom"/>
          </w:tcPr>
          <w:p w14:paraId="6D759F9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vAlign w:val="bottom"/>
          </w:tcPr>
          <w:p w14:paraId="5477C7F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vAlign w:val="bottom"/>
          </w:tcPr>
          <w:p w14:paraId="123FD283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357B956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611F518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0987A254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336B34C7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32D47BFA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1CA4FCD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00838CF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08F2DF8" w14:textId="77777777" w:rsidTr="00021C0E">
        <w:trPr>
          <w:jc w:val="center"/>
        </w:trPr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195A32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9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0BA61A1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  <w:vAlign w:val="bottom"/>
          </w:tcPr>
          <w:p w14:paraId="7E449E6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0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vAlign w:val="bottom"/>
          </w:tcPr>
          <w:p w14:paraId="297CD2E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vAlign w:val="bottom"/>
          </w:tcPr>
          <w:p w14:paraId="34B3652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single" w:sz="4" w:space="0" w:color="auto"/>
            </w:tcBorders>
            <w:vAlign w:val="bottom"/>
          </w:tcPr>
          <w:p w14:paraId="613C20F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tcBorders>
              <w:bottom w:val="single" w:sz="4" w:space="0" w:color="auto"/>
            </w:tcBorders>
            <w:vAlign w:val="bottom"/>
          </w:tcPr>
          <w:p w14:paraId="5ACAA75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vAlign w:val="bottom"/>
          </w:tcPr>
          <w:p w14:paraId="2B8259C5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vAlign w:val="bottom"/>
          </w:tcPr>
          <w:p w14:paraId="42BAB80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tcBorders>
              <w:bottom w:val="single" w:sz="4" w:space="0" w:color="auto"/>
            </w:tcBorders>
            <w:vAlign w:val="bottom"/>
          </w:tcPr>
          <w:p w14:paraId="1031C54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single" w:sz="4" w:space="0" w:color="auto"/>
            </w:tcBorders>
            <w:vAlign w:val="bottom"/>
          </w:tcPr>
          <w:p w14:paraId="6068D54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tcBorders>
              <w:bottom w:val="single" w:sz="4" w:space="0" w:color="auto"/>
            </w:tcBorders>
            <w:vAlign w:val="bottom"/>
          </w:tcPr>
          <w:p w14:paraId="30CB0B5E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7FD150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A8DE4C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6735FF41" w14:textId="77777777" w:rsidTr="00E76B9D">
        <w:trPr>
          <w:jc w:val="center"/>
        </w:trPr>
        <w:tc>
          <w:tcPr>
            <w:tcW w:w="1190" w:type="dxa"/>
            <w:tcBorders>
              <w:bottom w:val="nil"/>
            </w:tcBorders>
            <w:shd w:val="clear" w:color="auto" w:fill="auto"/>
            <w:vAlign w:val="center"/>
          </w:tcPr>
          <w:p w14:paraId="5FE33DFC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Mean</w:t>
            </w:r>
          </w:p>
        </w:tc>
        <w:tc>
          <w:tcPr>
            <w:tcW w:w="1060" w:type="dxa"/>
            <w:tcBorders>
              <w:bottom w:val="nil"/>
            </w:tcBorders>
            <w:vAlign w:val="bottom"/>
          </w:tcPr>
          <w:p w14:paraId="2BCDE3E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104</w:t>
            </w:r>
          </w:p>
        </w:tc>
        <w:tc>
          <w:tcPr>
            <w:tcW w:w="1115" w:type="dxa"/>
            <w:gridSpan w:val="2"/>
            <w:tcBorders>
              <w:bottom w:val="nil"/>
            </w:tcBorders>
            <w:vAlign w:val="bottom"/>
          </w:tcPr>
          <w:p w14:paraId="14AD22A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69</w:t>
            </w:r>
          </w:p>
        </w:tc>
        <w:tc>
          <w:tcPr>
            <w:tcW w:w="1296" w:type="dxa"/>
            <w:gridSpan w:val="2"/>
            <w:tcBorders>
              <w:bottom w:val="nil"/>
            </w:tcBorders>
            <w:vAlign w:val="bottom"/>
          </w:tcPr>
          <w:p w14:paraId="5118608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32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bottom"/>
          </w:tcPr>
          <w:p w14:paraId="2F3BE36D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28</w:t>
            </w:r>
          </w:p>
        </w:tc>
        <w:tc>
          <w:tcPr>
            <w:tcW w:w="766" w:type="dxa"/>
            <w:tcBorders>
              <w:bottom w:val="nil"/>
            </w:tcBorders>
            <w:vAlign w:val="bottom"/>
          </w:tcPr>
          <w:p w14:paraId="279091E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96</w:t>
            </w:r>
          </w:p>
        </w:tc>
        <w:tc>
          <w:tcPr>
            <w:tcW w:w="745" w:type="dxa"/>
            <w:gridSpan w:val="3"/>
            <w:tcBorders>
              <w:bottom w:val="nil"/>
            </w:tcBorders>
            <w:vAlign w:val="bottom"/>
          </w:tcPr>
          <w:p w14:paraId="703A4BCB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57</w:t>
            </w:r>
          </w:p>
        </w:tc>
        <w:tc>
          <w:tcPr>
            <w:tcW w:w="935" w:type="dxa"/>
            <w:gridSpan w:val="2"/>
            <w:tcBorders>
              <w:bottom w:val="nil"/>
            </w:tcBorders>
            <w:vAlign w:val="bottom"/>
          </w:tcPr>
          <w:p w14:paraId="077A94C6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60</w:t>
            </w:r>
          </w:p>
        </w:tc>
        <w:tc>
          <w:tcPr>
            <w:tcW w:w="1215" w:type="dxa"/>
            <w:gridSpan w:val="2"/>
            <w:tcBorders>
              <w:bottom w:val="nil"/>
            </w:tcBorders>
            <w:vAlign w:val="bottom"/>
          </w:tcPr>
          <w:p w14:paraId="04AA244F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43</w:t>
            </w:r>
          </w:p>
        </w:tc>
        <w:tc>
          <w:tcPr>
            <w:tcW w:w="745" w:type="dxa"/>
            <w:gridSpan w:val="2"/>
            <w:tcBorders>
              <w:bottom w:val="nil"/>
            </w:tcBorders>
            <w:vAlign w:val="bottom"/>
          </w:tcPr>
          <w:p w14:paraId="0E3F9CE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96</w:t>
            </w:r>
          </w:p>
        </w:tc>
        <w:tc>
          <w:tcPr>
            <w:tcW w:w="935" w:type="dxa"/>
            <w:gridSpan w:val="2"/>
            <w:tcBorders>
              <w:bottom w:val="nil"/>
            </w:tcBorders>
            <w:vAlign w:val="bottom"/>
          </w:tcPr>
          <w:p w14:paraId="39731838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210</w:t>
            </w:r>
          </w:p>
        </w:tc>
        <w:tc>
          <w:tcPr>
            <w:tcW w:w="1014" w:type="dxa"/>
            <w:gridSpan w:val="2"/>
            <w:tcBorders>
              <w:bottom w:val="nil"/>
            </w:tcBorders>
            <w:vAlign w:val="bottom"/>
          </w:tcPr>
          <w:p w14:paraId="0F74EF11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139</w:t>
            </w:r>
          </w:p>
        </w:tc>
        <w:tc>
          <w:tcPr>
            <w:tcW w:w="1215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1404270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38</w:t>
            </w:r>
          </w:p>
        </w:tc>
        <w:tc>
          <w:tcPr>
            <w:tcW w:w="1305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7E5A3F29" w14:textId="77777777" w:rsidR="00E76B9D" w:rsidRPr="0001704D" w:rsidRDefault="00E76B9D" w:rsidP="00021C0E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36</w:t>
            </w:r>
          </w:p>
        </w:tc>
      </w:tr>
      <w:tr w:rsidR="0001704D" w:rsidRPr="0001704D" w14:paraId="64576CAE" w14:textId="77777777" w:rsidTr="00E76B9D">
        <w:trPr>
          <w:jc w:val="center"/>
        </w:trPr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8E481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bottom"/>
          </w:tcPr>
          <w:p w14:paraId="76706E4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  <w:lang w:val="nl-NL" w:eastAsia="nl-NL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63</w:t>
            </w:r>
          </w:p>
        </w:tc>
        <w:tc>
          <w:tcPr>
            <w:tcW w:w="11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2435E0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79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D7C04D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16</w:t>
            </w:r>
          </w:p>
        </w:tc>
        <w:tc>
          <w:tcPr>
            <w:tcW w:w="709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19D2B06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16</w:t>
            </w:r>
          </w:p>
        </w:tc>
        <w:tc>
          <w:tcPr>
            <w:tcW w:w="766" w:type="dxa"/>
            <w:tcBorders>
              <w:top w:val="nil"/>
              <w:bottom w:val="single" w:sz="4" w:space="0" w:color="auto"/>
            </w:tcBorders>
            <w:vAlign w:val="bottom"/>
          </w:tcPr>
          <w:p w14:paraId="42C73D6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94</w:t>
            </w:r>
          </w:p>
        </w:tc>
        <w:tc>
          <w:tcPr>
            <w:tcW w:w="745" w:type="dxa"/>
            <w:gridSpan w:val="3"/>
            <w:tcBorders>
              <w:top w:val="nil"/>
              <w:bottom w:val="single" w:sz="4" w:space="0" w:color="auto"/>
            </w:tcBorders>
            <w:vAlign w:val="bottom"/>
          </w:tcPr>
          <w:p w14:paraId="708BA9A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57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8F7601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40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052DA9F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48</w:t>
            </w:r>
          </w:p>
        </w:tc>
        <w:tc>
          <w:tcPr>
            <w:tcW w:w="74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3DE6C9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77</w:t>
            </w:r>
          </w:p>
        </w:tc>
        <w:tc>
          <w:tcPr>
            <w:tcW w:w="93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46F9442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197</w:t>
            </w:r>
          </w:p>
        </w:tc>
        <w:tc>
          <w:tcPr>
            <w:tcW w:w="1014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3B8A82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93</w:t>
            </w:r>
          </w:p>
        </w:tc>
        <w:tc>
          <w:tcPr>
            <w:tcW w:w="121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185A3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47</w:t>
            </w:r>
          </w:p>
        </w:tc>
        <w:tc>
          <w:tcPr>
            <w:tcW w:w="1305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7495BE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38</w:t>
            </w:r>
          </w:p>
        </w:tc>
      </w:tr>
      <w:tr w:rsidR="0001704D" w:rsidRPr="0001704D" w14:paraId="6ED75BB9" w14:textId="77777777" w:rsidTr="00021C0E">
        <w:trPr>
          <w:jc w:val="center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F13F2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ax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bottom"/>
          </w:tcPr>
          <w:p w14:paraId="2A10A33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84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</w:tcBorders>
            <w:vAlign w:val="bottom"/>
          </w:tcPr>
          <w:p w14:paraId="5B5366D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vAlign w:val="bottom"/>
          </w:tcPr>
          <w:p w14:paraId="299C9CA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01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  <w:vAlign w:val="bottom"/>
          </w:tcPr>
          <w:p w14:paraId="78333B2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7</w:t>
            </w:r>
          </w:p>
        </w:tc>
        <w:tc>
          <w:tcPr>
            <w:tcW w:w="766" w:type="dxa"/>
            <w:tcBorders>
              <w:top w:val="single" w:sz="4" w:space="0" w:color="auto"/>
            </w:tcBorders>
            <w:vAlign w:val="bottom"/>
          </w:tcPr>
          <w:p w14:paraId="60719B7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86</w:t>
            </w:r>
          </w:p>
        </w:tc>
        <w:tc>
          <w:tcPr>
            <w:tcW w:w="745" w:type="dxa"/>
            <w:gridSpan w:val="3"/>
            <w:tcBorders>
              <w:top w:val="single" w:sz="4" w:space="0" w:color="auto"/>
            </w:tcBorders>
            <w:vAlign w:val="bottom"/>
          </w:tcPr>
          <w:p w14:paraId="0165082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5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vAlign w:val="bottom"/>
          </w:tcPr>
          <w:p w14:paraId="1BF6B2A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25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vAlign w:val="bottom"/>
          </w:tcPr>
          <w:p w14:paraId="6230C5D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7</w:t>
            </w:r>
          </w:p>
        </w:tc>
        <w:tc>
          <w:tcPr>
            <w:tcW w:w="745" w:type="dxa"/>
            <w:gridSpan w:val="2"/>
            <w:tcBorders>
              <w:top w:val="single" w:sz="4" w:space="0" w:color="auto"/>
            </w:tcBorders>
            <w:vAlign w:val="bottom"/>
          </w:tcPr>
          <w:p w14:paraId="042313F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36</w:t>
            </w:r>
          </w:p>
        </w:tc>
        <w:tc>
          <w:tcPr>
            <w:tcW w:w="935" w:type="dxa"/>
            <w:gridSpan w:val="2"/>
            <w:tcBorders>
              <w:top w:val="single" w:sz="4" w:space="0" w:color="auto"/>
            </w:tcBorders>
            <w:vAlign w:val="bottom"/>
          </w:tcPr>
          <w:p w14:paraId="50C21C7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68</w:t>
            </w:r>
          </w:p>
        </w:tc>
        <w:tc>
          <w:tcPr>
            <w:tcW w:w="1014" w:type="dxa"/>
            <w:gridSpan w:val="2"/>
            <w:tcBorders>
              <w:top w:val="single" w:sz="4" w:space="0" w:color="auto"/>
            </w:tcBorders>
            <w:vAlign w:val="bottom"/>
          </w:tcPr>
          <w:p w14:paraId="41CAAF0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47</w:t>
            </w:r>
          </w:p>
        </w:tc>
        <w:tc>
          <w:tcPr>
            <w:tcW w:w="121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7A8DF4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1</w:t>
            </w:r>
          </w:p>
        </w:tc>
        <w:tc>
          <w:tcPr>
            <w:tcW w:w="1305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489A04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1</w:t>
            </w:r>
          </w:p>
        </w:tc>
      </w:tr>
      <w:tr w:rsidR="0001704D" w:rsidRPr="0001704D" w14:paraId="29BEB64E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center"/>
          </w:tcPr>
          <w:p w14:paraId="56E6B96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in</w:t>
            </w:r>
          </w:p>
        </w:tc>
        <w:tc>
          <w:tcPr>
            <w:tcW w:w="1060" w:type="dxa"/>
            <w:vAlign w:val="bottom"/>
          </w:tcPr>
          <w:p w14:paraId="6C644FC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8</w:t>
            </w:r>
          </w:p>
        </w:tc>
        <w:tc>
          <w:tcPr>
            <w:tcW w:w="1115" w:type="dxa"/>
            <w:gridSpan w:val="2"/>
            <w:vAlign w:val="bottom"/>
          </w:tcPr>
          <w:p w14:paraId="5F54920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296" w:type="dxa"/>
            <w:gridSpan w:val="2"/>
            <w:vAlign w:val="bottom"/>
          </w:tcPr>
          <w:p w14:paraId="4A73EF2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709" w:type="dxa"/>
            <w:gridSpan w:val="2"/>
            <w:vAlign w:val="bottom"/>
          </w:tcPr>
          <w:p w14:paraId="5CA9F99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tcW w:w="766" w:type="dxa"/>
            <w:vAlign w:val="bottom"/>
          </w:tcPr>
          <w:p w14:paraId="7FD8001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</w:t>
            </w:r>
          </w:p>
        </w:tc>
        <w:tc>
          <w:tcPr>
            <w:tcW w:w="745" w:type="dxa"/>
            <w:gridSpan w:val="3"/>
            <w:vAlign w:val="bottom"/>
          </w:tcPr>
          <w:p w14:paraId="1C87AEE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4</w:t>
            </w:r>
          </w:p>
        </w:tc>
        <w:tc>
          <w:tcPr>
            <w:tcW w:w="935" w:type="dxa"/>
            <w:gridSpan w:val="2"/>
            <w:vAlign w:val="bottom"/>
          </w:tcPr>
          <w:p w14:paraId="1C4E5B4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1215" w:type="dxa"/>
            <w:gridSpan w:val="2"/>
            <w:vAlign w:val="bottom"/>
          </w:tcPr>
          <w:p w14:paraId="051111A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3</w:t>
            </w:r>
          </w:p>
        </w:tc>
        <w:tc>
          <w:tcPr>
            <w:tcW w:w="745" w:type="dxa"/>
            <w:gridSpan w:val="2"/>
            <w:vAlign w:val="bottom"/>
          </w:tcPr>
          <w:p w14:paraId="7ADE2EF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3</w:t>
            </w:r>
          </w:p>
        </w:tc>
        <w:tc>
          <w:tcPr>
            <w:tcW w:w="935" w:type="dxa"/>
            <w:gridSpan w:val="2"/>
            <w:vAlign w:val="bottom"/>
          </w:tcPr>
          <w:p w14:paraId="38BCC5F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80</w:t>
            </w:r>
          </w:p>
        </w:tc>
        <w:tc>
          <w:tcPr>
            <w:tcW w:w="1014" w:type="dxa"/>
            <w:gridSpan w:val="2"/>
            <w:vAlign w:val="bottom"/>
          </w:tcPr>
          <w:p w14:paraId="3D04A2A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1</w:t>
            </w: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75E194E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6A1B05E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</w:t>
            </w:r>
          </w:p>
        </w:tc>
      </w:tr>
      <w:tr w:rsidR="0001704D" w:rsidRPr="0001704D" w14:paraId="512972E9" w14:textId="77777777" w:rsidTr="00021C0E">
        <w:trPr>
          <w:jc w:val="center"/>
        </w:trPr>
        <w:tc>
          <w:tcPr>
            <w:tcW w:w="1190" w:type="dxa"/>
            <w:tcBorders>
              <w:bottom w:val="nil"/>
            </w:tcBorders>
            <w:shd w:val="clear" w:color="auto" w:fill="auto"/>
            <w:vAlign w:val="center"/>
          </w:tcPr>
          <w:p w14:paraId="14648F1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60" w:type="dxa"/>
            <w:tcBorders>
              <w:bottom w:val="nil"/>
            </w:tcBorders>
          </w:tcPr>
          <w:p w14:paraId="70D1A35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115" w:type="dxa"/>
            <w:gridSpan w:val="2"/>
            <w:tcBorders>
              <w:bottom w:val="nil"/>
            </w:tcBorders>
          </w:tcPr>
          <w:p w14:paraId="35743FD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96" w:type="dxa"/>
            <w:gridSpan w:val="2"/>
            <w:tcBorders>
              <w:bottom w:val="nil"/>
            </w:tcBorders>
            <w:vAlign w:val="bottom"/>
          </w:tcPr>
          <w:p w14:paraId="47C1B8B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09" w:type="dxa"/>
            <w:gridSpan w:val="2"/>
            <w:tcBorders>
              <w:bottom w:val="nil"/>
            </w:tcBorders>
            <w:vAlign w:val="bottom"/>
          </w:tcPr>
          <w:p w14:paraId="6DD7A19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nil"/>
            </w:tcBorders>
            <w:vAlign w:val="bottom"/>
          </w:tcPr>
          <w:p w14:paraId="045DF8C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tcBorders>
              <w:bottom w:val="nil"/>
            </w:tcBorders>
            <w:vAlign w:val="bottom"/>
          </w:tcPr>
          <w:p w14:paraId="241E316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nil"/>
            </w:tcBorders>
            <w:vAlign w:val="bottom"/>
          </w:tcPr>
          <w:p w14:paraId="3559217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bottom w:val="nil"/>
            </w:tcBorders>
            <w:vAlign w:val="bottom"/>
          </w:tcPr>
          <w:p w14:paraId="3765BA2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54A367E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1BD5B47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70788E1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5BEF30C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022E9C2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B566D60" w14:textId="77777777" w:rsidTr="00021C0E">
        <w:trPr>
          <w:jc w:val="center"/>
        </w:trPr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E2A405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Treatment category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bottom"/>
          </w:tcPr>
          <w:p w14:paraId="75F254F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T-cell </w:t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 RT+IT</w:t>
            </w:r>
          </w:p>
        </w:tc>
        <w:tc>
          <w:tcPr>
            <w:tcW w:w="11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6CB1828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T-cell </w:t>
            </w: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 RT+HT</w:t>
            </w:r>
            <w:r w:rsidRPr="0001704D">
              <w:rPr>
                <w:b/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70E890D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T-cell </w:t>
            </w:r>
          </w:p>
          <w:p w14:paraId="250A4DD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/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/>
                <w:bCs/>
                <w:color w:val="auto"/>
                <w:sz w:val="18"/>
                <w:szCs w:val="18"/>
              </w:rPr>
              <w:t>. RT+IT+HT</w:t>
            </w:r>
            <w:r w:rsidRPr="0001704D">
              <w:rPr>
                <w:b/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17583B8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 w14:paraId="2EF11D9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tcBorders>
              <w:top w:val="nil"/>
              <w:bottom w:val="nil"/>
            </w:tcBorders>
            <w:vAlign w:val="bottom"/>
          </w:tcPr>
          <w:p w14:paraId="7307DD8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bottom"/>
          </w:tcPr>
          <w:p w14:paraId="0FCA511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vAlign w:val="bottom"/>
          </w:tcPr>
          <w:p w14:paraId="5F94EEE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6F9D620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03C60E5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6021062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6DF7061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38B1E2C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EB9CB7D" w14:textId="77777777" w:rsidTr="00021C0E">
        <w:trPr>
          <w:jc w:val="center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DAEB75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1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bottom"/>
          </w:tcPr>
          <w:p w14:paraId="12BD738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0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</w:tcBorders>
            <w:vAlign w:val="bottom"/>
          </w:tcPr>
          <w:p w14:paraId="0905EED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vAlign w:val="bottom"/>
          </w:tcPr>
          <w:p w14:paraId="43A87E0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0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bottom"/>
          </w:tcPr>
          <w:p w14:paraId="31F8B1A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  <w:vAlign w:val="bottom"/>
          </w:tcPr>
          <w:p w14:paraId="2CC45A5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tcBorders>
              <w:top w:val="nil"/>
            </w:tcBorders>
            <w:vAlign w:val="bottom"/>
          </w:tcPr>
          <w:p w14:paraId="03C9989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</w:tcBorders>
            <w:vAlign w:val="bottom"/>
          </w:tcPr>
          <w:p w14:paraId="67EE9C8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</w:tcBorders>
            <w:vAlign w:val="bottom"/>
          </w:tcPr>
          <w:p w14:paraId="47F9086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37C3DA7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6FA1D86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2EF7F64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79B0F72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1506BE2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04491469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bottom"/>
          </w:tcPr>
          <w:p w14:paraId="78C054C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2</w:t>
            </w:r>
          </w:p>
        </w:tc>
        <w:tc>
          <w:tcPr>
            <w:tcW w:w="1060" w:type="dxa"/>
            <w:vAlign w:val="bottom"/>
          </w:tcPr>
          <w:p w14:paraId="05810C0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9</w:t>
            </w:r>
          </w:p>
        </w:tc>
        <w:tc>
          <w:tcPr>
            <w:tcW w:w="1115" w:type="dxa"/>
            <w:gridSpan w:val="2"/>
            <w:vAlign w:val="bottom"/>
          </w:tcPr>
          <w:p w14:paraId="42B6D86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5</w:t>
            </w:r>
          </w:p>
        </w:tc>
        <w:tc>
          <w:tcPr>
            <w:tcW w:w="1296" w:type="dxa"/>
            <w:gridSpan w:val="2"/>
            <w:vAlign w:val="bottom"/>
          </w:tcPr>
          <w:p w14:paraId="7B99F22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8</w:t>
            </w:r>
          </w:p>
        </w:tc>
        <w:tc>
          <w:tcPr>
            <w:tcW w:w="709" w:type="dxa"/>
            <w:gridSpan w:val="2"/>
            <w:vAlign w:val="bottom"/>
          </w:tcPr>
          <w:p w14:paraId="5BEB246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vAlign w:val="bottom"/>
          </w:tcPr>
          <w:p w14:paraId="66E118E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vAlign w:val="bottom"/>
          </w:tcPr>
          <w:p w14:paraId="64843AD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3FD13DE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5941199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3180938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2CA930D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71C3467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6B72994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266ED0B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68DF5FD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bottom"/>
          </w:tcPr>
          <w:p w14:paraId="02A0A82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3</w:t>
            </w:r>
          </w:p>
        </w:tc>
        <w:tc>
          <w:tcPr>
            <w:tcW w:w="1060" w:type="dxa"/>
            <w:vAlign w:val="bottom"/>
          </w:tcPr>
          <w:p w14:paraId="685FE03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7</w:t>
            </w:r>
          </w:p>
        </w:tc>
        <w:tc>
          <w:tcPr>
            <w:tcW w:w="1115" w:type="dxa"/>
            <w:gridSpan w:val="2"/>
            <w:vAlign w:val="bottom"/>
          </w:tcPr>
          <w:p w14:paraId="4129AE7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7</w:t>
            </w:r>
          </w:p>
        </w:tc>
        <w:tc>
          <w:tcPr>
            <w:tcW w:w="1296" w:type="dxa"/>
            <w:gridSpan w:val="2"/>
            <w:vAlign w:val="bottom"/>
          </w:tcPr>
          <w:p w14:paraId="77161DA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8</w:t>
            </w:r>
          </w:p>
        </w:tc>
        <w:tc>
          <w:tcPr>
            <w:tcW w:w="709" w:type="dxa"/>
            <w:gridSpan w:val="2"/>
            <w:vAlign w:val="bottom"/>
          </w:tcPr>
          <w:p w14:paraId="267DAD5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vAlign w:val="bottom"/>
          </w:tcPr>
          <w:p w14:paraId="3E70030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vAlign w:val="bottom"/>
          </w:tcPr>
          <w:p w14:paraId="6A30F94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73D7516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265A18D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6977838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28FD142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0FFAF4A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2988BEB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7E09BC6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90F8777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bottom"/>
          </w:tcPr>
          <w:p w14:paraId="1F22CFD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4</w:t>
            </w:r>
          </w:p>
        </w:tc>
        <w:tc>
          <w:tcPr>
            <w:tcW w:w="1060" w:type="dxa"/>
            <w:vAlign w:val="bottom"/>
          </w:tcPr>
          <w:p w14:paraId="158C384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3</w:t>
            </w:r>
          </w:p>
        </w:tc>
        <w:tc>
          <w:tcPr>
            <w:tcW w:w="1115" w:type="dxa"/>
            <w:gridSpan w:val="2"/>
            <w:vAlign w:val="bottom"/>
          </w:tcPr>
          <w:p w14:paraId="3F57FF7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N/A*</w:t>
            </w:r>
          </w:p>
        </w:tc>
        <w:tc>
          <w:tcPr>
            <w:tcW w:w="1296" w:type="dxa"/>
            <w:gridSpan w:val="2"/>
            <w:vAlign w:val="bottom"/>
          </w:tcPr>
          <w:p w14:paraId="2DEF715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57</w:t>
            </w:r>
          </w:p>
        </w:tc>
        <w:tc>
          <w:tcPr>
            <w:tcW w:w="709" w:type="dxa"/>
            <w:gridSpan w:val="2"/>
            <w:vAlign w:val="bottom"/>
          </w:tcPr>
          <w:p w14:paraId="55DCB20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vAlign w:val="bottom"/>
          </w:tcPr>
          <w:p w14:paraId="0EA7C8E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vAlign w:val="bottom"/>
          </w:tcPr>
          <w:p w14:paraId="55D355D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279189C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155F5B4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063C9CC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5E57B27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6567860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4F8EB1B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304458C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92665E8" w14:textId="77777777" w:rsidTr="00021C0E">
        <w:trPr>
          <w:jc w:val="center"/>
        </w:trPr>
        <w:tc>
          <w:tcPr>
            <w:tcW w:w="119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3CCB5A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ouse 5</w:t>
            </w:r>
          </w:p>
        </w:tc>
        <w:tc>
          <w:tcPr>
            <w:tcW w:w="1060" w:type="dxa"/>
            <w:tcBorders>
              <w:bottom w:val="single" w:sz="4" w:space="0" w:color="auto"/>
            </w:tcBorders>
            <w:vAlign w:val="bottom"/>
          </w:tcPr>
          <w:p w14:paraId="0F617DD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1115" w:type="dxa"/>
            <w:gridSpan w:val="2"/>
            <w:tcBorders>
              <w:bottom w:val="single" w:sz="4" w:space="0" w:color="auto"/>
            </w:tcBorders>
            <w:vAlign w:val="bottom"/>
          </w:tcPr>
          <w:p w14:paraId="2A25878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37</w:t>
            </w:r>
          </w:p>
        </w:tc>
        <w:tc>
          <w:tcPr>
            <w:tcW w:w="1296" w:type="dxa"/>
            <w:gridSpan w:val="2"/>
            <w:tcBorders>
              <w:bottom w:val="single" w:sz="4" w:space="0" w:color="auto"/>
            </w:tcBorders>
            <w:vAlign w:val="bottom"/>
          </w:tcPr>
          <w:p w14:paraId="7CCD51D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0</w:t>
            </w:r>
          </w:p>
        </w:tc>
        <w:tc>
          <w:tcPr>
            <w:tcW w:w="709" w:type="dxa"/>
            <w:gridSpan w:val="2"/>
            <w:vAlign w:val="bottom"/>
          </w:tcPr>
          <w:p w14:paraId="6BCA3C8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vAlign w:val="bottom"/>
          </w:tcPr>
          <w:p w14:paraId="4880547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vAlign w:val="bottom"/>
          </w:tcPr>
          <w:p w14:paraId="7E35423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5C39B11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2C4B7DE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672A93E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67792EE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2F0A3FC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373D443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446E5E5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63A82B78" w14:textId="77777777" w:rsidTr="00021C0E">
        <w:trPr>
          <w:jc w:val="center"/>
        </w:trPr>
        <w:tc>
          <w:tcPr>
            <w:tcW w:w="11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204C8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bottom w:val="nil"/>
            </w:tcBorders>
            <w:vAlign w:val="bottom"/>
          </w:tcPr>
          <w:p w14:paraId="3F238E7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31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521D150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38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14:paraId="40BD081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73</w:t>
            </w:r>
          </w:p>
        </w:tc>
        <w:tc>
          <w:tcPr>
            <w:tcW w:w="709" w:type="dxa"/>
            <w:gridSpan w:val="2"/>
            <w:tcBorders>
              <w:bottom w:val="nil"/>
            </w:tcBorders>
            <w:vAlign w:val="bottom"/>
          </w:tcPr>
          <w:p w14:paraId="2EECEE18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tcBorders>
              <w:bottom w:val="nil"/>
            </w:tcBorders>
            <w:vAlign w:val="bottom"/>
          </w:tcPr>
          <w:p w14:paraId="5276D2F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tcBorders>
              <w:bottom w:val="nil"/>
            </w:tcBorders>
            <w:vAlign w:val="bottom"/>
          </w:tcPr>
          <w:p w14:paraId="3388ACD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bottom w:val="nil"/>
            </w:tcBorders>
            <w:vAlign w:val="bottom"/>
          </w:tcPr>
          <w:p w14:paraId="1D5C97A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bottom w:val="nil"/>
            </w:tcBorders>
            <w:vAlign w:val="bottom"/>
          </w:tcPr>
          <w:p w14:paraId="0432440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17676A2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7561005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2556C1B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0C52D85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6143087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A5B073B" w14:textId="77777777" w:rsidTr="00021C0E">
        <w:trPr>
          <w:jc w:val="center"/>
        </w:trPr>
        <w:tc>
          <w:tcPr>
            <w:tcW w:w="119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59898E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Median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vAlign w:val="bottom"/>
          </w:tcPr>
          <w:p w14:paraId="0A2F790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33</w:t>
            </w:r>
          </w:p>
        </w:tc>
        <w:tc>
          <w:tcPr>
            <w:tcW w:w="111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A425BC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31</w:t>
            </w:r>
          </w:p>
        </w:tc>
        <w:tc>
          <w:tcPr>
            <w:tcW w:w="1296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3EC7CC8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58</w:t>
            </w:r>
          </w:p>
        </w:tc>
        <w:tc>
          <w:tcPr>
            <w:tcW w:w="709" w:type="dxa"/>
            <w:gridSpan w:val="2"/>
            <w:tcBorders>
              <w:top w:val="nil"/>
              <w:bottom w:val="nil"/>
            </w:tcBorders>
            <w:vAlign w:val="bottom"/>
          </w:tcPr>
          <w:p w14:paraId="11FDBB0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  <w:bottom w:val="nil"/>
            </w:tcBorders>
            <w:vAlign w:val="bottom"/>
          </w:tcPr>
          <w:p w14:paraId="4DFC8B3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tcBorders>
              <w:top w:val="nil"/>
              <w:bottom w:val="nil"/>
            </w:tcBorders>
            <w:vAlign w:val="bottom"/>
          </w:tcPr>
          <w:p w14:paraId="6C75224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  <w:bottom w:val="nil"/>
            </w:tcBorders>
            <w:vAlign w:val="bottom"/>
          </w:tcPr>
          <w:p w14:paraId="64B1F11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  <w:bottom w:val="nil"/>
            </w:tcBorders>
            <w:vAlign w:val="bottom"/>
          </w:tcPr>
          <w:p w14:paraId="1979CDD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70DAF24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1A8D254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33DAB62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688BE9C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5A95A80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7416D4EC" w14:textId="77777777" w:rsidTr="00021C0E">
        <w:trPr>
          <w:jc w:val="center"/>
        </w:trPr>
        <w:tc>
          <w:tcPr>
            <w:tcW w:w="11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31263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ax</w:t>
            </w:r>
          </w:p>
        </w:tc>
        <w:tc>
          <w:tcPr>
            <w:tcW w:w="1060" w:type="dxa"/>
            <w:tcBorders>
              <w:top w:val="single" w:sz="4" w:space="0" w:color="auto"/>
            </w:tcBorders>
            <w:vAlign w:val="bottom"/>
          </w:tcPr>
          <w:p w14:paraId="6595011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47</w:t>
            </w:r>
          </w:p>
        </w:tc>
        <w:tc>
          <w:tcPr>
            <w:tcW w:w="1115" w:type="dxa"/>
            <w:gridSpan w:val="2"/>
            <w:tcBorders>
              <w:top w:val="single" w:sz="4" w:space="0" w:color="auto"/>
            </w:tcBorders>
            <w:vAlign w:val="bottom"/>
          </w:tcPr>
          <w:p w14:paraId="2058F1F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67</w:t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</w:tcBorders>
            <w:vAlign w:val="bottom"/>
          </w:tcPr>
          <w:p w14:paraId="0F47FD5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10</w:t>
            </w:r>
          </w:p>
        </w:tc>
        <w:tc>
          <w:tcPr>
            <w:tcW w:w="709" w:type="dxa"/>
            <w:gridSpan w:val="2"/>
            <w:tcBorders>
              <w:top w:val="nil"/>
            </w:tcBorders>
            <w:vAlign w:val="bottom"/>
          </w:tcPr>
          <w:p w14:paraId="57CF575C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nil"/>
            </w:tcBorders>
            <w:vAlign w:val="bottom"/>
          </w:tcPr>
          <w:p w14:paraId="4857535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tcBorders>
              <w:top w:val="nil"/>
            </w:tcBorders>
            <w:vAlign w:val="bottom"/>
          </w:tcPr>
          <w:p w14:paraId="59241DA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tcBorders>
              <w:top w:val="nil"/>
            </w:tcBorders>
            <w:vAlign w:val="bottom"/>
          </w:tcPr>
          <w:p w14:paraId="599321C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tcBorders>
              <w:top w:val="nil"/>
            </w:tcBorders>
            <w:vAlign w:val="bottom"/>
          </w:tcPr>
          <w:p w14:paraId="7C82D3E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42077F1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34A33DB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7584783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7603C54A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09B4B1D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087811CD" w14:textId="77777777" w:rsidTr="00021C0E">
        <w:trPr>
          <w:jc w:val="center"/>
        </w:trPr>
        <w:tc>
          <w:tcPr>
            <w:tcW w:w="1190" w:type="dxa"/>
            <w:shd w:val="clear" w:color="auto" w:fill="auto"/>
            <w:vAlign w:val="bottom"/>
          </w:tcPr>
          <w:p w14:paraId="2AF369CE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Min</w:t>
            </w:r>
          </w:p>
        </w:tc>
        <w:tc>
          <w:tcPr>
            <w:tcW w:w="1060" w:type="dxa"/>
            <w:vAlign w:val="bottom"/>
          </w:tcPr>
          <w:p w14:paraId="572ED84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1115" w:type="dxa"/>
            <w:gridSpan w:val="2"/>
            <w:vAlign w:val="bottom"/>
          </w:tcPr>
          <w:p w14:paraId="3B2C10D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tcW w:w="1296" w:type="dxa"/>
            <w:gridSpan w:val="2"/>
            <w:vAlign w:val="bottom"/>
          </w:tcPr>
          <w:p w14:paraId="248E8A9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28</w:t>
            </w:r>
          </w:p>
        </w:tc>
        <w:tc>
          <w:tcPr>
            <w:tcW w:w="709" w:type="dxa"/>
            <w:gridSpan w:val="2"/>
            <w:vAlign w:val="bottom"/>
          </w:tcPr>
          <w:p w14:paraId="0B67296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66" w:type="dxa"/>
            <w:vAlign w:val="bottom"/>
          </w:tcPr>
          <w:p w14:paraId="0FAB515F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3"/>
            <w:vAlign w:val="bottom"/>
          </w:tcPr>
          <w:p w14:paraId="3A5D68E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2C8E330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66481D2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779284C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4AFCC7E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5E8E6580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17D8C541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72141BB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74B5A37" w14:textId="77777777" w:rsidTr="00021C0E">
        <w:trPr>
          <w:gridAfter w:val="1"/>
          <w:wAfter w:w="324" w:type="dxa"/>
          <w:jc w:val="center"/>
        </w:trPr>
        <w:tc>
          <w:tcPr>
            <w:tcW w:w="1190" w:type="dxa"/>
            <w:shd w:val="clear" w:color="auto" w:fill="auto"/>
            <w:vAlign w:val="bottom"/>
          </w:tcPr>
          <w:p w14:paraId="014FA28B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60" w:type="dxa"/>
            <w:vAlign w:val="bottom"/>
          </w:tcPr>
          <w:p w14:paraId="671B6365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647" w:type="dxa"/>
            <w:vAlign w:val="bottom"/>
          </w:tcPr>
          <w:p w14:paraId="20C0FCAD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878" w:type="dxa"/>
            <w:gridSpan w:val="2"/>
            <w:vAlign w:val="bottom"/>
          </w:tcPr>
          <w:p w14:paraId="26AA35C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479" w:type="dxa"/>
            <w:gridSpan w:val="2"/>
            <w:vAlign w:val="bottom"/>
          </w:tcPr>
          <w:p w14:paraId="6ADD6D87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95" w:type="dxa"/>
            <w:gridSpan w:val="3"/>
            <w:vAlign w:val="bottom"/>
          </w:tcPr>
          <w:p w14:paraId="4BBFBF4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308" w:type="dxa"/>
            <w:vAlign w:val="bottom"/>
          </w:tcPr>
          <w:p w14:paraId="16196AD9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6824C3D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vAlign w:val="bottom"/>
          </w:tcPr>
          <w:p w14:paraId="657949F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745" w:type="dxa"/>
            <w:gridSpan w:val="2"/>
            <w:vAlign w:val="bottom"/>
          </w:tcPr>
          <w:p w14:paraId="7916B003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935" w:type="dxa"/>
            <w:gridSpan w:val="2"/>
            <w:vAlign w:val="bottom"/>
          </w:tcPr>
          <w:p w14:paraId="766B60E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014" w:type="dxa"/>
            <w:gridSpan w:val="2"/>
            <w:vAlign w:val="bottom"/>
          </w:tcPr>
          <w:p w14:paraId="10710A22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215" w:type="dxa"/>
            <w:gridSpan w:val="2"/>
            <w:shd w:val="clear" w:color="auto" w:fill="auto"/>
            <w:vAlign w:val="bottom"/>
          </w:tcPr>
          <w:p w14:paraId="5B9E853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305" w:type="dxa"/>
            <w:gridSpan w:val="2"/>
            <w:shd w:val="clear" w:color="auto" w:fill="auto"/>
            <w:vAlign w:val="bottom"/>
          </w:tcPr>
          <w:p w14:paraId="6B690756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</w:p>
        </w:tc>
      </w:tr>
      <w:tr w:rsidR="00E76B9D" w:rsidRPr="0001704D" w14:paraId="43659FC6" w14:textId="77777777" w:rsidTr="00021C0E">
        <w:trPr>
          <w:gridAfter w:val="1"/>
          <w:wAfter w:w="324" w:type="dxa"/>
          <w:jc w:val="center"/>
        </w:trPr>
        <w:tc>
          <w:tcPr>
            <w:tcW w:w="13921" w:type="dxa"/>
            <w:gridSpan w:val="25"/>
            <w:shd w:val="clear" w:color="auto" w:fill="auto"/>
            <w:vAlign w:val="center"/>
          </w:tcPr>
          <w:p w14:paraId="60D0C014" w14:textId="77777777" w:rsidR="00E76B9D" w:rsidRPr="0001704D" w:rsidRDefault="00E76B9D" w:rsidP="00E76B9D">
            <w:pPr>
              <w:pStyle w:val="MDPI42tablebody"/>
              <w:spacing w:line="240" w:lineRule="auto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*N/A – not available. Mouse died before study endpoint.</w:t>
            </w:r>
          </w:p>
        </w:tc>
      </w:tr>
    </w:tbl>
    <w:p w14:paraId="2CAF46F9" w14:textId="77777777" w:rsidR="00E76B9D" w:rsidRPr="0001704D" w:rsidRDefault="00E76B9D" w:rsidP="00E76B9D">
      <w:pPr>
        <w:rPr>
          <w:color w:val="auto"/>
        </w:rPr>
      </w:pPr>
    </w:p>
    <w:p w14:paraId="7D372D08" w14:textId="54FD2FEF" w:rsidR="0055351F" w:rsidRPr="0001704D" w:rsidRDefault="00E76B9D">
      <w:pPr>
        <w:spacing w:after="200" w:line="276" w:lineRule="auto"/>
        <w:jc w:val="left"/>
        <w:rPr>
          <w:color w:val="auto"/>
        </w:rPr>
      </w:pPr>
      <w:r w:rsidRPr="0001704D">
        <w:rPr>
          <w:color w:val="auto"/>
        </w:rPr>
        <w:br w:type="page"/>
      </w:r>
    </w:p>
    <w:p w14:paraId="494BDA3F" w14:textId="327BB7D8" w:rsidR="00CA100B" w:rsidRPr="0001704D" w:rsidRDefault="00425A4A" w:rsidP="00D82293">
      <w:pPr>
        <w:spacing w:line="260" w:lineRule="atLeast"/>
        <w:rPr>
          <w:rFonts w:ascii="Palatino Linotype" w:hAnsi="Palatino Linotype"/>
          <w:b/>
          <w:color w:val="auto"/>
          <w:sz w:val="20"/>
        </w:rPr>
      </w:pPr>
      <w:r w:rsidRPr="0001704D">
        <w:rPr>
          <w:rFonts w:ascii="Palatino Linotype" w:hAnsi="Palatino Linotype"/>
          <w:b/>
          <w:color w:val="auto"/>
          <w:sz w:val="20"/>
        </w:rPr>
        <w:lastRenderedPageBreak/>
        <w:t>Table S3: Statistical analysis (Mann-Whitney) of temperature data (Figure 1)</w:t>
      </w:r>
    </w:p>
    <w:p w14:paraId="4F489509" w14:textId="77777777" w:rsidR="00D82293" w:rsidRPr="0001704D" w:rsidRDefault="00D82293" w:rsidP="00D82293">
      <w:pPr>
        <w:spacing w:line="260" w:lineRule="atLeast"/>
        <w:rPr>
          <w:rFonts w:ascii="Palatino Linotype" w:hAnsi="Palatino Linotype"/>
          <w:color w:val="auto"/>
          <w:sz w:val="20"/>
        </w:rPr>
      </w:pPr>
    </w:p>
    <w:tbl>
      <w:tblPr>
        <w:tblStyle w:val="TableGrid"/>
        <w:tblW w:w="3667" w:type="dxa"/>
        <w:tblLook w:val="04A0" w:firstRow="1" w:lastRow="0" w:firstColumn="1" w:lastColumn="0" w:noHBand="0" w:noVBand="1"/>
      </w:tblPr>
      <w:tblGrid>
        <w:gridCol w:w="2677"/>
        <w:gridCol w:w="990"/>
      </w:tblGrid>
      <w:tr w:rsidR="0001704D" w:rsidRPr="0001704D" w14:paraId="5FF8906D" w14:textId="77777777" w:rsidTr="003D4135">
        <w:tc>
          <w:tcPr>
            <w:tcW w:w="3667" w:type="dxa"/>
            <w:gridSpan w:val="2"/>
            <w:tcBorders>
              <w:left w:val="nil"/>
              <w:right w:val="nil"/>
            </w:tcBorders>
          </w:tcPr>
          <w:p w14:paraId="1B9937A6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Figure 1</w:t>
            </w:r>
          </w:p>
        </w:tc>
      </w:tr>
      <w:tr w:rsidR="0001704D" w:rsidRPr="0001704D" w14:paraId="3CFB29F8" w14:textId="77777777" w:rsidTr="003D4135">
        <w:tc>
          <w:tcPr>
            <w:tcW w:w="2677" w:type="dxa"/>
            <w:tcBorders>
              <w:left w:val="nil"/>
              <w:bottom w:val="nil"/>
              <w:right w:val="nil"/>
            </w:tcBorders>
            <w:vAlign w:val="center"/>
          </w:tcPr>
          <w:p w14:paraId="5DC99D7B" w14:textId="150F247B" w:rsidR="00425A4A" w:rsidRPr="0001704D" w:rsidRDefault="00D82293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E) </w:t>
            </w:r>
            <w:r w:rsidR="00425A4A" w:rsidRPr="0001704D">
              <w:rPr>
                <w:b/>
                <w:bCs/>
                <w:color w:val="auto"/>
                <w:sz w:val="18"/>
                <w:szCs w:val="18"/>
              </w:rPr>
              <w:t>CEM4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1AAB6981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</w:tr>
      <w:tr w:rsidR="0001704D" w:rsidRPr="0001704D" w14:paraId="20CBFD2D" w14:textId="77777777" w:rsidTr="003D4135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DA1A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+I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CC41A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67</w:t>
            </w:r>
          </w:p>
        </w:tc>
      </w:tr>
      <w:tr w:rsidR="0001704D" w:rsidRPr="0001704D" w14:paraId="74BE5ECA" w14:textId="77777777" w:rsidTr="003D4135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C781F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590FC1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.098</w:t>
            </w:r>
          </w:p>
        </w:tc>
      </w:tr>
      <w:tr w:rsidR="0001704D" w:rsidRPr="0001704D" w14:paraId="2E6DFDCE" w14:textId="77777777" w:rsidTr="003D4135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0DDA" w14:textId="77777777" w:rsidR="00D82293" w:rsidRPr="0001704D" w:rsidRDefault="00D82293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5BB5" w14:textId="77777777" w:rsidR="00D82293" w:rsidRPr="0001704D" w:rsidRDefault="00D82293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D0C0EA3" w14:textId="77777777" w:rsidTr="003D4135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75901" w14:textId="1D5A96E9" w:rsidR="00425A4A" w:rsidRPr="0001704D" w:rsidRDefault="00D82293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F) </w:t>
            </w:r>
            <w:proofErr w:type="spellStart"/>
            <w:r w:rsidR="00425A4A" w:rsidRPr="0001704D">
              <w:rPr>
                <w:b/>
                <w:bCs/>
                <w:color w:val="auto"/>
                <w:sz w:val="18"/>
                <w:szCs w:val="18"/>
              </w:rPr>
              <w:t>T</w:t>
            </w:r>
            <w:r w:rsidR="00425A4A" w:rsidRPr="0001704D">
              <w:rPr>
                <w:b/>
                <w:bCs/>
                <w:color w:val="auto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2E4B50" w14:textId="67F561B9" w:rsidR="00425A4A" w:rsidRPr="0001704D" w:rsidRDefault="00D82293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</w:tr>
      <w:tr w:rsidR="0001704D" w:rsidRPr="0001704D" w14:paraId="7A00BD71" w14:textId="77777777" w:rsidTr="00D82293"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3D22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+IT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282ADA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16</w:t>
            </w:r>
          </w:p>
        </w:tc>
      </w:tr>
      <w:tr w:rsidR="0001704D" w:rsidRPr="0001704D" w14:paraId="25F30CD3" w14:textId="77777777" w:rsidTr="00D82293"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708680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CE485F0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98</w:t>
            </w:r>
          </w:p>
        </w:tc>
      </w:tr>
      <w:tr w:rsidR="00425A4A" w:rsidRPr="0001704D" w14:paraId="40EAB45B" w14:textId="77777777" w:rsidTr="00D82293"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3FBCD0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03B6050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</w:tbl>
    <w:p w14:paraId="6DD4E670" w14:textId="77777777" w:rsidR="00425A4A" w:rsidRPr="0001704D" w:rsidRDefault="00425A4A" w:rsidP="00CC4C9A">
      <w:pPr>
        <w:rPr>
          <w:color w:val="auto"/>
        </w:rPr>
      </w:pPr>
    </w:p>
    <w:p w14:paraId="2ACBD560" w14:textId="6B25A2F6" w:rsidR="00425A4A" w:rsidRPr="0001704D" w:rsidRDefault="00CA100B" w:rsidP="00425A4A">
      <w:pPr>
        <w:pStyle w:val="MDPI31text"/>
        <w:ind w:firstLine="0"/>
        <w:rPr>
          <w:b/>
          <w:color w:val="auto"/>
        </w:rPr>
      </w:pPr>
      <w:r w:rsidRPr="0001704D">
        <w:rPr>
          <w:color w:val="auto"/>
        </w:rPr>
        <w:br w:type="page"/>
      </w:r>
    </w:p>
    <w:p w14:paraId="09BAD1FB" w14:textId="2E8A639F" w:rsidR="00E71618" w:rsidRPr="0001704D" w:rsidRDefault="00425A4A" w:rsidP="00D82293">
      <w:pPr>
        <w:spacing w:line="260" w:lineRule="atLeast"/>
        <w:jc w:val="left"/>
        <w:rPr>
          <w:rFonts w:ascii="Palatino Linotype" w:hAnsi="Palatino Linotype"/>
          <w:b/>
          <w:color w:val="auto"/>
          <w:sz w:val="20"/>
        </w:rPr>
      </w:pPr>
      <w:r w:rsidRPr="0001704D">
        <w:rPr>
          <w:rFonts w:ascii="Palatino Linotype" w:hAnsi="Palatino Linotype"/>
          <w:b/>
          <w:color w:val="auto"/>
          <w:sz w:val="20"/>
        </w:rPr>
        <w:lastRenderedPageBreak/>
        <w:t>Table S4: Statistical analysis (Mann-Whitney) of tumour volume data (Figure 2)</w:t>
      </w:r>
    </w:p>
    <w:p w14:paraId="0E1C8D14" w14:textId="77777777" w:rsidR="00D82293" w:rsidRPr="0001704D" w:rsidRDefault="00D82293" w:rsidP="00D82293">
      <w:pPr>
        <w:spacing w:line="260" w:lineRule="atLeast"/>
        <w:jc w:val="left"/>
        <w:rPr>
          <w:rFonts w:ascii="Palatino Linotype" w:hAnsi="Palatino Linotype"/>
          <w:color w:val="auto"/>
          <w:sz w:val="20"/>
        </w:rPr>
      </w:pPr>
    </w:p>
    <w:tbl>
      <w:tblPr>
        <w:tblStyle w:val="TableGrid"/>
        <w:tblW w:w="8744" w:type="dxa"/>
        <w:tblLook w:val="04A0" w:firstRow="1" w:lastRow="0" w:firstColumn="1" w:lastColumn="0" w:noHBand="0" w:noVBand="1"/>
      </w:tblPr>
      <w:tblGrid>
        <w:gridCol w:w="2941"/>
        <w:gridCol w:w="978"/>
        <w:gridCol w:w="941"/>
        <w:gridCol w:w="2214"/>
        <w:gridCol w:w="689"/>
        <w:gridCol w:w="142"/>
        <w:gridCol w:w="839"/>
      </w:tblGrid>
      <w:tr w:rsidR="0001704D" w:rsidRPr="0001704D" w14:paraId="6DF9C5F0" w14:textId="635FAFAF" w:rsidTr="00D16BBC">
        <w:tc>
          <w:tcPr>
            <w:tcW w:w="2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7668E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Figure 2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1A63126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E947A6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3811AD" w14:textId="4F22861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Figure 2</w:t>
            </w:r>
          </w:p>
        </w:tc>
        <w:tc>
          <w:tcPr>
            <w:tcW w:w="167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E3BD0A" w14:textId="6262753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085AE756" w14:textId="03D81B21" w:rsidTr="00D16BBC"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B8565" w14:textId="0DDE950D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C) Tumour volumes D14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AA93B3F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32E17CD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A5C579" w14:textId="52B8951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C) Tumour volumes D14</w:t>
            </w:r>
          </w:p>
        </w:tc>
        <w:tc>
          <w:tcPr>
            <w:tcW w:w="9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956315" w14:textId="5E32AEC9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</w:tr>
      <w:tr w:rsidR="0001704D" w:rsidRPr="0001704D" w14:paraId="0D3AF4D8" w14:textId="4206E8E8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98DC9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Surg. Ctrl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10CB2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0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BB0A231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F839" w14:textId="00FC1A11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I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1E2AD" w14:textId="62809C72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017</w:t>
            </w:r>
          </w:p>
        </w:tc>
      </w:tr>
      <w:tr w:rsidR="0001704D" w:rsidRPr="0001704D" w14:paraId="47C7AA52" w14:textId="1501CAE3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B067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F2029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169C284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2543" w14:textId="7AFEA9F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D1173F" w14:textId="16CA506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196</w:t>
            </w:r>
          </w:p>
        </w:tc>
      </w:tr>
      <w:tr w:rsidR="0001704D" w:rsidRPr="0001704D" w14:paraId="6997CBF2" w14:textId="707588E0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F5F6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1C6F7" w14:textId="2683EA31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30</w:t>
            </w:r>
            <w:r w:rsidR="006C723A" w:rsidRPr="0001704D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7275D5C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DB88C" w14:textId="6A7B4EC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0F408" w14:textId="17899CC2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420</w:t>
            </w:r>
          </w:p>
        </w:tc>
      </w:tr>
      <w:tr w:rsidR="0001704D" w:rsidRPr="0001704D" w14:paraId="0FD9F3DA" w14:textId="6D6EC99E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7F494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EEC0A9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7D20029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7E38C" w14:textId="154F7301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R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39B61F" w14:textId="23FBAD81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599</w:t>
            </w:r>
          </w:p>
        </w:tc>
      </w:tr>
      <w:tr w:rsidR="0001704D" w:rsidRPr="0001704D" w14:paraId="52DDA5C9" w14:textId="170CA9B1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CB69B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A62BED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F3DF42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78EA2" w14:textId="0BF19B3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6AA64" w14:textId="5C09783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829</w:t>
            </w:r>
          </w:p>
        </w:tc>
      </w:tr>
      <w:tr w:rsidR="0001704D" w:rsidRPr="0001704D" w14:paraId="12D08124" w14:textId="555395EB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E584" w14:textId="43B79795" w:rsidR="00D16BBC" w:rsidRPr="0001704D" w:rsidRDefault="00D16BBC" w:rsidP="00F6324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AB619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0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DB1EBEC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88AC8" w14:textId="6BC26952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AB3F2D" w14:textId="4D074C9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070</w:t>
            </w:r>
          </w:p>
        </w:tc>
      </w:tr>
      <w:tr w:rsidR="0001704D" w:rsidRPr="0001704D" w14:paraId="7D5212E9" w14:textId="7EA35CEA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6F3E7" w14:textId="0F1C9A33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7DD1B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49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A5F2DE5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1B8C7" w14:textId="2C11EB3D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RT+I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30665C" w14:textId="467A4758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829</w:t>
            </w:r>
          </w:p>
        </w:tc>
      </w:tr>
      <w:tr w:rsidR="0001704D" w:rsidRPr="0001704D" w14:paraId="42E6B1A3" w14:textId="47D3B0D0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C6782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BD19A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A127B5E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5DB3" w14:textId="5C0FE00C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32E9CA" w14:textId="68130778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1898</w:t>
            </w:r>
          </w:p>
        </w:tc>
      </w:tr>
      <w:tr w:rsidR="0001704D" w:rsidRPr="0001704D" w14:paraId="206F2D13" w14:textId="7F3FB622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99ED8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8F9C22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B560191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CCF22" w14:textId="3D12820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B28B1" w14:textId="0A121A1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6996</w:t>
            </w:r>
          </w:p>
        </w:tc>
      </w:tr>
      <w:tr w:rsidR="0001704D" w:rsidRPr="0001704D" w14:paraId="542AE97B" w14:textId="5A94EF55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0F54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6DF07E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BDB12E9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EB7A0" w14:textId="737E860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8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AE7256" w14:textId="57E9309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6064</w:t>
            </w:r>
          </w:p>
        </w:tc>
      </w:tr>
      <w:tr w:rsidR="0001704D" w:rsidRPr="0001704D" w14:paraId="19E72110" w14:textId="25651AA5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BF41F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E0F3F9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CF94FEA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9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F13E32" w14:textId="27FA97A1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</w:t>
            </w:r>
            <w:r w:rsidRPr="0001704D">
              <w:rPr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BBF7C5" w14:textId="5397D5D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1898</w:t>
            </w:r>
          </w:p>
        </w:tc>
      </w:tr>
      <w:tr w:rsidR="0001704D" w:rsidRPr="0001704D" w14:paraId="65DA74A1" w14:textId="701D1382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C2B91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5041D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2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A6E87F8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DEC77A" w14:textId="637BAB7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2655A" w14:textId="02EBD88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4692ADA3" w14:textId="737702BC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933E9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0928F1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904DDBD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4991D2" w14:textId="1D62F95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7B0ECB8" w14:textId="799766A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11E2027" w14:textId="19762397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278D" w14:textId="4C81D3DC" w:rsidR="00D16BBC" w:rsidRPr="0001704D" w:rsidRDefault="00D16BBC" w:rsidP="00CD6902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 vs. 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25FDD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99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9EA03F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7BCDFF0" w14:textId="4ABB990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4401C0A" w14:textId="616C030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7542ACF0" w14:textId="0A8090B7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43D07" w14:textId="21F7869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660C9B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1B5711B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4E49CB" w14:textId="41A63E6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13C713C" w14:textId="73E7BD18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6D53A79" w14:textId="06D0B97B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160E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 vs. RT+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1E94F1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9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82A7587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BE6F9B0" w14:textId="48C0D14E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0685D62" w14:textId="02719ED5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73AA89A" w14:textId="0ED33256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0F33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EAAB2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AAE3E9D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36811E" w14:textId="7FEB8DDC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73ED223" w14:textId="4705CA81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0D7B7771" w14:textId="20107673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FE41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0C31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1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3431331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E9704F3" w14:textId="59A4D318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29CE0F6" w14:textId="7A0435F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1352B235" w14:textId="476F0646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E77E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3AA48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EB20872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ECC0C6" w14:textId="5F43FF9D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9507B28" w14:textId="52A5850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23852975" w14:textId="6F916B32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B5F10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CAD16A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75D3315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AAD99E6" w14:textId="1EFAD229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8CA49D0" w14:textId="3FAC28FF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7C8298FB" w14:textId="437E72B9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438CF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5425BB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F8BEA14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F33295" w14:textId="6D7D6B5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5040BF4" w14:textId="00F5EF8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6838E6F" w14:textId="674B8D4B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3BFF5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57EDB4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5AD329E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96E7ED" w14:textId="359FFCAC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8786789" w14:textId="0DE879D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9681BE1" w14:textId="1E28E530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0E44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BC2DA8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15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48D5FDB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386C25" w14:textId="707BB2F5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1ED23ED" w14:textId="7A4C392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00AC8CA5" w14:textId="298A0F17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F1EDA" w14:textId="31F2F2AF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I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F8E8D" w14:textId="582E1D83" w:rsidR="00D16BBC" w:rsidRPr="0001704D" w:rsidRDefault="006C723A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EFA2987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AEE635" w14:textId="3E794FE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071AAD1" w14:textId="37A951A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630980EC" w14:textId="13B2D604" w:rsidTr="00D16BBC"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49CC" w14:textId="5054E955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D606C0" w14:textId="4624E2AB" w:rsidR="00D16BBC" w:rsidRPr="0001704D" w:rsidRDefault="006C723A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A16568D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755F1E" w14:textId="6E18021F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4EC912DF" w14:textId="51C27E55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9F6243D" w14:textId="12E5D06D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3D338" w14:textId="31ECA88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EB045A" w14:textId="6D5A07DD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FEE2352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A836DD8" w14:textId="3603194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579B027" w14:textId="0ACECC61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1B704492" w14:textId="786797BD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90BB4" w14:textId="64883FD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A2E689" w14:textId="5A05EC6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1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A9D02F1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8DF4B9" w14:textId="5DCDC8C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9352A1E" w14:textId="5F19D1AE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6B2E60B8" w14:textId="479D8F80" w:rsidTr="00D16BBC">
        <w:trPr>
          <w:trHeight w:val="158"/>
        </w:trPr>
        <w:tc>
          <w:tcPr>
            <w:tcW w:w="294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CC088D" w14:textId="5901A8E9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70D880" w14:textId="756C5B9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BC0B87D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CE9B4F" w14:textId="3486A04F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296E9BC" w14:textId="6CF2485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1C65220A" w14:textId="729188AB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2B2AE" w14:textId="05230B8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DA810" w14:textId="2FB9C76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CD96453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39C153" w14:textId="1B725952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5434EAE1" w14:textId="0228EDDC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50C2CABD" w14:textId="0D2393BB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D3A4C" w14:textId="667DCC3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236F2" w14:textId="2C7D85A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3807EA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023071" w14:textId="0AEA8D3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28E7262E" w14:textId="7DBA740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6E3380DA" w14:textId="46B083DC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2305E" w14:textId="3BA78E2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4C22" w14:textId="0310EED8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5C49425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F40E39" w14:textId="779477C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CBF5DE5" w14:textId="700961A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7EB60F18" w14:textId="54820543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8676" w14:textId="441E5FCF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B5C06" w14:textId="2605B5D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BC0361C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F2D301F" w14:textId="31740A69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1B10CAE9" w14:textId="57D2705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6767F3CE" w14:textId="6E4511E0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777E" w14:textId="47A3795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1E5C1" w14:textId="5C4E6C7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5393678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DE064C2" w14:textId="27E8B37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6ACBB848" w14:textId="439BDFA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5BC7C4DB" w14:textId="24699061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3C3C2" w14:textId="70FA81F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9C783" w14:textId="6572678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6935F35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0AAD57" w14:textId="1EEB5E75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0D49436" w14:textId="348644D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99ADEEF" w14:textId="76468D37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47913" w14:textId="5E3E6468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5B4EE" w14:textId="55594F2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FFA7BFF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B19159" w14:textId="1EB850A5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BA480A1" w14:textId="1AA8AAEA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C3C9FCF" w14:textId="40E75311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9C13F" w14:textId="59AF0651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F7531F" w14:textId="1A9ED070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AB428F6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4E6AA61" w14:textId="6773A5FF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056A7DF5" w14:textId="5E21E1F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EFC33B8" w14:textId="616EDE1E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E0D7B" w14:textId="4821D861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7E581" w14:textId="2A924305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3AC40A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FF8FA70" w14:textId="4C9452D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754C14FD" w14:textId="3023296D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D16BBC" w:rsidRPr="0001704D" w14:paraId="7A8B7FBF" w14:textId="02CE23ED" w:rsidTr="00D16BBC">
        <w:trPr>
          <w:trHeight w:val="158"/>
        </w:trPr>
        <w:tc>
          <w:tcPr>
            <w:tcW w:w="29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E116E" w14:textId="4B60843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F8559" w14:textId="5576D89B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B3CF4D6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04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9AC0BF" w14:textId="767FADD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</w:tcPr>
          <w:p w14:paraId="3944F1DF" w14:textId="1DAC6B3D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</w:tbl>
    <w:p w14:paraId="706F7BDB" w14:textId="457A26C2" w:rsidR="00CA100B" w:rsidRPr="0001704D" w:rsidRDefault="00CA100B" w:rsidP="00CC4C9A">
      <w:pPr>
        <w:rPr>
          <w:color w:val="auto"/>
        </w:rPr>
      </w:pPr>
    </w:p>
    <w:p w14:paraId="349EA704" w14:textId="37AE3B0E" w:rsidR="0039311E" w:rsidRPr="0001704D" w:rsidRDefault="00CA100B" w:rsidP="00D82293">
      <w:pPr>
        <w:spacing w:line="260" w:lineRule="atLeast"/>
        <w:jc w:val="left"/>
        <w:rPr>
          <w:rFonts w:ascii="Palatino Linotype" w:hAnsi="Palatino Linotype"/>
          <w:color w:val="auto"/>
          <w:sz w:val="20"/>
        </w:rPr>
      </w:pPr>
      <w:r w:rsidRPr="0001704D">
        <w:rPr>
          <w:color w:val="auto"/>
        </w:rPr>
        <w:br w:type="page"/>
      </w:r>
      <w:r w:rsidR="00425A4A" w:rsidRPr="0001704D">
        <w:rPr>
          <w:rFonts w:ascii="Palatino Linotype" w:hAnsi="Palatino Linotype"/>
          <w:b/>
          <w:color w:val="auto"/>
          <w:sz w:val="20"/>
        </w:rPr>
        <w:lastRenderedPageBreak/>
        <w:t>Table S5: Statistical analysis (Mann-Whitney) of CD3</w:t>
      </w:r>
      <w:r w:rsidR="00425A4A" w:rsidRPr="0001704D">
        <w:rPr>
          <w:rFonts w:ascii="Palatino Linotype" w:hAnsi="Palatino Linotype"/>
          <w:b/>
          <w:color w:val="auto"/>
          <w:sz w:val="20"/>
          <w:vertAlign w:val="superscript"/>
        </w:rPr>
        <w:t>+</w:t>
      </w:r>
      <w:r w:rsidR="00425A4A" w:rsidRPr="0001704D">
        <w:rPr>
          <w:rFonts w:ascii="Palatino Linotype" w:hAnsi="Palatino Linotype"/>
          <w:b/>
          <w:color w:val="auto"/>
          <w:sz w:val="20"/>
        </w:rPr>
        <w:t xml:space="preserve"> cells in primary tumours at Day 14 (Figure 3)</w:t>
      </w:r>
    </w:p>
    <w:p w14:paraId="14611AE7" w14:textId="77777777" w:rsidR="00425A4A" w:rsidRPr="0001704D" w:rsidRDefault="00425A4A" w:rsidP="00CC4C9A">
      <w:pPr>
        <w:rPr>
          <w:color w:val="auto"/>
        </w:rPr>
      </w:pPr>
    </w:p>
    <w:tbl>
      <w:tblPr>
        <w:tblStyle w:val="TableGrid"/>
        <w:tblW w:w="4219" w:type="dxa"/>
        <w:tblLook w:val="04A0" w:firstRow="1" w:lastRow="0" w:firstColumn="1" w:lastColumn="0" w:noHBand="0" w:noVBand="1"/>
      </w:tblPr>
      <w:tblGrid>
        <w:gridCol w:w="3258"/>
        <w:gridCol w:w="961"/>
      </w:tblGrid>
      <w:tr w:rsidR="0001704D" w:rsidRPr="0001704D" w14:paraId="4EC4DF86" w14:textId="77777777" w:rsidTr="00D82293">
        <w:tc>
          <w:tcPr>
            <w:tcW w:w="4219" w:type="dxa"/>
            <w:gridSpan w:val="2"/>
            <w:tcBorders>
              <w:left w:val="nil"/>
              <w:right w:val="nil"/>
            </w:tcBorders>
          </w:tcPr>
          <w:p w14:paraId="437DDE45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Figure 3</w:t>
            </w:r>
          </w:p>
        </w:tc>
      </w:tr>
      <w:tr w:rsidR="0001704D" w:rsidRPr="0001704D" w14:paraId="246AB574" w14:textId="77777777" w:rsidTr="00D82293">
        <w:tc>
          <w:tcPr>
            <w:tcW w:w="3258" w:type="dxa"/>
            <w:tcBorders>
              <w:left w:val="nil"/>
              <w:bottom w:val="nil"/>
              <w:right w:val="nil"/>
            </w:tcBorders>
            <w:vAlign w:val="center"/>
          </w:tcPr>
          <w:p w14:paraId="71BFE51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CD3</w:t>
            </w:r>
            <w:r w:rsidRPr="0001704D">
              <w:rPr>
                <w:b/>
                <w:bCs/>
                <w:color w:val="auto"/>
                <w:sz w:val="18"/>
                <w:szCs w:val="18"/>
                <w:vertAlign w:val="superscript"/>
              </w:rPr>
              <w:t>+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 cells primary tumour D14</w:t>
            </w:r>
          </w:p>
        </w:tc>
        <w:tc>
          <w:tcPr>
            <w:tcW w:w="961" w:type="dxa"/>
            <w:tcBorders>
              <w:left w:val="nil"/>
              <w:bottom w:val="nil"/>
              <w:right w:val="nil"/>
            </w:tcBorders>
            <w:vAlign w:val="bottom"/>
          </w:tcPr>
          <w:p w14:paraId="69C4227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</w:tr>
      <w:tr w:rsidR="0001704D" w:rsidRPr="0001704D" w14:paraId="1C82D6AB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FD98A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I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95807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524</w:t>
            </w:r>
          </w:p>
        </w:tc>
      </w:tr>
      <w:tr w:rsidR="0001704D" w:rsidRPr="0001704D" w14:paraId="3189DEA1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21498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CE715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64DB0FE8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EA3B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I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4AE25E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0A55D590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E165E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ACDAE2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452CDE28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EB767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EA5D5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159</w:t>
            </w:r>
          </w:p>
        </w:tc>
      </w:tr>
      <w:tr w:rsidR="0001704D" w:rsidRPr="0001704D" w14:paraId="4C7386C5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36F15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D96E91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4E8A660A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60218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8B13FC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202D476A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9700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B0FE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122447A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04AB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 vs. RT+I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4F0291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111</w:t>
            </w:r>
          </w:p>
        </w:tc>
      </w:tr>
      <w:tr w:rsidR="0001704D" w:rsidRPr="0001704D" w14:paraId="2609E902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C0F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C392B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</w:tr>
      <w:tr w:rsidR="0001704D" w:rsidRPr="0001704D" w14:paraId="45AF5E70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CC90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F88FBE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159</w:t>
            </w:r>
          </w:p>
        </w:tc>
      </w:tr>
      <w:tr w:rsidR="0001704D" w:rsidRPr="0001704D" w14:paraId="4C1C0380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D689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13C88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556</w:t>
            </w:r>
          </w:p>
        </w:tc>
      </w:tr>
      <w:tr w:rsidR="0001704D" w:rsidRPr="0001704D" w14:paraId="0067EDB2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1406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011CE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4E207410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681AF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9DD02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A5E7D99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15796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A042A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206</w:t>
            </w:r>
          </w:p>
        </w:tc>
      </w:tr>
      <w:tr w:rsidR="0001704D" w:rsidRPr="0001704D" w14:paraId="02D5C6AD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53537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D768A2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302</w:t>
            </w:r>
          </w:p>
        </w:tc>
      </w:tr>
      <w:tr w:rsidR="0001704D" w:rsidRPr="0001704D" w14:paraId="03593E38" w14:textId="77777777" w:rsidTr="00D82293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AA32B" w14:textId="2706A042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I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292DF" w14:textId="4D27A8DA" w:rsidR="00D16BBC" w:rsidRPr="0001704D" w:rsidRDefault="006C723A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</w:tr>
      <w:tr w:rsidR="0001704D" w:rsidRPr="0001704D" w14:paraId="3EB1EA01" w14:textId="77777777" w:rsidTr="00D16BBC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9AAF" w14:textId="443EC218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2227C" w14:textId="58C17708" w:rsidR="00D16BBC" w:rsidRPr="0001704D" w:rsidRDefault="006C723A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4BB9638C" w14:textId="77777777" w:rsidTr="00D16BBC">
        <w:tc>
          <w:tcPr>
            <w:tcW w:w="32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050D" w14:textId="2D1DEC8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AD91A7" w14:textId="153F0134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D16BBC" w:rsidRPr="0001704D" w14:paraId="4A911D97" w14:textId="77777777" w:rsidTr="00D16BBC">
        <w:tc>
          <w:tcPr>
            <w:tcW w:w="325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2CCE53" w14:textId="36A8DC73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F3FF2D" w14:textId="071DF76E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206</w:t>
            </w:r>
          </w:p>
        </w:tc>
      </w:tr>
    </w:tbl>
    <w:p w14:paraId="6C51C770" w14:textId="77777777" w:rsidR="00425A4A" w:rsidRPr="0001704D" w:rsidRDefault="00425A4A" w:rsidP="00CC4C9A">
      <w:pPr>
        <w:rPr>
          <w:color w:val="auto"/>
        </w:rPr>
      </w:pPr>
    </w:p>
    <w:p w14:paraId="185D0462" w14:textId="77777777" w:rsidR="00425A4A" w:rsidRPr="0001704D" w:rsidRDefault="00425A4A" w:rsidP="00CC4C9A">
      <w:pPr>
        <w:rPr>
          <w:color w:val="auto"/>
        </w:rPr>
      </w:pPr>
    </w:p>
    <w:p w14:paraId="1FA8A5F0" w14:textId="77777777" w:rsidR="0039311E" w:rsidRPr="0001704D" w:rsidRDefault="0039311E">
      <w:pPr>
        <w:spacing w:after="200" w:line="276" w:lineRule="auto"/>
        <w:jc w:val="left"/>
        <w:rPr>
          <w:color w:val="auto"/>
        </w:rPr>
      </w:pPr>
      <w:r w:rsidRPr="0001704D">
        <w:rPr>
          <w:color w:val="auto"/>
        </w:rPr>
        <w:br w:type="page"/>
      </w:r>
    </w:p>
    <w:p w14:paraId="2343F762" w14:textId="5DCBA2C2" w:rsidR="00425A4A" w:rsidRPr="0001704D" w:rsidRDefault="00425A4A" w:rsidP="00D82293">
      <w:pPr>
        <w:spacing w:line="260" w:lineRule="atLeast"/>
        <w:rPr>
          <w:rFonts w:ascii="Palatino Linotype" w:hAnsi="Palatino Linotype"/>
          <w:color w:val="auto"/>
          <w:sz w:val="20"/>
        </w:rPr>
      </w:pPr>
      <w:r w:rsidRPr="0001704D">
        <w:rPr>
          <w:rFonts w:ascii="Palatino Linotype" w:hAnsi="Palatino Linotype"/>
          <w:b/>
          <w:color w:val="auto"/>
          <w:sz w:val="20"/>
        </w:rPr>
        <w:lastRenderedPageBreak/>
        <w:t>Table S6: Statistical analysis (Mann-Whitney) of primary tumour volumes from T-cell depletion study on Day 14 (Figure 4)</w:t>
      </w:r>
    </w:p>
    <w:p w14:paraId="1FC6B307" w14:textId="77777777" w:rsidR="00425A4A" w:rsidRPr="0001704D" w:rsidRDefault="00425A4A" w:rsidP="00CC4C9A">
      <w:pPr>
        <w:rPr>
          <w:color w:val="auto"/>
        </w:rPr>
      </w:pPr>
    </w:p>
    <w:tbl>
      <w:tblPr>
        <w:tblStyle w:val="TableGrid"/>
        <w:tblW w:w="1623" w:type="pct"/>
        <w:tblLook w:val="04A0" w:firstRow="1" w:lastRow="0" w:firstColumn="1" w:lastColumn="0" w:noHBand="0" w:noVBand="1"/>
      </w:tblPr>
      <w:tblGrid>
        <w:gridCol w:w="4020"/>
        <w:gridCol w:w="978"/>
      </w:tblGrid>
      <w:tr w:rsidR="0001704D" w:rsidRPr="0001704D" w14:paraId="5BCF7D13" w14:textId="77777777" w:rsidTr="00D82293">
        <w:tc>
          <w:tcPr>
            <w:tcW w:w="40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7E6566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Figure 4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04B638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</w:tr>
      <w:tr w:rsidR="0001704D" w:rsidRPr="0001704D" w14:paraId="77D94988" w14:textId="77777777" w:rsidTr="00D82293">
        <w:tc>
          <w:tcPr>
            <w:tcW w:w="40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E2FF9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Tumour volumes D14</w:t>
            </w: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336C7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</w:tr>
      <w:tr w:rsidR="0001704D" w:rsidRPr="0001704D" w14:paraId="06F9BCA5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E6CD0E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558C71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159</w:t>
            </w:r>
          </w:p>
        </w:tc>
      </w:tr>
      <w:tr w:rsidR="0001704D" w:rsidRPr="0001704D" w14:paraId="2F4AE455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6C781" w14:textId="6CF458DE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. </w:t>
            </w:r>
            <w:r w:rsidR="0001704D">
              <w:rPr>
                <w:color w:val="auto"/>
                <w:sz w:val="18"/>
                <w:szCs w:val="18"/>
              </w:rPr>
              <w:t xml:space="preserve">+ </w:t>
            </w:r>
            <w:r w:rsidRPr="0001704D">
              <w:rPr>
                <w:color w:val="auto"/>
                <w:sz w:val="18"/>
                <w:szCs w:val="18"/>
              </w:rPr>
              <w:t>RT+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0773B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635</w:t>
            </w:r>
          </w:p>
        </w:tc>
      </w:tr>
      <w:tr w:rsidR="0001704D" w:rsidRPr="0001704D" w14:paraId="73535379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658CF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9E56D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159</w:t>
            </w:r>
          </w:p>
        </w:tc>
      </w:tr>
      <w:tr w:rsidR="0001704D" w:rsidRPr="0001704D" w14:paraId="3BE64A95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630BB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>. +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865CE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286</w:t>
            </w:r>
          </w:p>
        </w:tc>
      </w:tr>
      <w:tr w:rsidR="0001704D" w:rsidRPr="0001704D" w14:paraId="611D6FD4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C7F931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AF961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159</w:t>
            </w:r>
          </w:p>
        </w:tc>
      </w:tr>
      <w:tr w:rsidR="0001704D" w:rsidRPr="0001704D" w14:paraId="65B3D3EE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580DE1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>. +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193FDC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159</w:t>
            </w:r>
          </w:p>
        </w:tc>
      </w:tr>
      <w:tr w:rsidR="0001704D" w:rsidRPr="0001704D" w14:paraId="34A36FC3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638B6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4A837F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</w:tr>
      <w:tr w:rsidR="0001704D" w:rsidRPr="0001704D" w14:paraId="6C455F8A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35065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Surg. Ctrl vs. RT+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03A9E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146E3E17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F2E6A" w14:textId="719D832D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Surg. Ctrl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. </w:t>
            </w:r>
            <w:r w:rsidR="0001704D">
              <w:rPr>
                <w:color w:val="auto"/>
                <w:sz w:val="18"/>
                <w:szCs w:val="18"/>
              </w:rPr>
              <w:t xml:space="preserve">+ </w:t>
            </w:r>
            <w:r w:rsidRPr="0001704D">
              <w:rPr>
                <w:color w:val="auto"/>
                <w:sz w:val="18"/>
                <w:szCs w:val="18"/>
              </w:rPr>
              <w:t>RT+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47DE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3BA9072F" w14:textId="77777777" w:rsidTr="00D82293"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50BCEA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C3E91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317</w:t>
            </w:r>
          </w:p>
        </w:tc>
      </w:tr>
      <w:tr w:rsidR="0001704D" w:rsidRPr="0001704D" w14:paraId="55150BDD" w14:textId="77777777" w:rsidTr="00D82293">
        <w:trPr>
          <w:trHeight w:val="158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56CFD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Surg. Ctrl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>. +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31AB9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159</w:t>
            </w:r>
          </w:p>
        </w:tc>
      </w:tr>
      <w:tr w:rsidR="0001704D" w:rsidRPr="0001704D" w14:paraId="508C3749" w14:textId="77777777" w:rsidTr="00D82293">
        <w:trPr>
          <w:trHeight w:val="158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034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B0358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317</w:t>
            </w:r>
          </w:p>
        </w:tc>
      </w:tr>
      <w:tr w:rsidR="0001704D" w:rsidRPr="0001704D" w14:paraId="7E969478" w14:textId="77777777" w:rsidTr="00D82293">
        <w:trPr>
          <w:trHeight w:val="158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31D013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Surg. Ctrl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>. +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08399A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20097ABF" w14:textId="77777777" w:rsidTr="00D82293">
        <w:trPr>
          <w:trHeight w:val="158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C36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6C0A7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</w:tr>
      <w:tr w:rsidR="0001704D" w:rsidRPr="0001704D" w14:paraId="60AB07F1" w14:textId="77777777" w:rsidTr="00D82293">
        <w:trPr>
          <w:trHeight w:val="158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B6AE15" w14:textId="18B72D10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. </w:t>
            </w:r>
            <w:r w:rsidR="0001704D">
              <w:rPr>
                <w:color w:val="auto"/>
                <w:sz w:val="18"/>
                <w:szCs w:val="18"/>
              </w:rPr>
              <w:t xml:space="preserve">+ </w:t>
            </w:r>
            <w:r w:rsidRPr="0001704D">
              <w:rPr>
                <w:color w:val="auto"/>
                <w:sz w:val="18"/>
                <w:szCs w:val="18"/>
              </w:rPr>
              <w:t>RT+IT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41140D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1508</w:t>
            </w:r>
          </w:p>
        </w:tc>
      </w:tr>
      <w:tr w:rsidR="0001704D" w:rsidRPr="0001704D" w14:paraId="49DD0718" w14:textId="77777777" w:rsidTr="002D3A5B">
        <w:trPr>
          <w:trHeight w:val="158"/>
        </w:trPr>
        <w:tc>
          <w:tcPr>
            <w:tcW w:w="402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5CA4DC" w14:textId="42C172AF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="00296A2C" w:rsidRPr="0001704D">
              <w:rPr>
                <w:color w:val="auto"/>
                <w:sz w:val="18"/>
                <w:szCs w:val="18"/>
              </w:rPr>
              <w:t xml:space="preserve"> vs. T-cell </w:t>
            </w:r>
            <w:proofErr w:type="spellStart"/>
            <w:r w:rsidR="00296A2C"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="00296A2C" w:rsidRPr="0001704D">
              <w:rPr>
                <w:color w:val="auto"/>
                <w:sz w:val="18"/>
                <w:szCs w:val="18"/>
              </w:rPr>
              <w:t>.</w:t>
            </w:r>
            <w:r w:rsidRPr="0001704D">
              <w:rPr>
                <w:color w:val="auto"/>
                <w:sz w:val="18"/>
                <w:szCs w:val="18"/>
              </w:rPr>
              <w:t xml:space="preserve"> +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78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4C83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635</w:t>
            </w:r>
          </w:p>
        </w:tc>
      </w:tr>
      <w:tr w:rsidR="0001704D" w:rsidRPr="0001704D" w14:paraId="2A7A548C" w14:textId="77777777" w:rsidTr="002D3A5B">
        <w:trPr>
          <w:trHeight w:val="158"/>
        </w:trPr>
        <w:tc>
          <w:tcPr>
            <w:tcW w:w="402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6604D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+IT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>. +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7D3FC14" w14:textId="77777777" w:rsidR="00425A4A" w:rsidRPr="0001704D" w:rsidRDefault="00425A4A" w:rsidP="003D4135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317</w:t>
            </w:r>
          </w:p>
        </w:tc>
      </w:tr>
      <w:tr w:rsidR="009164DD" w:rsidRPr="0001704D" w14:paraId="09EE1052" w14:textId="77777777" w:rsidTr="002D3A5B">
        <w:trPr>
          <w:trHeight w:val="158"/>
        </w:trPr>
        <w:tc>
          <w:tcPr>
            <w:tcW w:w="40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20A4B10" w14:textId="77777777" w:rsidR="009164DD" w:rsidRPr="0001704D" w:rsidRDefault="009164DD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7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EE743C" w14:textId="77777777" w:rsidR="009164DD" w:rsidRPr="0001704D" w:rsidRDefault="009164DD" w:rsidP="003D4135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</w:tbl>
    <w:p w14:paraId="24CEE6F1" w14:textId="77777777" w:rsidR="00425A4A" w:rsidRPr="0001704D" w:rsidRDefault="00425A4A" w:rsidP="00CC4C9A">
      <w:pPr>
        <w:rPr>
          <w:color w:val="auto"/>
        </w:rPr>
      </w:pPr>
    </w:p>
    <w:p w14:paraId="6244E59B" w14:textId="77777777" w:rsidR="00425A4A" w:rsidRPr="0001704D" w:rsidRDefault="00425A4A">
      <w:pPr>
        <w:spacing w:after="200" w:line="276" w:lineRule="auto"/>
        <w:jc w:val="left"/>
        <w:rPr>
          <w:color w:val="auto"/>
        </w:rPr>
      </w:pPr>
      <w:r w:rsidRPr="0001704D">
        <w:rPr>
          <w:color w:val="auto"/>
        </w:rPr>
        <w:br w:type="page"/>
      </w:r>
    </w:p>
    <w:p w14:paraId="0723286B" w14:textId="449402F6" w:rsidR="0022021A" w:rsidRPr="0001704D" w:rsidRDefault="0022021A" w:rsidP="00D82293">
      <w:pPr>
        <w:spacing w:line="260" w:lineRule="atLeast"/>
        <w:rPr>
          <w:rFonts w:ascii="Palatino Linotype" w:hAnsi="Palatino Linotype"/>
          <w:b/>
          <w:color w:val="auto"/>
          <w:sz w:val="20"/>
        </w:rPr>
      </w:pPr>
      <w:r w:rsidRPr="0001704D">
        <w:rPr>
          <w:rFonts w:ascii="Palatino Linotype" w:hAnsi="Palatino Linotype"/>
          <w:b/>
          <w:color w:val="auto"/>
          <w:sz w:val="20"/>
        </w:rPr>
        <w:lastRenderedPageBreak/>
        <w:t>Table S7: Statistical analysis (Mann-Whitney) of lung metastases data (Figure 5)</w:t>
      </w:r>
    </w:p>
    <w:p w14:paraId="7D427B51" w14:textId="77777777" w:rsidR="00506F1E" w:rsidRPr="0001704D" w:rsidRDefault="00506F1E" w:rsidP="00D82293">
      <w:pPr>
        <w:spacing w:line="260" w:lineRule="atLeast"/>
        <w:rPr>
          <w:rFonts w:ascii="Palatino Linotype" w:hAnsi="Palatino Linotype"/>
          <w:color w:val="auto"/>
          <w:sz w:val="20"/>
        </w:rPr>
      </w:pPr>
    </w:p>
    <w:tbl>
      <w:tblPr>
        <w:tblStyle w:val="TableGrid"/>
        <w:tblW w:w="4733" w:type="pct"/>
        <w:tblLook w:val="04A0" w:firstRow="1" w:lastRow="0" w:firstColumn="1" w:lastColumn="0" w:noHBand="0" w:noVBand="1"/>
      </w:tblPr>
      <w:tblGrid>
        <w:gridCol w:w="2834"/>
        <w:gridCol w:w="842"/>
        <w:gridCol w:w="9"/>
        <w:gridCol w:w="1114"/>
        <w:gridCol w:w="9"/>
        <w:gridCol w:w="3387"/>
        <w:gridCol w:w="9"/>
        <w:gridCol w:w="985"/>
        <w:gridCol w:w="9"/>
        <w:gridCol w:w="787"/>
        <w:gridCol w:w="9"/>
        <w:gridCol w:w="3612"/>
        <w:gridCol w:w="96"/>
        <w:gridCol w:w="79"/>
        <w:gridCol w:w="621"/>
        <w:gridCol w:w="96"/>
        <w:gridCol w:w="23"/>
        <w:gridCol w:w="55"/>
      </w:tblGrid>
      <w:tr w:rsidR="0001704D" w:rsidRPr="0001704D" w14:paraId="2B2F663F" w14:textId="355AA6F8" w:rsidTr="0001704D">
        <w:trPr>
          <w:gridAfter w:val="1"/>
          <w:wAfter w:w="19" w:type="pct"/>
        </w:trPr>
        <w:tc>
          <w:tcPr>
            <w:tcW w:w="1261" w:type="pct"/>
            <w:gridSpan w:val="2"/>
            <w:tcBorders>
              <w:left w:val="nil"/>
              <w:right w:val="nil"/>
            </w:tcBorders>
          </w:tcPr>
          <w:p w14:paraId="28A709CB" w14:textId="0105D881" w:rsidR="00450A2B" w:rsidRPr="0001704D" w:rsidRDefault="00450A2B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Figure 5 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B32072" w14:textId="77777777" w:rsidR="00450A2B" w:rsidRPr="0001704D" w:rsidRDefault="00450A2B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left w:val="nil"/>
              <w:right w:val="nil"/>
            </w:tcBorders>
          </w:tcPr>
          <w:p w14:paraId="040DED6A" w14:textId="04B35072" w:rsidR="00450A2B" w:rsidRPr="0001704D" w:rsidRDefault="00450A2B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Figure 5</w:t>
            </w:r>
          </w:p>
        </w:tc>
        <w:tc>
          <w:tcPr>
            <w:tcW w:w="341" w:type="pct"/>
            <w:gridSpan w:val="2"/>
            <w:tcBorders>
              <w:left w:val="nil"/>
              <w:right w:val="nil"/>
            </w:tcBorders>
          </w:tcPr>
          <w:p w14:paraId="5FA5BA97" w14:textId="77777777" w:rsidR="00450A2B" w:rsidRPr="0001704D" w:rsidRDefault="00450A2B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7F2208" w14:textId="77777777" w:rsidR="00450A2B" w:rsidRPr="0001704D" w:rsidRDefault="00450A2B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242" w:type="pct"/>
            <w:gridSpan w:val="2"/>
            <w:tcBorders>
              <w:left w:val="nil"/>
              <w:right w:val="nil"/>
            </w:tcBorders>
          </w:tcPr>
          <w:p w14:paraId="39497847" w14:textId="627DD615" w:rsidR="00450A2B" w:rsidRPr="0001704D" w:rsidRDefault="00450A2B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Figure 5</w:t>
            </w:r>
          </w:p>
        </w:tc>
        <w:tc>
          <w:tcPr>
            <w:tcW w:w="314" w:type="pct"/>
            <w:gridSpan w:val="5"/>
            <w:tcBorders>
              <w:left w:val="nil"/>
              <w:right w:val="nil"/>
            </w:tcBorders>
          </w:tcPr>
          <w:p w14:paraId="6F5B2B1F" w14:textId="77777777" w:rsidR="00450A2B" w:rsidRPr="0001704D" w:rsidRDefault="00450A2B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</w:tr>
      <w:tr w:rsidR="0001704D" w:rsidRPr="0001704D" w14:paraId="546E2E30" w14:textId="0DE214B3" w:rsidTr="0001704D">
        <w:trPr>
          <w:gridAfter w:val="1"/>
          <w:wAfter w:w="20" w:type="pct"/>
        </w:trPr>
        <w:tc>
          <w:tcPr>
            <w:tcW w:w="972" w:type="pct"/>
            <w:tcBorders>
              <w:left w:val="nil"/>
              <w:bottom w:val="nil"/>
              <w:right w:val="nil"/>
            </w:tcBorders>
          </w:tcPr>
          <w:p w14:paraId="54724CE3" w14:textId="67D7CB6E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A) Lung metastases D0-D7-D14</w:t>
            </w:r>
          </w:p>
        </w:tc>
        <w:tc>
          <w:tcPr>
            <w:tcW w:w="292" w:type="pct"/>
            <w:gridSpan w:val="2"/>
            <w:tcBorders>
              <w:left w:val="nil"/>
              <w:bottom w:val="nil"/>
              <w:right w:val="nil"/>
            </w:tcBorders>
          </w:tcPr>
          <w:p w14:paraId="3FFC7DAD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130700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CE5963A" w14:textId="56A432CE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D) Lung metastases D14 (continued)</w:t>
            </w:r>
          </w:p>
        </w:tc>
        <w:tc>
          <w:tcPr>
            <w:tcW w:w="341" w:type="pct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7760BA43" w14:textId="01F7EA0C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2F0641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left w:val="nil"/>
              <w:bottom w:val="nil"/>
              <w:right w:val="nil"/>
            </w:tcBorders>
          </w:tcPr>
          <w:p w14:paraId="740FC4C6" w14:textId="3428472C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G) Lung metastases D14</w:t>
            </w:r>
          </w:p>
        </w:tc>
        <w:tc>
          <w:tcPr>
            <w:tcW w:w="313" w:type="pct"/>
            <w:gridSpan w:val="5"/>
            <w:tcBorders>
              <w:left w:val="nil"/>
              <w:bottom w:val="nil"/>
              <w:right w:val="nil"/>
            </w:tcBorders>
          </w:tcPr>
          <w:p w14:paraId="51C6C1C2" w14:textId="083F3D80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p-value</w:t>
            </w:r>
          </w:p>
        </w:tc>
      </w:tr>
      <w:tr w:rsidR="0001704D" w:rsidRPr="0001704D" w14:paraId="5DAF65FB" w14:textId="5D3B047D" w:rsidTr="0001704D">
        <w:trPr>
          <w:gridAfter w:val="1"/>
          <w:wAfter w:w="20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C733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D0 vs. Ctrl D7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5CA83F" w14:textId="26A5310C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357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43EAA6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8B4FF" w14:textId="4A02466C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803D70" w14:textId="47F5BF3D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39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F8003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AEC4E8" w14:textId="68AEE7CB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. </w:t>
            </w:r>
            <w:r w:rsidR="0001704D">
              <w:rPr>
                <w:color w:val="auto"/>
                <w:sz w:val="18"/>
                <w:szCs w:val="18"/>
              </w:rPr>
              <w:t xml:space="preserve">+ </w:t>
            </w:r>
            <w:r w:rsidRPr="0001704D">
              <w:rPr>
                <w:color w:val="auto"/>
                <w:sz w:val="18"/>
                <w:szCs w:val="18"/>
              </w:rPr>
              <w:t>RT+IT</w:t>
            </w:r>
          </w:p>
        </w:tc>
        <w:tc>
          <w:tcPr>
            <w:tcW w:w="3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D4FB2" w14:textId="6049CE8E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317</w:t>
            </w:r>
          </w:p>
        </w:tc>
      </w:tr>
      <w:tr w:rsidR="0001704D" w:rsidRPr="0001704D" w14:paraId="5A25AD58" w14:textId="641A1BB9" w:rsidTr="0001704D">
        <w:trPr>
          <w:gridAfter w:val="1"/>
          <w:wAfter w:w="20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CE83A02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D0 vs. Ctrl D14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0620D0" w14:textId="2A576C02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0079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B7597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09E44" w14:textId="231EC0E9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1A87B" w14:textId="147CF403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46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82E785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8866D" w14:textId="0A8615B3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T-cell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>. +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C24531" w14:textId="54FB2E05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111</w:t>
            </w:r>
          </w:p>
        </w:tc>
      </w:tr>
      <w:tr w:rsidR="0001704D" w:rsidRPr="0001704D" w14:paraId="07A0242F" w14:textId="6AA2B938" w:rsidTr="0001704D">
        <w:trPr>
          <w:gridAfter w:val="1"/>
          <w:wAfter w:w="20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7277E461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D7 vs. Ctrl D14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814E27" w14:textId="76D7499D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929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DC372B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1D36" w14:textId="481FC811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0824E" w14:textId="097F3474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364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00CE8F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00F255" w14:textId="43216649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T-cell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>. +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3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99FD5" w14:textId="735DCAA5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524</w:t>
            </w:r>
          </w:p>
        </w:tc>
      </w:tr>
      <w:tr w:rsidR="0001704D" w:rsidRPr="0001704D" w14:paraId="7A9129C4" w14:textId="4C27B3B8" w:rsidTr="0001704D">
        <w:trPr>
          <w:gridAfter w:val="1"/>
          <w:wAfter w:w="20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598D5D9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50B734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E566AA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7D72" w14:textId="191A558D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DED85" w14:textId="11063B49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37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129E4" w14:textId="7777777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0EAF1" w14:textId="545CC805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2750BA" w14:textId="59A2C497" w:rsidR="00450A2B" w:rsidRPr="0001704D" w:rsidRDefault="00450A2B" w:rsidP="00450A2B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F293730" w14:textId="66280F90" w:rsidTr="0001704D">
        <w:trPr>
          <w:gridAfter w:val="1"/>
          <w:wAfter w:w="20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DFC495A" w14:textId="1A0CC73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B) Lung metastases D7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96D2FE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4DD3E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38A94" w14:textId="20550540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8BBC2" w14:textId="2513F035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E14B4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1B764" w14:textId="118A5592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Surg. Ctrl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. </w:t>
            </w:r>
            <w:r w:rsidR="0001704D">
              <w:rPr>
                <w:color w:val="auto"/>
                <w:sz w:val="18"/>
                <w:szCs w:val="18"/>
              </w:rPr>
              <w:t xml:space="preserve">+ </w:t>
            </w:r>
            <w:r w:rsidRPr="0001704D">
              <w:rPr>
                <w:color w:val="auto"/>
                <w:sz w:val="18"/>
                <w:szCs w:val="18"/>
              </w:rPr>
              <w:t>RT+IT</w:t>
            </w:r>
          </w:p>
        </w:tc>
        <w:tc>
          <w:tcPr>
            <w:tcW w:w="3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BDF9B" w14:textId="6FDE9A4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111</w:t>
            </w:r>
          </w:p>
        </w:tc>
      </w:tr>
      <w:tr w:rsidR="0001704D" w:rsidRPr="0001704D" w14:paraId="49D1C07B" w14:textId="1A22A2E0" w:rsidTr="0001704D">
        <w:trPr>
          <w:gridAfter w:val="1"/>
          <w:wAfter w:w="20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E8E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Ctrl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1D629" w14:textId="34F9F99A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00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AB6AD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C6610" w14:textId="6AB4AF1D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11876" w14:textId="41CA410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09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A24DB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C8C92" w14:textId="71A60FF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Surg. 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Ctrl vs. T-cell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>. +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8786D7" w14:textId="6F3115E9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986</w:t>
            </w:r>
          </w:p>
        </w:tc>
      </w:tr>
      <w:tr w:rsidR="0001704D" w:rsidRPr="0001704D" w14:paraId="2694756A" w14:textId="4CAF0BCB" w:rsidTr="0001704D">
        <w:trPr>
          <w:gridAfter w:val="1"/>
          <w:wAfter w:w="20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0ED2038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D3705" w14:textId="74E95C5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00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223675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11294" w14:textId="55E821F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B71A9B" w14:textId="3311B34B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271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744388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4F8942" w14:textId="4922763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Surg. 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Ctrl vs. T-cell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>. +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3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3CB5E" w14:textId="4A1D1B0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976</w:t>
            </w:r>
          </w:p>
        </w:tc>
      </w:tr>
      <w:tr w:rsidR="0001704D" w:rsidRPr="0001704D" w14:paraId="3260BE54" w14:textId="2FACE26C" w:rsidTr="0001704D">
        <w:trPr>
          <w:gridAfter w:val="1"/>
          <w:wAfter w:w="20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286918A2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E2D05F" w14:textId="378855D0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000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D125F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5B3C0" w14:textId="4918207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4A8BD" w14:textId="3DA2FF8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39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6407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B67F" w14:textId="5FEC0EFF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bookmarkStart w:id="0" w:name="_GoBack"/>
            <w:bookmarkEnd w:id="0"/>
          </w:p>
        </w:tc>
        <w:tc>
          <w:tcPr>
            <w:tcW w:w="3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1B11" w14:textId="7482FB35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7990C3E" w14:textId="5B0FF516" w:rsidTr="0001704D">
        <w:trPr>
          <w:gridAfter w:val="1"/>
          <w:wAfter w:w="20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</w:tcPr>
          <w:p w14:paraId="447272FC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B1F88C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9508B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A319A" w14:textId="58D30884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CA3A38" w14:textId="5484546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993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4F408E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6C6DDE" w14:textId="71AB2B3F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. </w:t>
            </w:r>
            <w:r w:rsidR="0001704D">
              <w:rPr>
                <w:color w:val="auto"/>
                <w:sz w:val="18"/>
                <w:szCs w:val="18"/>
              </w:rPr>
              <w:t xml:space="preserve">+ </w:t>
            </w:r>
            <w:r w:rsidRPr="0001704D">
              <w:rPr>
                <w:color w:val="auto"/>
                <w:sz w:val="18"/>
                <w:szCs w:val="18"/>
              </w:rPr>
              <w:t>RT+IT</w:t>
            </w:r>
          </w:p>
        </w:tc>
        <w:tc>
          <w:tcPr>
            <w:tcW w:w="313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F760D" w14:textId="18B7A179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476</w:t>
            </w:r>
          </w:p>
        </w:tc>
      </w:tr>
      <w:tr w:rsidR="0001704D" w:rsidRPr="0001704D" w14:paraId="703296C0" w14:textId="475F2A8C" w:rsidTr="0001704D">
        <w:trPr>
          <w:gridAfter w:val="3"/>
          <w:wAfter w:w="59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BC02F" w14:textId="38D26D9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D) Lung metastases D14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89254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38D474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35F5" w14:textId="3D290CC0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B4196" w14:textId="6DADA4A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46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D62E4E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B4C63" w14:textId="77AB9059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</w:t>
            </w:r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 xml:space="preserve"> vs. T-cell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color w:val="auto"/>
                <w:sz w:val="18"/>
                <w:szCs w:val="18"/>
              </w:rPr>
              <w:t xml:space="preserve">. </w:t>
            </w:r>
            <w:r w:rsidR="0001704D">
              <w:rPr>
                <w:color w:val="auto"/>
                <w:sz w:val="18"/>
                <w:szCs w:val="18"/>
              </w:rPr>
              <w:t xml:space="preserve">+ </w:t>
            </w:r>
            <w:r w:rsidRPr="0001704D">
              <w:rPr>
                <w:color w:val="auto"/>
                <w:sz w:val="18"/>
                <w:szCs w:val="18"/>
              </w:rPr>
              <w:t>RT+</w:t>
            </w:r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7AC1B" w14:textId="57BA58F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635</w:t>
            </w:r>
          </w:p>
        </w:tc>
      </w:tr>
      <w:tr w:rsidR="0001704D" w:rsidRPr="0001704D" w14:paraId="75BF5418" w14:textId="7C528E8E" w:rsidTr="0001704D">
        <w:trPr>
          <w:gridAfter w:val="3"/>
          <w:wAfter w:w="59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E35B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F91F7" w14:textId="3F698079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F5EA2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21B42" w14:textId="23555880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AFF80" w14:textId="1DC4885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11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EA3957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A9957A" w14:textId="42F2186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 vs. T-cell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dep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>. +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273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94A0631" w14:textId="22F352BF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429</w:t>
            </w:r>
          </w:p>
        </w:tc>
      </w:tr>
      <w:tr w:rsidR="0001704D" w:rsidRPr="0001704D" w14:paraId="77CE1CE8" w14:textId="43C3BE00" w:rsidTr="0001704D"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A12B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7D6D12" w14:textId="2BB8C3C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55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7AD63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9461F" w14:textId="17AF453A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741F7" w14:textId="39FF90D2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1CBE82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9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C55D63" w14:textId="7A6E87FB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2F132DE" w14:textId="15731162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B4D37E5" w14:textId="76372CED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4DCD" w14:textId="688231F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D72E2" w14:textId="5965A6B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30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B361F8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FBA1" w14:textId="34C2C400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/>
                <w:color w:val="auto"/>
                <w:sz w:val="18"/>
                <w:szCs w:val="18"/>
              </w:rPr>
              <w:t>F) CD3</w:t>
            </w:r>
            <w:r w:rsidRPr="0001704D">
              <w:rPr>
                <w:b/>
                <w:color w:val="auto"/>
                <w:sz w:val="18"/>
                <w:szCs w:val="18"/>
                <w:vertAlign w:val="superscript"/>
              </w:rPr>
              <w:t>+</w:t>
            </w:r>
            <w:r w:rsidRPr="0001704D">
              <w:rPr>
                <w:b/>
                <w:color w:val="auto"/>
                <w:sz w:val="18"/>
                <w:szCs w:val="18"/>
              </w:rPr>
              <w:t xml:space="preserve"> cells lung metastases D14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988E9A" w14:textId="4660D44F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3A6CD5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0138" w14:textId="7439C48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E9625" w14:textId="7D63AEE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889F0B5" w14:textId="4AAE878A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DF8B7" w14:textId="522DD7AB" w:rsidR="00264B74" w:rsidRPr="0001704D" w:rsidRDefault="00264B74" w:rsidP="00F63249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B7A91" w14:textId="5FB5A34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90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87E474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B0F" w14:textId="08847B25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62300" w14:textId="68A48FE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1D9D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6F01B2" w14:textId="0DC4D2E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739F8" w14:textId="673595E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0221E6FA" w14:textId="75A4DC57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EF648" w14:textId="5A4FC85E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EB261D" w14:textId="7CB5C01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508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870DC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2B46" w14:textId="3F20F37F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9A75F" w14:textId="5F50D49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90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2835D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A6A6B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5D8E5C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F633107" w14:textId="4A7F32F0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41FBD" w14:textId="589E7651" w:rsidR="00264B74" w:rsidRPr="0001704D" w:rsidRDefault="00F63249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</w:t>
            </w:r>
            <w:r w:rsidR="00264B74" w:rsidRPr="0001704D">
              <w:rPr>
                <w:bCs/>
                <w:color w:val="auto"/>
                <w:sz w:val="18"/>
                <w:szCs w:val="18"/>
              </w:rPr>
              <w:t xml:space="preserve"> vs. </w:t>
            </w:r>
            <w:proofErr w:type="spellStart"/>
            <w:r w:rsidR="00264B74" w:rsidRPr="0001704D">
              <w:rPr>
                <w:bCs/>
                <w:color w:val="auto"/>
                <w:sz w:val="18"/>
                <w:szCs w:val="18"/>
              </w:rPr>
              <w:t>HT</w:t>
            </w:r>
            <w:r w:rsidR="00264B74"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="00264B74"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B28349" w14:textId="6396A47E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60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9A4BF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D895" w14:textId="52E8CFC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1E0E24" w14:textId="4040E1C2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15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B8C8A5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F62D05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A0DFAA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0AE3774" w14:textId="194C5E57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37FA8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92C577" w14:textId="3321244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47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EC33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AB70B" w14:textId="142194F0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4A202E" w14:textId="675B7D4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50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54A87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CEEE90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96197BF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73084A2" w14:textId="2CF23410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23315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BE9395" w14:textId="197A366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2F56A8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8D78F" w14:textId="5FCA9B0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E1E42" w14:textId="72441A70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50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6B098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1805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B4F476C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7ED983E" w14:textId="5A34A65F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D1BF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066F6E" w14:textId="0085C924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41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B02392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49C41" w14:textId="44D114C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5E24D" w14:textId="26A6E23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55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62471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4ECBA0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E26CD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</w:tr>
      <w:tr w:rsidR="0001704D" w:rsidRPr="0001704D" w14:paraId="4DC772CB" w14:textId="356BDE73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64EB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70500" w14:textId="278214A4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508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042A88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455D2" w14:textId="39A935F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1400BA" w14:textId="7F4B91D2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17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995B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191B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B2DAF5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800205C" w14:textId="402A056A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BB803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1F40A7" w14:textId="445E91A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97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0CFB4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7742" w14:textId="11262E5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00B8B" w14:textId="00CC5544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32545F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BA2F8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7DF00D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6420CDCF" w14:textId="1292B121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62D2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F392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0F872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B01BB" w14:textId="3B83C8E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14333" w14:textId="2254AD3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6FCC0F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8396A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B11365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6ECA4D6" w14:textId="5FF5B824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457F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F696F" w14:textId="7EED8FE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20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D7D2F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2469" w14:textId="25852FF5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6FBABD" w14:textId="018D86DA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0.690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2B2908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D1D4F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DBC0F8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AD77505" w14:textId="6DA9A5C5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413D7" w14:textId="5B8C90F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A1EA2" w14:textId="3AA22135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41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560CAE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7BA0" w14:textId="61B695C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0923F" w14:textId="0576A26E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09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0788D2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18DE7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5E458F4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34F5F79" w14:textId="373D9F2F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25A95" w14:textId="78E0C10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9E91D" w14:textId="615ADE8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0AEF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5F540" w14:textId="080658A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E9FA5" w14:textId="20A73555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095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EAAC2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D9989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277759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C465101" w14:textId="77777777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1D02" w14:textId="71456032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C573" w14:textId="0FC9BBAF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E779A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31AAA" w14:textId="49B5D25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2D688" w14:textId="5F5288D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508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3CF30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4224C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E46D6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631B3998" w14:textId="77777777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CF6F5" w14:textId="3D26A2B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B05EC" w14:textId="3B32FEB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17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8EFE62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1D2A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BB8E2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49A2E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FB098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A94DD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535181C" w14:textId="77777777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2E7FF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B096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D4F0F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C0154" w14:textId="7C57FC3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BBAB3" w14:textId="5673A39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47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762DEE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CF98C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8E53E4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05EE8B5C" w14:textId="68CD7BC0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7397" w14:textId="24A6710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5D7E" w14:textId="5B3001C2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413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439C20E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B7F2" w14:textId="1F6CF91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42E82C" w14:textId="3B040509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20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D1B432E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D106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685C2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DABACEB" w14:textId="2AD3DE2B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0112" w14:textId="7CF72101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6CF4D" w14:textId="13CDB999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90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FF23C3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57341" w14:textId="09D227B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I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74A324" w14:textId="5E4A70A5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1C071F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4A315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9EB2CC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2BA197A" w14:textId="024ECC27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7515" w14:textId="5655D64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398BEE" w14:textId="360A6EB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EE3A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18562" w14:textId="68D0499F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DDF3E0" w14:textId="19A5573E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476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F54BDF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6C5240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24790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95D9A03" w14:textId="41291C66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04C70" w14:textId="41581280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14CD7" w14:textId="7A6AED9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47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B6E57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E33E7" w14:textId="4ACB64DD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E4DD4" w14:textId="77E94A19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F0316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4B8A0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7C98B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59C44BFF" w14:textId="0D9088B5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EC6FC" w14:textId="732A603F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49AD2" w14:textId="3BBB445A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206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A9F03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C972D9" w14:textId="564B3E52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+I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341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3F9085" w14:textId="410FB79B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999</w:t>
            </w: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66D98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B2F610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91D1C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4A1A9F2" w14:textId="4A122563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0D7FF" w14:textId="453A401E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I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B4AE0" w14:textId="66BA905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90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53D51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9422CF" w14:textId="094FC539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40811D9" w14:textId="1303869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5B111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ABE936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F3FB7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</w:tr>
      <w:tr w:rsidR="0001704D" w:rsidRPr="0001704D" w14:paraId="45C62971" w14:textId="25189FF3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162E8" w14:textId="284EAE84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C4EBF" w14:textId="59E0D2AB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905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72FD8E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5E7E1" w14:textId="3FDF14EE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BD6B31" w14:textId="647A38BA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8C17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A3BC5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8EBBA5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</w:tr>
      <w:tr w:rsidR="0001704D" w:rsidRPr="0001704D" w14:paraId="6CF3361D" w14:textId="0A508D03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24EDD" w14:textId="20FEE288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85B62" w14:textId="6D45514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6D17F4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6BC68" w14:textId="496B003A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6BAA6" w14:textId="544DD82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D6985E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0023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7D55F0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6739C8C3" w14:textId="7D5EF7A5" w:rsidTr="0001704D">
        <w:trPr>
          <w:gridAfter w:val="2"/>
          <w:wAfter w:w="26" w:type="pct"/>
        </w:trPr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FDF23" w14:textId="174BCA6A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+I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292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00B11" w14:textId="51A11235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999</w:t>
            </w: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DA7E87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/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584B6" w14:textId="769A4ED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01056B" w14:textId="3BB0542E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3C42A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D4C559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AD9C7B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0956A56A" w14:textId="631ADA4A" w:rsidTr="0001704D">
        <w:trPr>
          <w:gridAfter w:val="2"/>
          <w:wAfter w:w="26" w:type="pct"/>
        </w:trPr>
        <w:tc>
          <w:tcPr>
            <w:tcW w:w="97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32EB0B" w14:textId="4BE6E612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29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E6FEA87" w14:textId="69646796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8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F4941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165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4F53D" w14:textId="3655B603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41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C107D6" w14:textId="32DF29DC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1A4DBA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272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24BB8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273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015FCD" w14:textId="77777777" w:rsidR="00264B74" w:rsidRPr="0001704D" w:rsidRDefault="00264B74" w:rsidP="00264B74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</w:tbl>
    <w:p w14:paraId="4F196259" w14:textId="77777777" w:rsidR="00450A2B" w:rsidRPr="0001704D" w:rsidRDefault="00450A2B" w:rsidP="00506F1E">
      <w:pPr>
        <w:spacing w:line="260" w:lineRule="atLeast"/>
        <w:jc w:val="left"/>
        <w:rPr>
          <w:rFonts w:ascii="Palatino Linotype" w:hAnsi="Palatino Linotype"/>
          <w:b/>
          <w:color w:val="auto"/>
          <w:sz w:val="20"/>
        </w:rPr>
      </w:pPr>
    </w:p>
    <w:p w14:paraId="4B9A5BB1" w14:textId="77777777" w:rsidR="00450A2B" w:rsidRPr="0001704D" w:rsidRDefault="00450A2B" w:rsidP="00506F1E">
      <w:pPr>
        <w:spacing w:line="260" w:lineRule="atLeast"/>
        <w:jc w:val="left"/>
        <w:rPr>
          <w:rFonts w:ascii="Palatino Linotype" w:hAnsi="Palatino Linotype"/>
          <w:b/>
          <w:color w:val="auto"/>
          <w:sz w:val="20"/>
        </w:rPr>
      </w:pPr>
    </w:p>
    <w:p w14:paraId="5D6444E3" w14:textId="1BDEC0E2" w:rsidR="00503FF9" w:rsidRPr="0001704D" w:rsidRDefault="00503FF9" w:rsidP="00506F1E">
      <w:pPr>
        <w:spacing w:line="260" w:lineRule="atLeast"/>
        <w:jc w:val="left"/>
        <w:rPr>
          <w:rFonts w:ascii="Palatino Linotype" w:hAnsi="Palatino Linotype"/>
          <w:b/>
          <w:color w:val="auto"/>
          <w:sz w:val="20"/>
        </w:rPr>
      </w:pPr>
      <w:r w:rsidRPr="0001704D">
        <w:rPr>
          <w:rFonts w:ascii="Palatino Linotype" w:hAnsi="Palatino Linotype"/>
          <w:b/>
          <w:color w:val="auto"/>
          <w:sz w:val="20"/>
        </w:rPr>
        <w:lastRenderedPageBreak/>
        <w:t>Table S8: Statistical analysis (Mann-Whitney) of lung metastases by size (Figure S3)</w:t>
      </w:r>
    </w:p>
    <w:p w14:paraId="2212C172" w14:textId="77777777" w:rsidR="00506F1E" w:rsidRPr="0001704D" w:rsidRDefault="00506F1E" w:rsidP="00506F1E">
      <w:pPr>
        <w:spacing w:line="260" w:lineRule="atLeast"/>
        <w:jc w:val="left"/>
        <w:rPr>
          <w:rFonts w:ascii="Palatino Linotype" w:hAnsi="Palatino Linotype"/>
          <w:color w:val="auto"/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080"/>
        <w:gridCol w:w="950"/>
        <w:gridCol w:w="3260"/>
        <w:gridCol w:w="990"/>
      </w:tblGrid>
      <w:tr w:rsidR="0001704D" w:rsidRPr="0001704D" w14:paraId="52323F14" w14:textId="71C8B2B5" w:rsidTr="00D16BBC">
        <w:tc>
          <w:tcPr>
            <w:tcW w:w="2898" w:type="dxa"/>
            <w:tcBorders>
              <w:left w:val="nil"/>
              <w:bottom w:val="nil"/>
              <w:right w:val="nil"/>
            </w:tcBorders>
            <w:vAlign w:val="bottom"/>
          </w:tcPr>
          <w:p w14:paraId="5C65EEE3" w14:textId="61B2A2D8" w:rsidR="00D16BBC" w:rsidRPr="0001704D" w:rsidRDefault="00D16BBC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Figure </w:t>
            </w:r>
            <w:r w:rsidR="00506F1E" w:rsidRPr="0001704D">
              <w:rPr>
                <w:b/>
                <w:bCs/>
                <w:color w:val="auto"/>
                <w:sz w:val="18"/>
                <w:szCs w:val="18"/>
              </w:rPr>
              <w:t>S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4D8A6ADB" w14:textId="74BF89C3" w:rsidR="00D16BBC" w:rsidRPr="0001704D" w:rsidRDefault="00D16BBC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FFCD9D3" w14:textId="77777777" w:rsidR="00D16BBC" w:rsidRPr="0001704D" w:rsidRDefault="00D16BBC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14:paraId="64B244BF" w14:textId="273DE087" w:rsidR="00D16BBC" w:rsidRPr="0001704D" w:rsidRDefault="00D16BBC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Figure </w:t>
            </w:r>
            <w:r w:rsidR="00506F1E" w:rsidRPr="0001704D">
              <w:rPr>
                <w:b/>
                <w:bCs/>
                <w:color w:val="auto"/>
                <w:sz w:val="18"/>
                <w:szCs w:val="18"/>
              </w:rPr>
              <w:t>S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06A6AFAF" w14:textId="25BCCB19" w:rsidR="00D16BBC" w:rsidRPr="0001704D" w:rsidRDefault="00D16BBC" w:rsidP="003D4135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</w:tr>
      <w:tr w:rsidR="0001704D" w:rsidRPr="0001704D" w14:paraId="4D7A43F7" w14:textId="77777777" w:rsidTr="00D16BBC">
        <w:tc>
          <w:tcPr>
            <w:tcW w:w="2898" w:type="dxa"/>
            <w:tcBorders>
              <w:left w:val="nil"/>
              <w:bottom w:val="nil"/>
              <w:right w:val="nil"/>
            </w:tcBorders>
            <w:vAlign w:val="bottom"/>
          </w:tcPr>
          <w:p w14:paraId="12FACBDB" w14:textId="5D57733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A) Lung metastases Small D1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3A6B46E2" w14:textId="788E5906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08B1A07" w14:textId="77777777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14:paraId="337254C9" w14:textId="525E753D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B) Lung metastases Medium D1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442B7F7B" w14:textId="61E4FD85" w:rsidR="00D16BBC" w:rsidRPr="0001704D" w:rsidRDefault="00D16BBC" w:rsidP="00D16BB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</w:tr>
      <w:tr w:rsidR="0001704D" w:rsidRPr="0001704D" w14:paraId="620BBE85" w14:textId="39BEF765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AD534" w14:textId="668E2D13" w:rsidR="009767D9" w:rsidRPr="0001704D" w:rsidRDefault="009767D9" w:rsidP="009767D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21E27" w14:textId="256EFC77" w:rsidR="009767D9" w:rsidRPr="0001704D" w:rsidRDefault="009767D9" w:rsidP="009767D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FD385FF" w14:textId="77777777" w:rsidR="009767D9" w:rsidRPr="0001704D" w:rsidRDefault="009767D9" w:rsidP="009767D9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B31D8" w14:textId="723D2C25" w:rsidR="009767D9" w:rsidRPr="0001704D" w:rsidRDefault="009767D9" w:rsidP="009767D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7CF51" w14:textId="74413619" w:rsidR="009767D9" w:rsidRPr="0001704D" w:rsidRDefault="009767D9" w:rsidP="009767D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</w:tr>
      <w:tr w:rsidR="0001704D" w:rsidRPr="0001704D" w14:paraId="6FD2105B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067438" w14:textId="6BE04C18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52B09" w14:textId="181B43F2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1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670D5ED" w14:textId="77777777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E73F" w14:textId="0C522542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3495B" w14:textId="7CCC235E" w:rsidR="00E779FA" w:rsidRPr="0001704D" w:rsidRDefault="00D84CC3" w:rsidP="00E779FA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048</w:t>
            </w:r>
          </w:p>
        </w:tc>
      </w:tr>
      <w:tr w:rsidR="0001704D" w:rsidRPr="0001704D" w14:paraId="1C65DD2E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AD3B8" w14:textId="4EA6ACC1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D8FCE7" w14:textId="4B037777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C6B1990" w14:textId="77777777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075AB" w14:textId="466BFCFD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6ED81F" w14:textId="7064CF0D" w:rsidR="00E779FA" w:rsidRPr="0001704D" w:rsidRDefault="00D84CC3" w:rsidP="00E779FA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889</w:t>
            </w:r>
          </w:p>
        </w:tc>
      </w:tr>
      <w:tr w:rsidR="0001704D" w:rsidRPr="0001704D" w14:paraId="3E4E35C1" w14:textId="369D1DFC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D3FF" w14:textId="77777777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09DC1E" w14:textId="353DC4F4" w:rsidR="00E779FA" w:rsidRPr="0001704D" w:rsidRDefault="00CC0462" w:rsidP="00E779FA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11</w:t>
            </w:r>
            <w:r w:rsidR="00E779FA" w:rsidRPr="0001704D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11FA4B4" w14:textId="77777777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EF6F" w14:textId="60C85988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DF4E8" w14:textId="04C54875" w:rsidR="00E779FA" w:rsidRPr="0001704D" w:rsidRDefault="00E779FA" w:rsidP="00E779FA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556</w:t>
            </w:r>
          </w:p>
        </w:tc>
      </w:tr>
      <w:tr w:rsidR="0001704D" w:rsidRPr="0001704D" w14:paraId="14D35C12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6D91C" w14:textId="71E56A2D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3E06A" w14:textId="3AB6F8E3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5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F502CB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201B" w14:textId="4E899BCB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D1771D" w14:textId="7D15CFE8" w:rsidR="0030090F" w:rsidRPr="0001704D" w:rsidRDefault="003F53C0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508</w:t>
            </w:r>
          </w:p>
        </w:tc>
      </w:tr>
      <w:tr w:rsidR="0001704D" w:rsidRPr="0001704D" w14:paraId="009D031D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2670E" w14:textId="406BA3D6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3833D2" w14:textId="2E1FD745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0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128A773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CCE68" w14:textId="4A9EE6AB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73E47" w14:textId="53D46EB8" w:rsidR="0030090F" w:rsidRPr="0001704D" w:rsidRDefault="003F53C0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968</w:t>
            </w:r>
          </w:p>
        </w:tc>
      </w:tr>
      <w:tr w:rsidR="0001704D" w:rsidRPr="0001704D" w14:paraId="239092BE" w14:textId="03BC6831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F232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085422" w14:textId="0BF89A5E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9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8333D7D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91964" w14:textId="35FE4F41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4A6CB" w14:textId="1F796F39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206</w:t>
            </w:r>
          </w:p>
        </w:tc>
      </w:tr>
      <w:tr w:rsidR="0001704D" w:rsidRPr="0001704D" w14:paraId="034C2FD1" w14:textId="09A8E8A0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3632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DE1EB1" w14:textId="4779C3CF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0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0BFE314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33CAD" w14:textId="60CAD7A6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3FCBF1" w14:textId="10AC9276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159</w:t>
            </w:r>
          </w:p>
        </w:tc>
      </w:tr>
      <w:tr w:rsidR="0001704D" w:rsidRPr="0001704D" w14:paraId="264D74E2" w14:textId="4A8960ED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30B4B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64EFB9" w14:textId="65201110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3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B932796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78213" w14:textId="3C77660F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CC485" w14:textId="705486A1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999</w:t>
            </w:r>
          </w:p>
        </w:tc>
      </w:tr>
      <w:tr w:rsidR="0001704D" w:rsidRPr="0001704D" w14:paraId="4653A1FB" w14:textId="3CCE2088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9D26E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A6EA6" w14:textId="4423C53D" w:rsidR="0030090F" w:rsidRPr="0001704D" w:rsidRDefault="00CC0462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7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BAFAF8A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8EEE7" w14:textId="67629309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102F2" w14:textId="644045EA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</w:tr>
      <w:tr w:rsidR="0001704D" w:rsidRPr="0001704D" w14:paraId="12945E01" w14:textId="2E0BEC76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A058F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3FD98" w14:textId="148FF4BF" w:rsidR="0030090F" w:rsidRPr="0001704D" w:rsidRDefault="00CC0462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79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098597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2F09F" w14:textId="2DEE10DC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10979" w14:textId="0B310AC3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238</w:t>
            </w:r>
          </w:p>
        </w:tc>
      </w:tr>
      <w:tr w:rsidR="0001704D" w:rsidRPr="0001704D" w14:paraId="2A046EAB" w14:textId="023091A9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6FF2A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D7CDF2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AE2FF16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7BFAF" w14:textId="0556B824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0D036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6A258E4" w14:textId="5D7ED5CA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60FA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31BE9" w14:textId="65B17E6D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3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EA8128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84EB" w14:textId="2160F02C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DDB7BF" w14:textId="72ADCF21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508</w:t>
            </w:r>
          </w:p>
        </w:tc>
      </w:tr>
      <w:tr w:rsidR="0001704D" w:rsidRPr="0001704D" w14:paraId="68633AA4" w14:textId="5ACA92DD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F2DA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97A3C" w14:textId="648DE77C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8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070A36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1ED1" w14:textId="2569A5B6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624C27" w14:textId="6956C562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222</w:t>
            </w:r>
          </w:p>
        </w:tc>
      </w:tr>
      <w:tr w:rsidR="0001704D" w:rsidRPr="0001704D" w14:paraId="3AA881D0" w14:textId="1553D5CE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DA688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7A0A" w14:textId="68E321E5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6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6EF8413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98E8E" w14:textId="661FA450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D3C95" w14:textId="7237FE25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190</w:t>
            </w:r>
          </w:p>
        </w:tc>
      </w:tr>
      <w:tr w:rsidR="0001704D" w:rsidRPr="0001704D" w14:paraId="46459C6C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E18E0" w14:textId="623A4076" w:rsidR="003F53C0" w:rsidRPr="0001704D" w:rsidRDefault="003F53C0" w:rsidP="00CC0462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D30EE" w14:textId="7B8AB8F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35ACEFC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3800E" w14:textId="3B7168E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144FC9" w14:textId="18DE5F4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356A6CD1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1C0D6" w14:textId="6367E001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FC654" w14:textId="1D75E1CE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CC876A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BF0D4" w14:textId="08B05B71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D2D60C" w14:textId="37082702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17</w:t>
            </w:r>
          </w:p>
        </w:tc>
      </w:tr>
      <w:tr w:rsidR="0001704D" w:rsidRPr="0001704D" w14:paraId="186BEC4E" w14:textId="00A06ABF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DA88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3488AC" w14:textId="54EB81A3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8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80028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C4A45" w14:textId="0DAAC624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7F0B51" w14:textId="27A4084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937</w:t>
            </w:r>
          </w:p>
        </w:tc>
      </w:tr>
      <w:tr w:rsidR="0001704D" w:rsidRPr="0001704D" w14:paraId="25B61177" w14:textId="1CC01D6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51A3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DAA9EE" w14:textId="5D5B21C3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7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948324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EA088" w14:textId="28ED0E3E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51A54" w14:textId="4172F839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476</w:t>
            </w:r>
          </w:p>
        </w:tc>
      </w:tr>
      <w:tr w:rsidR="0001704D" w:rsidRPr="0001704D" w14:paraId="6D8448AD" w14:textId="2D726944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C8BB6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CA2899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94F5CB3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CFB67" w14:textId="51BD616C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CD85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4FEF676" w14:textId="5791548E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4FF8D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C6A83" w14:textId="1356F1E4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8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A0C83C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637EC" w14:textId="24A43185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F6F276" w14:textId="6FB5242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999</w:t>
            </w:r>
          </w:p>
        </w:tc>
      </w:tr>
      <w:tr w:rsidR="0001704D" w:rsidRPr="0001704D" w14:paraId="6C16FBE4" w14:textId="4291A540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E2A9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14668" w14:textId="65F4EEA5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8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4DC3AA5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C6F4" w14:textId="5D280F35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08E11" w14:textId="6F23FD9F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</w:tr>
      <w:tr w:rsidR="0001704D" w:rsidRPr="0001704D" w14:paraId="3546BE42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42D9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466B2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887FF8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222AA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897DF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FE99FBF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25F84" w14:textId="38CC739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I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723AB" w14:textId="6444432C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50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970335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F1AE6" w14:textId="723A3F59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I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7D8AD" w14:textId="18E2B8A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533</w:t>
            </w:r>
          </w:p>
        </w:tc>
      </w:tr>
      <w:tr w:rsidR="0001704D" w:rsidRPr="0001704D" w14:paraId="2717F19F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1A8E" w14:textId="167C28B4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115861" w14:textId="31869B3E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1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D78742D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DE015" w14:textId="3F9D2ED2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A3150" w14:textId="1F54DB5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166</w:t>
            </w:r>
          </w:p>
        </w:tc>
      </w:tr>
      <w:tr w:rsidR="0001704D" w:rsidRPr="0001704D" w14:paraId="223F59A0" w14:textId="2C42E860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3A3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70D8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BD9FEC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AA64" w14:textId="6FC2B656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28F7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627A1B2C" w14:textId="3A5E0DD4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1794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+I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7B67" w14:textId="1908040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3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33AD53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E3E7" w14:textId="150EC8D2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+I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D46190" w14:textId="007B8732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889</w:t>
            </w:r>
          </w:p>
        </w:tc>
      </w:tr>
      <w:tr w:rsidR="0001704D" w:rsidRPr="0001704D" w14:paraId="32190D45" w14:textId="1025BFC9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517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34ED39C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D261C3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56CC5" w14:textId="3311756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5124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31FD3AD9" w14:textId="63184871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EF034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F1B016" w14:textId="49B3F72A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1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545739E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95845" w14:textId="04FD522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51845" w14:textId="25E9FCB0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413</w:t>
            </w:r>
          </w:p>
        </w:tc>
      </w:tr>
      <w:tr w:rsidR="0001704D" w:rsidRPr="0001704D" w14:paraId="4FD431F3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5C8DF" w14:textId="30CAFE1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B7FD55" w14:textId="542A68F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66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67E9C7E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655EF" w14:textId="398DBD96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B623A" w14:textId="78FFB936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905</w:t>
            </w:r>
          </w:p>
        </w:tc>
      </w:tr>
      <w:tr w:rsidR="0001704D" w:rsidRPr="0001704D" w14:paraId="6DAB548B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39DFA" w14:textId="779EFCB6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A0649A" w14:textId="6F884683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3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D40272F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1B9B" w14:textId="0DAF030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2BC182" w14:textId="417BF485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746</w:t>
            </w:r>
          </w:p>
        </w:tc>
      </w:tr>
      <w:tr w:rsidR="0001704D" w:rsidRPr="0001704D" w14:paraId="7DA781A3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314DB" w14:textId="4BA2F0DE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543E73A" w14:textId="5163F04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0A9BD3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8BBF4" w14:textId="0E13EDBA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1F525C" w14:textId="7CFD6CE1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222</w:t>
            </w:r>
          </w:p>
        </w:tc>
      </w:tr>
      <w:tr w:rsidR="0001704D" w:rsidRPr="0001704D" w14:paraId="29CAD6E4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28E17" w14:textId="2E626D9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81D933" w14:textId="2ADB3522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976795A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A6D67" w14:textId="01B2A95D" w:rsidR="003F53C0" w:rsidRPr="0001704D" w:rsidRDefault="003F53C0" w:rsidP="007A06E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3DE0F" w14:textId="378E90D5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017DE485" w14:textId="7777777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9342" w14:textId="1113A9DB" w:rsidR="003F53C0" w:rsidRPr="0001704D" w:rsidRDefault="003F53C0" w:rsidP="007A06E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E10665" w14:textId="6112BFE6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4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FBF2C1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BD25E" w14:textId="3E180411" w:rsidR="003F53C0" w:rsidRPr="0001704D" w:rsidRDefault="003F53C0" w:rsidP="007A06E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2095C" w14:textId="0B95C369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</w:tr>
      <w:tr w:rsidR="0001704D" w:rsidRPr="0001704D" w14:paraId="0D614942" w14:textId="6A80DC4B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7BD15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6D8A59" w14:textId="0ABB1010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3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DD5210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33C3" w14:textId="15AD20EF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36BA6" w14:textId="35DF5088" w:rsidR="003F53C0" w:rsidRPr="0001704D" w:rsidRDefault="00F37D9B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413</w:t>
            </w:r>
          </w:p>
        </w:tc>
      </w:tr>
      <w:tr w:rsidR="0001704D" w:rsidRPr="0001704D" w14:paraId="6310EE54" w14:textId="6C7FACE7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4230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1546F" w14:textId="5FFB4FB4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8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53B324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CD518" w14:textId="645FF555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20D7" w14:textId="598420F0" w:rsidR="003F53C0" w:rsidRPr="0001704D" w:rsidRDefault="00F37D9B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952</w:t>
            </w:r>
          </w:p>
        </w:tc>
      </w:tr>
      <w:tr w:rsidR="0001704D" w:rsidRPr="0001704D" w14:paraId="174E7C2A" w14:textId="50710703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3FBB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2C3DE0" w14:textId="10BD098F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58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16CE854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FC381" w14:textId="360C502F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35E72" w14:textId="33766F68" w:rsidR="003F53C0" w:rsidRPr="0001704D" w:rsidRDefault="00F37D9B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</w:tr>
      <w:tr w:rsidR="0001704D" w:rsidRPr="0001704D" w14:paraId="49258796" w14:textId="3CC090ED" w:rsidTr="00D16BBC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1D2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1C029" w14:textId="4CDEB3B2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04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3921CF8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AEA1" w14:textId="1A199C69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5CBD2" w14:textId="5667ED50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413</w:t>
            </w:r>
          </w:p>
        </w:tc>
      </w:tr>
      <w:tr w:rsidR="003F53C0" w:rsidRPr="0001704D" w14:paraId="4A7A4009" w14:textId="761A6CFA" w:rsidTr="00D16BBC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CF6327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BAAF5" w14:textId="0B5AA25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8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98511BF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EB78D5" w14:textId="776E321A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7A2C70D" w14:textId="1D505E46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302</w:t>
            </w:r>
          </w:p>
        </w:tc>
      </w:tr>
    </w:tbl>
    <w:p w14:paraId="2891C8DB" w14:textId="2DD4ECBF" w:rsidR="00D16BBC" w:rsidRPr="0001704D" w:rsidRDefault="00D16BBC" w:rsidP="00CC4C9A">
      <w:pPr>
        <w:rPr>
          <w:color w:val="auto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98"/>
        <w:gridCol w:w="1080"/>
        <w:gridCol w:w="950"/>
        <w:gridCol w:w="3260"/>
        <w:gridCol w:w="990"/>
      </w:tblGrid>
      <w:tr w:rsidR="0001704D" w:rsidRPr="0001704D" w14:paraId="08A96455" w14:textId="77777777" w:rsidTr="009767D9">
        <w:tc>
          <w:tcPr>
            <w:tcW w:w="2898" w:type="dxa"/>
            <w:tcBorders>
              <w:left w:val="nil"/>
              <w:bottom w:val="nil"/>
              <w:right w:val="nil"/>
            </w:tcBorders>
            <w:vAlign w:val="bottom"/>
          </w:tcPr>
          <w:p w14:paraId="64323BFB" w14:textId="4559EA8B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lastRenderedPageBreak/>
              <w:t xml:space="preserve">Figure </w:t>
            </w:r>
            <w:r w:rsidR="00506F1E" w:rsidRPr="0001704D">
              <w:rPr>
                <w:b/>
                <w:bCs/>
                <w:color w:val="auto"/>
                <w:sz w:val="18"/>
                <w:szCs w:val="18"/>
              </w:rPr>
              <w:t>S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7633FADA" w14:textId="77777777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32B61E6" w14:textId="77777777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14:paraId="72579330" w14:textId="634067CD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Figure </w:t>
            </w:r>
            <w:r w:rsidR="00506F1E" w:rsidRPr="0001704D">
              <w:rPr>
                <w:b/>
                <w:bCs/>
                <w:color w:val="auto"/>
                <w:sz w:val="18"/>
                <w:szCs w:val="18"/>
              </w:rPr>
              <w:t>S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t>3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</w:tcPr>
          <w:p w14:paraId="24B68217" w14:textId="77777777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</w:tr>
      <w:tr w:rsidR="0001704D" w:rsidRPr="0001704D" w14:paraId="00C07D51" w14:textId="77777777" w:rsidTr="009767D9">
        <w:tc>
          <w:tcPr>
            <w:tcW w:w="2898" w:type="dxa"/>
            <w:tcBorders>
              <w:left w:val="nil"/>
              <w:bottom w:val="nil"/>
              <w:right w:val="nil"/>
            </w:tcBorders>
            <w:vAlign w:val="bottom"/>
          </w:tcPr>
          <w:p w14:paraId="657AB84A" w14:textId="3F38CEC3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C) Lung metastases Large D1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vAlign w:val="bottom"/>
          </w:tcPr>
          <w:p w14:paraId="2FFCDD8E" w14:textId="77777777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2CC4EEE" w14:textId="77777777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left w:val="nil"/>
              <w:bottom w:val="nil"/>
              <w:right w:val="nil"/>
            </w:tcBorders>
            <w:vAlign w:val="bottom"/>
          </w:tcPr>
          <w:p w14:paraId="42FCB8BB" w14:textId="2CDACF40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D) Lung metastases </w:t>
            </w:r>
            <w:r w:rsidR="00CC0462" w:rsidRPr="0001704D">
              <w:rPr>
                <w:b/>
                <w:bCs/>
                <w:color w:val="auto"/>
                <w:sz w:val="18"/>
                <w:szCs w:val="18"/>
              </w:rPr>
              <w:t>Extra Large</w:t>
            </w:r>
            <w:r w:rsidRPr="0001704D">
              <w:rPr>
                <w:b/>
                <w:bCs/>
                <w:color w:val="auto"/>
                <w:sz w:val="18"/>
                <w:szCs w:val="18"/>
              </w:rPr>
              <w:t xml:space="preserve"> D14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vAlign w:val="bottom"/>
          </w:tcPr>
          <w:p w14:paraId="7447C794" w14:textId="77777777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/>
                <w:bCs/>
                <w:color w:val="auto"/>
                <w:sz w:val="18"/>
                <w:szCs w:val="18"/>
              </w:rPr>
              <w:t>p-value</w:t>
            </w:r>
          </w:p>
        </w:tc>
      </w:tr>
      <w:tr w:rsidR="0001704D" w:rsidRPr="0001704D" w14:paraId="40C2638E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44C56" w14:textId="77777777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417D20" w14:textId="1EBA0DD0" w:rsidR="00D16BBC" w:rsidRPr="0001704D" w:rsidRDefault="00E779FA" w:rsidP="009767D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A69F9A2" w14:textId="77777777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AA0DC" w14:textId="77777777" w:rsidR="00D16BBC" w:rsidRPr="0001704D" w:rsidRDefault="00D16BBC" w:rsidP="009767D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19C5B4" w14:textId="6AB19EED" w:rsidR="00D16BBC" w:rsidRPr="0001704D" w:rsidRDefault="007A4AD1" w:rsidP="009767D9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857</w:t>
            </w:r>
          </w:p>
        </w:tc>
      </w:tr>
      <w:tr w:rsidR="0001704D" w:rsidRPr="0001704D" w14:paraId="6B70092B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46923" w14:textId="1400BBE0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212D7" w14:textId="7B22EFA0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3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CF9CBF8" w14:textId="77777777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2F1B1" w14:textId="46DB41CA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FCECBDE" w14:textId="29FE1EF9" w:rsidR="00D84CC3" w:rsidRPr="0001704D" w:rsidRDefault="007A4AD1" w:rsidP="00D84CC3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857</w:t>
            </w:r>
          </w:p>
        </w:tc>
      </w:tr>
      <w:tr w:rsidR="0001704D" w:rsidRPr="0001704D" w14:paraId="2462D924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60885" w14:textId="7B343F16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11A1B2" w14:textId="4AB876E4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574F92A" w14:textId="77777777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8F63" w14:textId="6477CFB4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94753F" w14:textId="328EDB99" w:rsidR="00D84CC3" w:rsidRPr="0001704D" w:rsidRDefault="007A4AD1" w:rsidP="00D84CC3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159</w:t>
            </w:r>
          </w:p>
        </w:tc>
      </w:tr>
      <w:tr w:rsidR="0001704D" w:rsidRPr="0001704D" w14:paraId="332B009E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21E44" w14:textId="77777777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0152F" w14:textId="63F487C0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B3976EE" w14:textId="77777777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44D8C" w14:textId="77777777" w:rsidR="00D84CC3" w:rsidRPr="0001704D" w:rsidRDefault="00D84CC3" w:rsidP="00D84CC3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6FB978" w14:textId="1D0F1E6B" w:rsidR="00D84CC3" w:rsidRPr="0001704D" w:rsidRDefault="007A4AD1" w:rsidP="00D84CC3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270</w:t>
            </w:r>
          </w:p>
        </w:tc>
      </w:tr>
      <w:tr w:rsidR="0001704D" w:rsidRPr="0001704D" w14:paraId="7D7374C2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42600" w14:textId="3757840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A2A8F6" w14:textId="33CFD5D0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5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C38D2D7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D440C" w14:textId="22F56117" w:rsidR="0030090F" w:rsidRPr="0001704D" w:rsidRDefault="0030090F" w:rsidP="00CC0462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1282DD8" w14:textId="0B816366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76BD3373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87EA" w14:textId="0C260B63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0F7CB" w14:textId="79F743D9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5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EF1424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48A69" w14:textId="51B42132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9EB61D" w14:textId="6F0834CB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032</w:t>
            </w:r>
          </w:p>
        </w:tc>
      </w:tr>
      <w:tr w:rsidR="0001704D" w:rsidRPr="0001704D" w14:paraId="078DE8DB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86F1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1C8159" w14:textId="127FA3EC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2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39B1D35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C46FB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1FBE507" w14:textId="3E68EED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999</w:t>
            </w:r>
          </w:p>
        </w:tc>
      </w:tr>
      <w:tr w:rsidR="0001704D" w:rsidRPr="0001704D" w14:paraId="0846D0E7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CC95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F764B9" w14:textId="6F43DF1C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2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BDFB298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36390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9F45D5" w14:textId="5BBF3F35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460</w:t>
            </w:r>
          </w:p>
        </w:tc>
      </w:tr>
      <w:tr w:rsidR="0001704D" w:rsidRPr="0001704D" w14:paraId="3F6892A4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DD33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AB89A" w14:textId="68BD62C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9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CE8EC4D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DFF4B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9F7B85D" w14:textId="3BC3F29F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238</w:t>
            </w:r>
          </w:p>
        </w:tc>
      </w:tr>
      <w:tr w:rsidR="0001704D" w:rsidRPr="0001704D" w14:paraId="304991DA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E62AA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BD95D" w14:textId="37F05D4F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1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4BEBB2B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F6086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C6D0EA" w14:textId="4CC440C4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952</w:t>
            </w:r>
          </w:p>
        </w:tc>
      </w:tr>
      <w:tr w:rsidR="0001704D" w:rsidRPr="0001704D" w14:paraId="6F6FC6DA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D20CE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032B0" w14:textId="2C98670B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0F55817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12F24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2BA482C" w14:textId="7C90AC79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381</w:t>
            </w:r>
          </w:p>
        </w:tc>
      </w:tr>
      <w:tr w:rsidR="0001704D" w:rsidRPr="0001704D" w14:paraId="203845FB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C979A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C0B2E7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E9C3E75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CFC4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8737410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17F63664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828E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A494B" w14:textId="7E7C432B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1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BA9591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8B4EA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115BA9" w14:textId="1FD4102E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127</w:t>
            </w:r>
          </w:p>
        </w:tc>
      </w:tr>
      <w:tr w:rsidR="0001704D" w:rsidRPr="0001704D" w14:paraId="0B35F1D8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1658E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1E082" w14:textId="02CCC270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1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13ED8F5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6010E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32596" w14:textId="345CDDB8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349</w:t>
            </w:r>
          </w:p>
        </w:tc>
      </w:tr>
      <w:tr w:rsidR="0001704D" w:rsidRPr="0001704D" w14:paraId="1E597593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BA9BC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B68F7" w14:textId="69B5614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95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6F69324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78387" w14:textId="77777777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FD9567" w14:textId="6CF1641C" w:rsidR="0030090F" w:rsidRPr="0001704D" w:rsidRDefault="0030090F" w:rsidP="0030090F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873</w:t>
            </w:r>
          </w:p>
        </w:tc>
      </w:tr>
      <w:tr w:rsidR="0001704D" w:rsidRPr="0001704D" w14:paraId="600CAA95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CEDD" w14:textId="55A6C226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6B6E6" w14:textId="5C14F71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CA35B64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5C9E4" w14:textId="111A490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F235D" w14:textId="01233D63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</w:tr>
      <w:tr w:rsidR="0001704D" w:rsidRPr="0001704D" w14:paraId="6975C7E0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A0404" w14:textId="4E13AC72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8BAA3" w14:textId="7C633262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55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ACCC6FE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FEED" w14:textId="5D5E5644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29F4A" w14:textId="6ECBFDE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159</w:t>
            </w:r>
          </w:p>
        </w:tc>
      </w:tr>
      <w:tr w:rsidR="0001704D" w:rsidRPr="0001704D" w14:paraId="2E6B6004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0441E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422A2F" w14:textId="1770C19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1.00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7592D8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A54C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942FA" w14:textId="28372795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714</w:t>
            </w:r>
          </w:p>
        </w:tc>
      </w:tr>
      <w:tr w:rsidR="0001704D" w:rsidRPr="0001704D" w14:paraId="5CDD8EC5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F4235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BD368" w14:textId="121C1CAC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39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1DA02B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605D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R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3AABCC" w14:textId="3FBC2CE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073</w:t>
            </w:r>
          </w:p>
        </w:tc>
      </w:tr>
      <w:tr w:rsidR="0001704D" w:rsidRPr="0001704D" w14:paraId="17BC51DB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AF75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B02518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D8BC4B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56BE8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96033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2E3145A2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D036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98F6F0" w14:textId="1F35A79C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4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F463192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ACD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3AB4A6" w14:textId="36DFB7BC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413</w:t>
            </w:r>
          </w:p>
        </w:tc>
      </w:tr>
      <w:tr w:rsidR="0001704D" w:rsidRPr="0001704D" w14:paraId="2CDA2112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91F1C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B450C" w14:textId="42B7A699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1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7D4A8F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2C9C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  <w:r w:rsidRPr="0001704D">
              <w:rPr>
                <w:bCs/>
                <w:color w:val="auto"/>
                <w:sz w:val="18"/>
                <w:szCs w:val="18"/>
              </w:rPr>
              <w:t xml:space="preserve">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373B1" w14:textId="70C39090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190</w:t>
            </w:r>
          </w:p>
        </w:tc>
      </w:tr>
      <w:tr w:rsidR="0001704D" w:rsidRPr="0001704D" w14:paraId="61114E40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38C3A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75AFF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C8ABEE2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99A33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D75E9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4DBE6DB9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C89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I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630C70" w14:textId="740FEB1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00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0E11EE5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B1AE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RT+IT vs. 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F4A083" w14:textId="63F784C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258</w:t>
            </w:r>
          </w:p>
        </w:tc>
      </w:tr>
      <w:tr w:rsidR="0001704D" w:rsidRPr="0001704D" w14:paraId="1EFA8BB4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2B8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867AEF" w14:textId="5102719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3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C27191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9469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 xml:space="preserve">RT+IT vs. </w:t>
            </w:r>
            <w:proofErr w:type="spellStart"/>
            <w:r w:rsidRPr="0001704D">
              <w:rPr>
                <w:color w:val="auto"/>
                <w:sz w:val="18"/>
                <w:szCs w:val="18"/>
              </w:rPr>
              <w:t>RT+HT</w:t>
            </w:r>
            <w:r w:rsidRPr="0001704D">
              <w:rPr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4F4A7" w14:textId="528B35AC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752</w:t>
            </w:r>
          </w:p>
        </w:tc>
      </w:tr>
      <w:tr w:rsidR="0001704D" w:rsidRPr="0001704D" w14:paraId="5545A7C5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347D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04672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45B759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B8E4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D306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72FB5C1F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202AF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+I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DF6C6" w14:textId="7EFC0ECA" w:rsidR="003F53C0" w:rsidRPr="0001704D" w:rsidRDefault="00F24ADA" w:rsidP="00F24ADA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4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A0E5DF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4A9E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 xml:space="preserve">+IT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E687E" w14:textId="6CBB9929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999</w:t>
            </w:r>
          </w:p>
        </w:tc>
      </w:tr>
      <w:tr w:rsidR="0001704D" w:rsidRPr="0001704D" w14:paraId="64CCB88C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A13DD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A8CFD8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03A3AAE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9FB4D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AADDC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</w:p>
        </w:tc>
      </w:tr>
      <w:tr w:rsidR="0001704D" w:rsidRPr="0001704D" w14:paraId="60CA2194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0B4B8" w14:textId="48F90E5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B1B2DD" w14:textId="6D24F983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99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5278EB7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AF8CC" w14:textId="44979D63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475665" w14:textId="1E24DF23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857</w:t>
            </w:r>
          </w:p>
        </w:tc>
      </w:tr>
      <w:tr w:rsidR="0001704D" w:rsidRPr="0001704D" w14:paraId="15E3EA36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CBDD" w14:textId="15A8E3F9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6227EC8" w14:textId="170CC6F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18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466798C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E739" w14:textId="077DB0CA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036D2" w14:textId="7528F71A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032</w:t>
            </w:r>
          </w:p>
        </w:tc>
      </w:tr>
      <w:tr w:rsidR="0001704D" w:rsidRPr="0001704D" w14:paraId="43A6F26B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F7840" w14:textId="0B3E874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D4EE1D" w14:textId="21105E0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3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BFB79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2C271" w14:textId="7BF3F65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A57CC" w14:textId="2CA8DBC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413</w:t>
            </w:r>
          </w:p>
        </w:tc>
      </w:tr>
      <w:tr w:rsidR="0001704D" w:rsidRPr="0001704D" w14:paraId="13334BE3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8D34" w14:textId="4158C57C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55C9F2" w14:textId="616CC7B2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936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F3142C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A80B6" w14:textId="4CE74214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88B277" w14:textId="1C2FE390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778</w:t>
            </w:r>
          </w:p>
        </w:tc>
      </w:tr>
      <w:tr w:rsidR="0001704D" w:rsidRPr="0001704D" w14:paraId="459EE067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05E0" w14:textId="3E5C5A85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E2F2297" w14:textId="369CD8A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0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14EC7E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F874" w14:textId="03FBA961" w:rsidR="003F53C0" w:rsidRPr="0001704D" w:rsidRDefault="003F53C0" w:rsidP="007A06EC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863B53" w14:textId="77E0C538" w:rsidR="003F53C0" w:rsidRPr="0001704D" w:rsidRDefault="00F24ADA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0317</w:t>
            </w:r>
          </w:p>
        </w:tc>
      </w:tr>
      <w:tr w:rsidR="0001704D" w:rsidRPr="0001704D" w14:paraId="1DCB4C18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71025" w14:textId="2029F07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3B32C11" w14:textId="77E85784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33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BAE4CBD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A9DB" w14:textId="689DAA07" w:rsidR="003F53C0" w:rsidRPr="0001704D" w:rsidRDefault="003F53C0" w:rsidP="007A06EC">
            <w:pPr>
              <w:pStyle w:val="MDPI42tablebody"/>
              <w:spacing w:line="240" w:lineRule="auto"/>
              <w:jc w:val="left"/>
              <w:rPr>
                <w:b/>
                <w:bCs/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FAFD12" w14:textId="579A0865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4206</w:t>
            </w:r>
          </w:p>
        </w:tc>
      </w:tr>
      <w:tr w:rsidR="0001704D" w:rsidRPr="0001704D" w14:paraId="41CBB99D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3032C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D6948" w14:textId="32453571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07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108CAEC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99D94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EDA5B" w14:textId="49F56FEC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937</w:t>
            </w:r>
          </w:p>
        </w:tc>
      </w:tr>
      <w:tr w:rsidR="0001704D" w:rsidRPr="0001704D" w14:paraId="74ADD377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C9A85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0BC07" w14:textId="7B011C5F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73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99A3EF8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E959F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ED352" w14:textId="30E3F90B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413</w:t>
            </w:r>
          </w:p>
        </w:tc>
      </w:tr>
      <w:tr w:rsidR="0001704D" w:rsidRPr="0001704D" w14:paraId="12A71411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84E6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755161" w14:textId="64DF7B1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285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7BFF0AB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0C8AF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9F9F16" w14:textId="21A8F968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8413</w:t>
            </w:r>
          </w:p>
        </w:tc>
      </w:tr>
      <w:tr w:rsidR="0001704D" w:rsidRPr="0001704D" w14:paraId="37BAEE3E" w14:textId="77777777" w:rsidTr="009767D9">
        <w:tc>
          <w:tcPr>
            <w:tcW w:w="28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99A6E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64807" w14:textId="0C8C3DE1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87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6BE5F4C1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B8380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>Surg. Ctrl vs. 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M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0BB37" w14:textId="1A2DEBEC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3333</w:t>
            </w:r>
          </w:p>
        </w:tc>
      </w:tr>
      <w:tr w:rsidR="003F53C0" w:rsidRPr="0001704D" w14:paraId="43252017" w14:textId="77777777" w:rsidTr="009767D9">
        <w:tc>
          <w:tcPr>
            <w:tcW w:w="28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2A262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2C459F" w14:textId="105BA89D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64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777AB32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bCs/>
                <w:color w:val="auto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EF6D1D" w14:textId="77777777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bCs/>
                <w:color w:val="auto"/>
                <w:sz w:val="18"/>
                <w:szCs w:val="18"/>
              </w:rPr>
              <w:t xml:space="preserve">Surg. Ctrl vs. </w:t>
            </w:r>
            <w:proofErr w:type="spellStart"/>
            <w:r w:rsidRPr="0001704D">
              <w:rPr>
                <w:bCs/>
                <w:color w:val="auto"/>
                <w:sz w:val="18"/>
                <w:szCs w:val="18"/>
              </w:rPr>
              <w:t>RT+HT</w:t>
            </w:r>
            <w:r w:rsidRPr="0001704D">
              <w:rPr>
                <w:bCs/>
                <w:color w:val="auto"/>
                <w:sz w:val="18"/>
                <w:szCs w:val="18"/>
                <w:vertAlign w:val="subscript"/>
              </w:rPr>
              <w:t>Abl</w:t>
            </w:r>
            <w:r w:rsidRPr="0001704D">
              <w:rPr>
                <w:bCs/>
                <w:color w:val="auto"/>
                <w:sz w:val="18"/>
                <w:szCs w:val="18"/>
              </w:rPr>
              <w:t>+IT</w:t>
            </w:r>
            <w:proofErr w:type="spellEnd"/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039C41C" w14:textId="4931CF44" w:rsidR="003F53C0" w:rsidRPr="0001704D" w:rsidRDefault="003F53C0" w:rsidP="003F53C0">
            <w:pPr>
              <w:pStyle w:val="MDPI42tablebody"/>
              <w:spacing w:line="240" w:lineRule="auto"/>
              <w:jc w:val="left"/>
              <w:rPr>
                <w:color w:val="auto"/>
                <w:sz w:val="18"/>
                <w:szCs w:val="18"/>
              </w:rPr>
            </w:pPr>
            <w:r w:rsidRPr="0001704D">
              <w:rPr>
                <w:color w:val="auto"/>
                <w:sz w:val="18"/>
                <w:szCs w:val="18"/>
              </w:rPr>
              <w:t>0.5476</w:t>
            </w:r>
          </w:p>
        </w:tc>
      </w:tr>
    </w:tbl>
    <w:p w14:paraId="78108BED" w14:textId="77777777" w:rsidR="00503FF9" w:rsidRPr="0001704D" w:rsidRDefault="00503FF9" w:rsidP="00CC4C9A">
      <w:pPr>
        <w:rPr>
          <w:color w:val="auto"/>
        </w:rPr>
      </w:pPr>
    </w:p>
    <w:p w14:paraId="6FF7BDFD" w14:textId="77777777" w:rsidR="00503FF9" w:rsidRPr="0001704D" w:rsidRDefault="00503FF9" w:rsidP="00CC4C9A">
      <w:pPr>
        <w:rPr>
          <w:color w:val="auto"/>
        </w:rPr>
      </w:pPr>
    </w:p>
    <w:sectPr w:rsidR="00503FF9" w:rsidRPr="0001704D" w:rsidSect="007153E5">
      <w:pgSz w:w="16838" w:h="11906" w:orient="landscape"/>
      <w:pgMar w:top="720" w:right="720" w:bottom="245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D6B2476"/>
    <w:multiLevelType w:val="hybridMultilevel"/>
    <w:tmpl w:val="AA8E9612"/>
    <w:lvl w:ilvl="0" w:tplc="D81C61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AD4B37"/>
    <w:multiLevelType w:val="hybridMultilevel"/>
    <w:tmpl w:val="41002A94"/>
    <w:lvl w:ilvl="0" w:tplc="CACA423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6B9D"/>
    <w:rsid w:val="0001704D"/>
    <w:rsid w:val="00017BAD"/>
    <w:rsid w:val="00021C0E"/>
    <w:rsid w:val="00091FC0"/>
    <w:rsid w:val="00096249"/>
    <w:rsid w:val="000A1104"/>
    <w:rsid w:val="000A4CAC"/>
    <w:rsid w:val="000D3DCD"/>
    <w:rsid w:val="00165AEE"/>
    <w:rsid w:val="00192D9D"/>
    <w:rsid w:val="0022021A"/>
    <w:rsid w:val="00233509"/>
    <w:rsid w:val="00242CCB"/>
    <w:rsid w:val="00264B74"/>
    <w:rsid w:val="00273CCF"/>
    <w:rsid w:val="00296A2C"/>
    <w:rsid w:val="002D3A5B"/>
    <w:rsid w:val="002E192B"/>
    <w:rsid w:val="0030090F"/>
    <w:rsid w:val="003429F9"/>
    <w:rsid w:val="0039311E"/>
    <w:rsid w:val="00396D43"/>
    <w:rsid w:val="003C6B87"/>
    <w:rsid w:val="003D4135"/>
    <w:rsid w:val="003F53C0"/>
    <w:rsid w:val="00425A4A"/>
    <w:rsid w:val="00450A2B"/>
    <w:rsid w:val="004C4916"/>
    <w:rsid w:val="004E181D"/>
    <w:rsid w:val="00503FF9"/>
    <w:rsid w:val="00506F1E"/>
    <w:rsid w:val="00513276"/>
    <w:rsid w:val="00526F76"/>
    <w:rsid w:val="005454CC"/>
    <w:rsid w:val="0055351F"/>
    <w:rsid w:val="005B3B20"/>
    <w:rsid w:val="005F39C9"/>
    <w:rsid w:val="006060D4"/>
    <w:rsid w:val="006C723A"/>
    <w:rsid w:val="007153E5"/>
    <w:rsid w:val="007524C9"/>
    <w:rsid w:val="00757584"/>
    <w:rsid w:val="00763705"/>
    <w:rsid w:val="007A06EC"/>
    <w:rsid w:val="007A4AD1"/>
    <w:rsid w:val="007B692D"/>
    <w:rsid w:val="008712A9"/>
    <w:rsid w:val="00880EB2"/>
    <w:rsid w:val="0089271F"/>
    <w:rsid w:val="009164DD"/>
    <w:rsid w:val="009250DB"/>
    <w:rsid w:val="009637D1"/>
    <w:rsid w:val="009767D9"/>
    <w:rsid w:val="00A45081"/>
    <w:rsid w:val="00A6523D"/>
    <w:rsid w:val="00AC4340"/>
    <w:rsid w:val="00AF627E"/>
    <w:rsid w:val="00B073F6"/>
    <w:rsid w:val="00B30EE9"/>
    <w:rsid w:val="00B84A6F"/>
    <w:rsid w:val="00B95457"/>
    <w:rsid w:val="00C05BA5"/>
    <w:rsid w:val="00C30C8D"/>
    <w:rsid w:val="00C53FE9"/>
    <w:rsid w:val="00CA100B"/>
    <w:rsid w:val="00CB618D"/>
    <w:rsid w:val="00CC0462"/>
    <w:rsid w:val="00CC4C9A"/>
    <w:rsid w:val="00CD39E4"/>
    <w:rsid w:val="00CD6902"/>
    <w:rsid w:val="00D16BBC"/>
    <w:rsid w:val="00D82293"/>
    <w:rsid w:val="00D84CC3"/>
    <w:rsid w:val="00D85F79"/>
    <w:rsid w:val="00D952FD"/>
    <w:rsid w:val="00DA7859"/>
    <w:rsid w:val="00DB02F1"/>
    <w:rsid w:val="00DC53AB"/>
    <w:rsid w:val="00DC5491"/>
    <w:rsid w:val="00DF384A"/>
    <w:rsid w:val="00E71618"/>
    <w:rsid w:val="00E76B9D"/>
    <w:rsid w:val="00E779FA"/>
    <w:rsid w:val="00EA3D85"/>
    <w:rsid w:val="00F24ADA"/>
    <w:rsid w:val="00F37D9B"/>
    <w:rsid w:val="00F63249"/>
    <w:rsid w:val="00F76844"/>
    <w:rsid w:val="00F84F6B"/>
    <w:rsid w:val="00FA3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957AE"/>
  <w15:docId w15:val="{19DA901C-C33B-4041-8003-5414E39380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6B9D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E76B9D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Supplementary">
    <w:name w:val="MDPI_6.1_Supplementary"/>
    <w:basedOn w:val="Normal"/>
    <w:qFormat/>
    <w:rsid w:val="00E76B9D"/>
    <w:pPr>
      <w:adjustRightInd w:val="0"/>
      <w:snapToGrid w:val="0"/>
      <w:spacing w:before="240" w:line="200" w:lineRule="atLeast"/>
    </w:pPr>
    <w:rPr>
      <w:rFonts w:ascii="Palatino Linotype" w:hAnsi="Palatino Linotype"/>
      <w:snapToGrid w:val="0"/>
      <w:sz w:val="18"/>
      <w:lang w:eastAsia="en-US" w:bidi="en-US"/>
    </w:rPr>
  </w:style>
  <w:style w:type="paragraph" w:customStyle="1" w:styleId="MDPI31text">
    <w:name w:val="MDPI_3.1_text"/>
    <w:qFormat/>
    <w:rsid w:val="00E76B9D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table" w:styleId="TableGrid">
    <w:name w:val="Table Grid"/>
    <w:basedOn w:val="TableNormal"/>
    <w:uiPriority w:val="59"/>
    <w:rsid w:val="00553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3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53AB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53AB"/>
    <w:rPr>
      <w:rFonts w:ascii="Times New Roman" w:eastAsia="Times New Roman" w:hAnsi="Times New Roman" w:cs="Times New Roman"/>
      <w:color w:val="000000"/>
      <w:sz w:val="20"/>
      <w:szCs w:val="20"/>
      <w:lang w:val="en-US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53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53AB"/>
    <w:rPr>
      <w:rFonts w:ascii="Times New Roman" w:eastAsia="Times New Roman" w:hAnsi="Times New Roman" w:cs="Times New Roman"/>
      <w:b/>
      <w:bCs/>
      <w:color w:val="000000"/>
      <w:sz w:val="20"/>
      <w:szCs w:val="20"/>
      <w:lang w:val="en-US"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53A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3AB"/>
    <w:rPr>
      <w:rFonts w:ascii="Tahoma" w:eastAsia="Times New Roman" w:hAnsi="Tahoma" w:cs="Tahoma"/>
      <w:color w:val="000000"/>
      <w:sz w:val="16"/>
      <w:szCs w:val="16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571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4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1762</Words>
  <Characters>10049</Characters>
  <Application>Microsoft Office Word</Application>
  <DocSecurity>0</DocSecurity>
  <Lines>83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1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i, A.L.</dc:creator>
  <cp:lastModifiedBy>Arlene Leonie Oei</cp:lastModifiedBy>
  <cp:revision>3</cp:revision>
  <dcterms:created xsi:type="dcterms:W3CDTF">2019-08-28T14:51:00Z</dcterms:created>
  <dcterms:modified xsi:type="dcterms:W3CDTF">2019-08-29T07:00:00Z</dcterms:modified>
</cp:coreProperties>
</file>